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FD69E" w14:textId="4D2B5840" w:rsidR="0018723F" w:rsidRPr="006548AD" w:rsidRDefault="004A4C36" w:rsidP="0018723F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/>
          <w:b/>
          <w:sz w:val="20"/>
          <w:szCs w:val="20"/>
          <w:lang w:eastAsia="ja-JP"/>
        </w:rPr>
      </w:pPr>
      <w:r>
        <w:rPr>
          <w:rFonts w:ascii="Times New Roman" w:hAnsi="Times New Roman"/>
          <w:b/>
          <w:sz w:val="20"/>
          <w:szCs w:val="20"/>
          <w:lang w:eastAsia="ja-JP"/>
        </w:rPr>
        <w:t xml:space="preserve">Supplementary </w:t>
      </w:r>
      <w:r w:rsidRPr="006548AD">
        <w:rPr>
          <w:rFonts w:ascii="Times New Roman" w:hAnsi="Times New Roman"/>
          <w:b/>
          <w:sz w:val="20"/>
          <w:szCs w:val="20"/>
          <w:lang w:eastAsia="ja-JP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eastAsia="ja-JP"/>
        </w:rPr>
        <w:t>3</w:t>
      </w:r>
      <w:bookmarkStart w:id="0" w:name="_GoBack"/>
      <w:bookmarkEnd w:id="0"/>
      <w:r w:rsidR="0018723F" w:rsidRPr="006548AD">
        <w:rPr>
          <w:rFonts w:ascii="Times New Roman" w:hAnsi="Times New Roman"/>
          <w:b/>
          <w:sz w:val="20"/>
          <w:szCs w:val="20"/>
          <w:lang w:eastAsia="ja-JP"/>
        </w:rPr>
        <w:t xml:space="preserve">. </w:t>
      </w:r>
      <w:r w:rsidR="00D91C64">
        <w:rPr>
          <w:rFonts w:ascii="Times New Roman" w:hAnsi="Times New Roman"/>
          <w:b/>
          <w:sz w:val="20"/>
          <w:szCs w:val="20"/>
          <w:lang w:eastAsia="ja-JP"/>
        </w:rPr>
        <w:t>Severe complication</w:t>
      </w:r>
      <w:r w:rsidR="00B5576C">
        <w:rPr>
          <w:rFonts w:ascii="Times New Roman" w:hAnsi="Times New Roman"/>
          <w:b/>
          <w:sz w:val="20"/>
          <w:szCs w:val="20"/>
          <w:lang w:eastAsia="ja-JP"/>
        </w:rPr>
        <w:t>s</w:t>
      </w:r>
      <w:r w:rsidR="00D91C64">
        <w:rPr>
          <w:rFonts w:ascii="Times New Roman" w:hAnsi="Times New Roman"/>
          <w:b/>
          <w:sz w:val="20"/>
          <w:szCs w:val="20"/>
          <w:lang w:eastAsia="ja-JP"/>
        </w:rPr>
        <w:t xml:space="preserve"> </w:t>
      </w:r>
      <w:r w:rsidR="00D91C64" w:rsidRPr="00D91C64">
        <w:rPr>
          <w:rFonts w:ascii="Times New Roman" w:hAnsi="Times New Roman"/>
          <w:b/>
          <w:sz w:val="20"/>
          <w:szCs w:val="20"/>
          <w:lang w:eastAsia="ja-JP"/>
        </w:rPr>
        <w:t>related to the procedure</w:t>
      </w:r>
    </w:p>
    <w:tbl>
      <w:tblPr>
        <w:tblW w:w="1394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03"/>
        <w:gridCol w:w="2683"/>
        <w:gridCol w:w="2684"/>
        <w:gridCol w:w="2684"/>
        <w:gridCol w:w="791"/>
      </w:tblGrid>
      <w:tr w:rsidR="00156868" w:rsidRPr="006548AD" w14:paraId="4ACA59AB" w14:textId="77777777" w:rsidTr="00156868">
        <w:trPr>
          <w:trHeight w:val="397"/>
        </w:trPr>
        <w:tc>
          <w:tcPr>
            <w:tcW w:w="51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C93FC5" w14:textId="77777777" w:rsidR="00186A1E" w:rsidRPr="006548AD" w:rsidRDefault="00186A1E" w:rsidP="0018723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6548AD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26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A03045" w14:textId="77777777" w:rsidR="00186A1E" w:rsidRPr="006548AD" w:rsidRDefault="00186A1E" w:rsidP="00187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6548AD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All </w:t>
            </w:r>
          </w:p>
          <w:p w14:paraId="1368C0C1" w14:textId="77777777" w:rsidR="00186A1E" w:rsidRPr="00356975" w:rsidRDefault="00186A1E" w:rsidP="0018723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highlight w:val="yellow"/>
                <w:lang w:eastAsia="ja-JP"/>
              </w:rPr>
            </w:pPr>
            <w:r w:rsidRPr="006548AD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n = </w:t>
            </w: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651</w:t>
            </w:r>
          </w:p>
        </w:tc>
        <w:tc>
          <w:tcPr>
            <w:tcW w:w="26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0B8A4F" w14:textId="77777777" w:rsidR="00186A1E" w:rsidRPr="006548AD" w:rsidRDefault="00186A1E" w:rsidP="00187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Without immunosuppressive therapy</w:t>
            </w:r>
          </w:p>
          <w:p w14:paraId="65C5C6D9" w14:textId="77777777" w:rsidR="00186A1E" w:rsidRPr="00356975" w:rsidRDefault="00186A1E" w:rsidP="00187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eastAsia="ja-JP"/>
              </w:rPr>
            </w:pPr>
            <w:r w:rsidRPr="006548AD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n = </w:t>
            </w: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631</w:t>
            </w:r>
          </w:p>
        </w:tc>
        <w:tc>
          <w:tcPr>
            <w:tcW w:w="26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F6A5DFA" w14:textId="77777777" w:rsidR="00186A1E" w:rsidRPr="006548AD" w:rsidRDefault="00186A1E" w:rsidP="00187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With immunosuppressive therapy</w:t>
            </w:r>
          </w:p>
          <w:p w14:paraId="5EA43648" w14:textId="77777777" w:rsidR="00186A1E" w:rsidRPr="00356975" w:rsidRDefault="00186A1E" w:rsidP="00187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eastAsia="ja-JP"/>
              </w:rPr>
            </w:pPr>
            <w:r w:rsidRPr="006548AD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n = </w:t>
            </w: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7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CC348BD" w14:textId="77777777" w:rsidR="00186A1E" w:rsidRPr="00356975" w:rsidRDefault="00186A1E" w:rsidP="00187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eastAsia="ja-JP"/>
              </w:rPr>
            </w:pPr>
            <w:r w:rsidRPr="006548AD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p</w:t>
            </w:r>
          </w:p>
        </w:tc>
      </w:tr>
      <w:tr w:rsidR="00156868" w:rsidRPr="006548AD" w14:paraId="00D693DB" w14:textId="77777777" w:rsidTr="00156868">
        <w:trPr>
          <w:trHeight w:val="351"/>
        </w:trPr>
        <w:tc>
          <w:tcPr>
            <w:tcW w:w="51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DEDB3F" w14:textId="3B77A3B7" w:rsidR="00D91C64" w:rsidRPr="00EF637D" w:rsidRDefault="00D91C64" w:rsidP="00D91C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eastAsia="ja-JP"/>
              </w:rPr>
            </w:pPr>
            <w:r w:rsidRPr="006548AD">
              <w:rPr>
                <w:rFonts w:ascii="Times New Roman" w:hAnsi="Times New Roman"/>
                <w:sz w:val="20"/>
                <w:szCs w:val="20"/>
                <w:lang w:eastAsia="ja-JP"/>
              </w:rPr>
              <w:t>All, n (%)</w:t>
            </w:r>
          </w:p>
        </w:tc>
        <w:tc>
          <w:tcPr>
            <w:tcW w:w="26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38DEFD5" w14:textId="614E9E26" w:rsidR="00D91C64" w:rsidRPr="00186A1E" w:rsidRDefault="00A94139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eastAsia="ja-JP"/>
              </w:rPr>
            </w:pP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54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6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1551367" w14:textId="08E64A73" w:rsidR="00D91C64" w:rsidRPr="00186A1E" w:rsidRDefault="00A94139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50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8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7D63799" w14:textId="1BCEB437" w:rsidR="00D91C64" w:rsidRPr="00186A1E" w:rsidRDefault="00A94139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4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2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)</w:t>
            </w:r>
          </w:p>
        </w:tc>
        <w:tc>
          <w:tcPr>
            <w:tcW w:w="7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01FD90D" w14:textId="63E45022" w:rsidR="00D91C64" w:rsidRPr="00186A1E" w:rsidRDefault="00D91C64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.</w:t>
            </w:r>
            <w:r w:rsidR="00A94139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  <w:r w:rsidR="0087470F">
              <w:rPr>
                <w:rFonts w:ascii="Times New Roman" w:hAnsi="Times New Roman"/>
                <w:sz w:val="20"/>
                <w:szCs w:val="20"/>
                <w:lang w:eastAsia="ja-JP"/>
              </w:rPr>
              <w:t>8</w:t>
            </w:r>
          </w:p>
        </w:tc>
      </w:tr>
      <w:tr w:rsidR="00156868" w:rsidRPr="006548AD" w14:paraId="22940D4F" w14:textId="77777777" w:rsidTr="00156868">
        <w:trPr>
          <w:trHeight w:val="35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7AC3E50" w14:textId="24CF5CF4" w:rsidR="00D91C64" w:rsidRPr="006548AD" w:rsidRDefault="00D91C64" w:rsidP="00D91C64">
            <w:pPr>
              <w:spacing w:after="0" w:line="240" w:lineRule="auto"/>
              <w:ind w:firstLineChars="50" w:firstLine="100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6548AD">
              <w:rPr>
                <w:rFonts w:ascii="Times New Roman" w:hAnsi="Times New Roman"/>
                <w:sz w:val="20"/>
                <w:szCs w:val="20"/>
                <w:lang w:eastAsia="ja-JP"/>
              </w:rPr>
              <w:t>Lead dislodgement, n (%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DF740E" w14:textId="4CF6A880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</w:pP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10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13A2" w14:textId="16A46B06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7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1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D975" w14:textId="719625B4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3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1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5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52C4" w14:textId="6F2B5211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.003</w:t>
            </w:r>
          </w:p>
        </w:tc>
      </w:tr>
      <w:tr w:rsidR="00156868" w:rsidRPr="006548AD" w14:paraId="64FFD8CF" w14:textId="77777777" w:rsidTr="00156868">
        <w:trPr>
          <w:trHeight w:val="35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A5A7852" w14:textId="77D06890" w:rsidR="00D91C64" w:rsidRPr="00EF637D" w:rsidRDefault="00D91C64" w:rsidP="00D91C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6548AD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Cardiac arrest within 24 hours of the procedure, n (%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C6AD05" w14:textId="07A87F70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3743" w14:textId="01E92149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1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.2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CE2C" w14:textId="2EAE677B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36BD" w14:textId="73C49F70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1.00</w:t>
            </w:r>
          </w:p>
        </w:tc>
      </w:tr>
      <w:tr w:rsidR="00156868" w:rsidRPr="006548AD" w14:paraId="64416A3E" w14:textId="77777777" w:rsidTr="00156868">
        <w:trPr>
          <w:trHeight w:val="35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B42BD27" w14:textId="1148484A" w:rsidR="00D91C64" w:rsidRPr="006548AD" w:rsidRDefault="00D91C64" w:rsidP="00D91C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</w:t>
            </w:r>
            <w:r w:rsidRPr="00186A1E">
              <w:rPr>
                <w:rFonts w:ascii="Times New Roman" w:hAnsi="Times New Roman"/>
                <w:sz w:val="20"/>
                <w:szCs w:val="20"/>
                <w:lang w:eastAsia="ja-JP"/>
              </w:rPr>
              <w:t>Death within 30 days related to the procedure</w:t>
            </w:r>
            <w:r w:rsidRPr="006548AD">
              <w:rPr>
                <w:rFonts w:ascii="Times New Roman" w:hAnsi="Times New Roman"/>
                <w:sz w:val="20"/>
                <w:szCs w:val="20"/>
                <w:lang w:eastAsia="ja-JP"/>
              </w:rPr>
              <w:t>, n (%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5F80EC" w14:textId="59259002" w:rsidR="00D91C64" w:rsidRPr="00EE0F75" w:rsidRDefault="00D91C64" w:rsidP="00D91C64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</w:pP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2 (</w:t>
            </w:r>
            <w:r w:rsidR="00EE0F75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3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AC09" w14:textId="1112948A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2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.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3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A7FE" w14:textId="781125FC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8321" w14:textId="738F2759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1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.00</w:t>
            </w:r>
          </w:p>
        </w:tc>
      </w:tr>
      <w:tr w:rsidR="00156868" w:rsidRPr="006548AD" w14:paraId="434AB017" w14:textId="77777777" w:rsidTr="00156868">
        <w:trPr>
          <w:trHeight w:val="35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62D6978" w14:textId="1D09E89F" w:rsidR="00D91C64" w:rsidRPr="00EF637D" w:rsidRDefault="00D91C64" w:rsidP="00D91C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6548AD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Hematoma, n (%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340C7D" w14:textId="0C0BF5AE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433E" w14:textId="4CB7AA30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9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1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8D0B" w14:textId="1741BCC0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D1F0" w14:textId="77777777" w:rsidR="00D91C64" w:rsidRPr="00EE0F75" w:rsidRDefault="00D91C64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1.00</w:t>
            </w:r>
          </w:p>
        </w:tc>
      </w:tr>
      <w:tr w:rsidR="00156868" w:rsidRPr="006548AD" w14:paraId="1B4BB5AC" w14:textId="77777777" w:rsidTr="00156868">
        <w:trPr>
          <w:trHeight w:val="35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3523C46" w14:textId="202DD5E9" w:rsidR="00D91C64" w:rsidRPr="006548AD" w:rsidRDefault="00D91C64" w:rsidP="00D91C6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6548AD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Cardiac tamponade, n (%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DEFBB5" w14:textId="3114A1C4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10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AA33" w14:textId="213DF1EB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10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2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4949" w14:textId="40E85791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386F" w14:textId="7F8675AD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1.00</w:t>
            </w:r>
          </w:p>
        </w:tc>
      </w:tr>
      <w:tr w:rsidR="00156868" w:rsidRPr="006548AD" w14:paraId="204BD7B6" w14:textId="77777777" w:rsidTr="00156868">
        <w:trPr>
          <w:trHeight w:val="35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2853591" w14:textId="1973FD53" w:rsidR="00D91C64" w:rsidRPr="006548AD" w:rsidRDefault="00D91C64" w:rsidP="00D91C6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6548AD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Pneumothorax</w:t>
            </w: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hemothorax</w:t>
            </w:r>
            <w:proofErr w:type="spellEnd"/>
            <w:r w:rsidRPr="006548AD">
              <w:rPr>
                <w:rFonts w:ascii="Times New Roman" w:hAnsi="Times New Roman"/>
                <w:sz w:val="20"/>
                <w:szCs w:val="20"/>
                <w:lang w:eastAsia="ja-JP"/>
              </w:rPr>
              <w:t>, n (%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64CA5B" w14:textId="6C7F5B0F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618E" w14:textId="49D900CC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3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1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7F04" w14:textId="1D0911A4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B52A" w14:textId="2E44BDF2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1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.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00</w:t>
            </w:r>
          </w:p>
        </w:tc>
      </w:tr>
      <w:tr w:rsidR="00156868" w:rsidRPr="006548AD" w14:paraId="1214AAA1" w14:textId="77777777" w:rsidTr="00156868">
        <w:trPr>
          <w:trHeight w:val="35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1CFF51D" w14:textId="2D0D32D6" w:rsidR="00D91C64" w:rsidRPr="006548AD" w:rsidRDefault="00D91C64" w:rsidP="00D91C64">
            <w:pPr>
              <w:spacing w:after="0" w:line="240" w:lineRule="auto"/>
              <w:ind w:firstLineChars="50" w:firstLine="100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 w:rsidRPr="006548AD">
              <w:rPr>
                <w:rFonts w:ascii="Times New Roman" w:hAnsi="Times New Roman"/>
                <w:sz w:val="20"/>
                <w:szCs w:val="20"/>
                <w:lang w:eastAsia="ja-JP"/>
              </w:rPr>
              <w:t>Infection, n (%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FB3A6A" w14:textId="5CF32A3B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13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D4B4" w14:textId="0531A7CF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12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2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DFD8" w14:textId="49EDD48F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1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5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553C" w14:textId="440042F2" w:rsidR="00D91C64" w:rsidRPr="00EE0F75" w:rsidRDefault="00D91C64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EE0F75"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</w:t>
            </w:r>
            <w:r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.</w:t>
            </w:r>
            <w:r w:rsidR="00EE0F75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34</w:t>
            </w:r>
          </w:p>
        </w:tc>
      </w:tr>
      <w:tr w:rsidR="00156868" w:rsidRPr="006548AD" w14:paraId="528FE75D" w14:textId="77777777" w:rsidTr="00156868">
        <w:trPr>
          <w:trHeight w:val="351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DE28F12" w14:textId="593359E5" w:rsidR="00D91C64" w:rsidRPr="006548AD" w:rsidRDefault="00D91C64" w:rsidP="00D91C64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6548AD">
              <w:rPr>
                <w:rFonts w:ascii="Times New Roman" w:hAnsi="Times New Roman"/>
                <w:sz w:val="20"/>
                <w:szCs w:val="20"/>
                <w:lang w:eastAsia="ja-JP"/>
              </w:rPr>
              <w:t>Allergy, n (%)</w:t>
            </w:r>
          </w:p>
        </w:tc>
        <w:tc>
          <w:tcPr>
            <w:tcW w:w="26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97824D" w14:textId="1B456161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="00D91C64" w:rsidRPr="00EE0F75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right w:val="nil"/>
            </w:tcBorders>
            <w:vAlign w:val="center"/>
          </w:tcPr>
          <w:p w14:paraId="2E642348" w14:textId="032D2F13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1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0.2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right w:val="nil"/>
            </w:tcBorders>
            <w:vAlign w:val="center"/>
          </w:tcPr>
          <w:p w14:paraId="52AA4F28" w14:textId="29CFFCC0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0</w:t>
            </w:r>
            <w:r w:rsidR="00D91C64" w:rsidRPr="00EE0F75">
              <w:rPr>
                <w:rFonts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 w14:paraId="6AAB8EBD" w14:textId="599202A4" w:rsidR="00D91C64" w:rsidRPr="00EE0F75" w:rsidRDefault="00EE0F75" w:rsidP="00D91C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1.00</w:t>
            </w:r>
          </w:p>
        </w:tc>
      </w:tr>
      <w:tr w:rsidR="00156868" w:rsidRPr="006548AD" w14:paraId="03404870" w14:textId="77777777" w:rsidTr="00156868">
        <w:trPr>
          <w:trHeight w:val="351"/>
        </w:trPr>
        <w:tc>
          <w:tcPr>
            <w:tcW w:w="51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658A456" w14:textId="5B7703B0" w:rsidR="00EE0F75" w:rsidRPr="006548AD" w:rsidRDefault="00EE0F75" w:rsidP="00EE0F75">
            <w:pPr>
              <w:spacing w:after="0" w:line="240" w:lineRule="auto"/>
              <w:ind w:firstLineChars="50" w:firstLine="100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 w:rsidRPr="006548AD">
              <w:rPr>
                <w:rFonts w:ascii="Times New Roman" w:hAnsi="Times New Roman"/>
                <w:sz w:val="20"/>
                <w:szCs w:val="20"/>
                <w:lang w:eastAsia="ja-JP"/>
              </w:rPr>
              <w:t>Other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prolonged hospitalization</w:t>
            </w:r>
            <w:r w:rsidRPr="006548AD" w:rsidDel="009F5A92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</w:t>
            </w:r>
            <w:r w:rsidRPr="006548AD">
              <w:rPr>
                <w:rFonts w:ascii="Times New Roman" w:hAnsi="Times New Roman"/>
                <w:sz w:val="20"/>
                <w:szCs w:val="20"/>
                <w:lang w:eastAsia="ja-JP"/>
              </w:rPr>
              <w:t>due to the procedure, n (%)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A5561B" w14:textId="517C4636" w:rsidR="00EE0F75" w:rsidRPr="00186A1E" w:rsidRDefault="00EE0F75" w:rsidP="00EE0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eastAsia="ja-JP"/>
              </w:rPr>
            </w:pPr>
            <w:r w:rsidRPr="004A26E9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9 (1)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EDB1DC7" w14:textId="279E7064" w:rsidR="00EE0F75" w:rsidRPr="00186A1E" w:rsidRDefault="00EE0F75" w:rsidP="00EE0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eastAsia="ja-JP"/>
              </w:rPr>
            </w:pPr>
            <w:r w:rsidRPr="004A26E9">
              <w:rPr>
                <w:rFonts w:ascii="Times New Roman" w:hAnsi="Times New Roman"/>
                <w:sz w:val="20"/>
                <w:szCs w:val="20"/>
                <w:lang w:eastAsia="ja-JP"/>
              </w:rPr>
              <w:t>8 (1)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7123D74" w14:textId="044A7FF4" w:rsidR="00EE0F75" w:rsidRPr="00186A1E" w:rsidRDefault="00EE0F75" w:rsidP="00EE0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eastAsia="ja-JP"/>
              </w:rPr>
            </w:pPr>
            <w:r w:rsidRPr="004A26E9">
              <w:rPr>
                <w:rFonts w:ascii="Times New Roman" w:hAnsi="Times New Roman"/>
                <w:sz w:val="20"/>
                <w:szCs w:val="20"/>
                <w:lang w:eastAsia="ja-JP"/>
              </w:rPr>
              <w:t>1 (5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1CC3CAB" w14:textId="69A64EB5" w:rsidR="00EE0F75" w:rsidRPr="00186A1E" w:rsidRDefault="00EE0F75" w:rsidP="00EE0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eastAsia="ja-JP"/>
              </w:rPr>
            </w:pPr>
            <w:r w:rsidRPr="004A26E9">
              <w:rPr>
                <w:rFonts w:ascii="Times New Roman" w:hAnsi="Times New Roman"/>
                <w:sz w:val="20"/>
                <w:szCs w:val="20"/>
                <w:lang w:eastAsia="ja-JP"/>
              </w:rPr>
              <w:t>0.25</w:t>
            </w:r>
          </w:p>
        </w:tc>
      </w:tr>
    </w:tbl>
    <w:p w14:paraId="54279BC5" w14:textId="77777777" w:rsidR="0018723F" w:rsidRPr="006548AD" w:rsidRDefault="0018723F" w:rsidP="0018723F">
      <w:pPr>
        <w:spacing w:after="0" w:line="240" w:lineRule="auto"/>
        <w:rPr>
          <w:rFonts w:ascii="Times New Roman" w:hAnsi="Times New Roman"/>
          <w:sz w:val="20"/>
          <w:szCs w:val="20"/>
          <w:lang w:eastAsia="ja-JP"/>
        </w:rPr>
      </w:pPr>
      <w:r w:rsidRPr="006548AD">
        <w:rPr>
          <w:rFonts w:ascii="Times New Roman" w:hAnsi="Times New Roman"/>
          <w:sz w:val="20"/>
          <w:szCs w:val="20"/>
          <w:lang w:eastAsia="ja-JP"/>
        </w:rPr>
        <w:t>All values indicate mean ± standard deviation unless otherwise indicated.</w:t>
      </w:r>
    </w:p>
    <w:p w14:paraId="3D9ADA20" w14:textId="150C2E7D" w:rsidR="00BA039D" w:rsidRPr="00BA039D" w:rsidRDefault="00BA039D" w:rsidP="00F42179">
      <w:pPr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/>
          <w:sz w:val="20"/>
          <w:szCs w:val="20"/>
          <w:lang w:eastAsia="ja-JP"/>
        </w:rPr>
      </w:pPr>
    </w:p>
    <w:sectPr w:rsidR="00BA039D" w:rsidRPr="00BA039D" w:rsidSect="00E9280F">
      <w:footerReference w:type="default" r:id="rId8"/>
      <w:footerReference w:type="first" r:id="rId9"/>
      <w:pgSz w:w="16840" w:h="11900" w:orient="landscape" w:code="9"/>
      <w:pgMar w:top="1440" w:right="1440" w:bottom="1440" w:left="1440" w:header="720" w:footer="454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FAA027" w14:textId="77777777" w:rsidR="00051C11" w:rsidRDefault="00051C11" w:rsidP="004C4294">
      <w:pPr>
        <w:spacing w:after="0" w:line="240" w:lineRule="auto"/>
      </w:pPr>
      <w:r>
        <w:separator/>
      </w:r>
    </w:p>
  </w:endnote>
  <w:endnote w:type="continuationSeparator" w:id="0">
    <w:p w14:paraId="5C05878C" w14:textId="77777777" w:rsidR="00051C11" w:rsidRDefault="00051C11" w:rsidP="004C4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7308718"/>
      <w:docPartObj>
        <w:docPartGallery w:val="Page Numbers (Bottom of Page)"/>
        <w:docPartUnique/>
      </w:docPartObj>
    </w:sdtPr>
    <w:sdtEndPr/>
    <w:sdtContent>
      <w:p w14:paraId="2187887D" w14:textId="663287A0" w:rsidR="00D21684" w:rsidRDefault="00D21684">
        <w:pPr>
          <w:pStyle w:val="a5"/>
          <w:jc w:val="center"/>
        </w:pPr>
        <w:r>
          <w:rPr>
            <w:noProof/>
            <w:lang w:val="ja-JP" w:eastAsia="ja-JP"/>
          </w:rPr>
          <w:fldChar w:fldCharType="begin"/>
        </w:r>
        <w:r>
          <w:rPr>
            <w:noProof/>
            <w:lang w:val="ja-JP" w:eastAsia="ja-JP"/>
          </w:rPr>
          <w:instrText>PAGE   \* MERGEFORMAT</w:instrText>
        </w:r>
        <w:r>
          <w:rPr>
            <w:noProof/>
            <w:lang w:val="ja-JP" w:eastAsia="ja-JP"/>
          </w:rPr>
          <w:fldChar w:fldCharType="separate"/>
        </w:r>
        <w:r w:rsidR="008567B4">
          <w:rPr>
            <w:noProof/>
            <w:lang w:val="ja-JP" w:eastAsia="ja-JP"/>
          </w:rPr>
          <w:t>2</w:t>
        </w:r>
        <w:r>
          <w:rPr>
            <w:noProof/>
            <w:lang w:val="ja-JP" w:eastAsia="ja-JP"/>
          </w:rPr>
          <w:fldChar w:fldCharType="end"/>
        </w:r>
      </w:p>
    </w:sdtContent>
  </w:sdt>
  <w:p w14:paraId="678BEF76" w14:textId="77777777" w:rsidR="00D21684" w:rsidRDefault="00D21684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DA883D" w14:textId="77777777" w:rsidR="00D21684" w:rsidRDefault="00D21684">
    <w:pPr>
      <w:pStyle w:val="a5"/>
      <w:jc w:val="center"/>
    </w:pPr>
  </w:p>
  <w:p w14:paraId="16A9889E" w14:textId="77777777" w:rsidR="00D21684" w:rsidRDefault="00D2168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D521A8" w14:textId="77777777" w:rsidR="00051C11" w:rsidRDefault="00051C11" w:rsidP="004C4294">
      <w:pPr>
        <w:spacing w:after="0" w:line="240" w:lineRule="auto"/>
      </w:pPr>
      <w:r>
        <w:separator/>
      </w:r>
    </w:p>
  </w:footnote>
  <w:footnote w:type="continuationSeparator" w:id="0">
    <w:p w14:paraId="68A404FF" w14:textId="77777777" w:rsidR="00051C11" w:rsidRDefault="00051C11" w:rsidP="004C42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A42D5"/>
    <w:multiLevelType w:val="hybridMultilevel"/>
    <w:tmpl w:val="3D289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C0012"/>
    <w:multiLevelType w:val="hybridMultilevel"/>
    <w:tmpl w:val="3AF09BB8"/>
    <w:lvl w:ilvl="0" w:tplc="16C49FA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9F07B1C">
      <w:start w:val="1"/>
      <w:numFmt w:val="decimalEnclosedCircle"/>
      <w:lvlText w:val="%2"/>
      <w:lvlJc w:val="left"/>
      <w:pPr>
        <w:ind w:left="780" w:hanging="360"/>
      </w:pPr>
      <w:rPr>
        <w:rFonts w:ascii="Century" w:hAnsi="Century" w:hint="default"/>
        <w:i w:val="0"/>
        <w:sz w:val="21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C25109A"/>
    <w:multiLevelType w:val="hybridMultilevel"/>
    <w:tmpl w:val="1444F72C"/>
    <w:lvl w:ilvl="0" w:tplc="E8A82F4E">
      <w:start w:val="1"/>
      <w:numFmt w:val="decimalFullWidth"/>
      <w:lvlText w:val="（%1）"/>
      <w:lvlJc w:val="left"/>
      <w:pPr>
        <w:ind w:left="86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3" w15:restartNumberingAfterBreak="0">
    <w:nsid w:val="100E2491"/>
    <w:multiLevelType w:val="hybridMultilevel"/>
    <w:tmpl w:val="05E43F7E"/>
    <w:lvl w:ilvl="0" w:tplc="8EDE59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59C3E1A"/>
    <w:multiLevelType w:val="hybridMultilevel"/>
    <w:tmpl w:val="53880352"/>
    <w:lvl w:ilvl="0" w:tplc="F0743C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6A85AF3"/>
    <w:multiLevelType w:val="hybridMultilevel"/>
    <w:tmpl w:val="56207C78"/>
    <w:lvl w:ilvl="0" w:tplc="30F0CF5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0CB53DB"/>
    <w:multiLevelType w:val="hybridMultilevel"/>
    <w:tmpl w:val="A484D210"/>
    <w:lvl w:ilvl="0" w:tplc="68D04E00">
      <w:start w:val="9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2682F97"/>
    <w:multiLevelType w:val="multilevel"/>
    <w:tmpl w:val="E3C46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A3386A"/>
    <w:multiLevelType w:val="hybridMultilevel"/>
    <w:tmpl w:val="11B6F2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05000"/>
    <w:multiLevelType w:val="multilevel"/>
    <w:tmpl w:val="A2F88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AC22C3"/>
    <w:multiLevelType w:val="hybridMultilevel"/>
    <w:tmpl w:val="1F64C466"/>
    <w:lvl w:ilvl="0" w:tplc="4A809720">
      <w:start w:val="3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1" w15:restartNumberingAfterBreak="0">
    <w:nsid w:val="2DC631B9"/>
    <w:multiLevelType w:val="hybridMultilevel"/>
    <w:tmpl w:val="C90C8654"/>
    <w:lvl w:ilvl="0" w:tplc="19FA0F3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72964AB"/>
    <w:multiLevelType w:val="multilevel"/>
    <w:tmpl w:val="8DDEE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5B3BF4"/>
    <w:multiLevelType w:val="hybridMultilevel"/>
    <w:tmpl w:val="36FCDEA0"/>
    <w:lvl w:ilvl="0" w:tplc="2DC8AF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FC471D0"/>
    <w:multiLevelType w:val="hybridMultilevel"/>
    <w:tmpl w:val="86D86CAA"/>
    <w:lvl w:ilvl="0" w:tplc="28162494">
      <w:start w:val="1"/>
      <w:numFmt w:val="decimal"/>
      <w:lvlText w:val="%1)"/>
      <w:lvlJc w:val="left"/>
      <w:pPr>
        <w:ind w:left="361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15" w15:restartNumberingAfterBreak="0">
    <w:nsid w:val="43DF766A"/>
    <w:multiLevelType w:val="multilevel"/>
    <w:tmpl w:val="2BACD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74789B"/>
    <w:multiLevelType w:val="hybridMultilevel"/>
    <w:tmpl w:val="5BCC1B66"/>
    <w:lvl w:ilvl="0" w:tplc="6D4EA7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14A5A76"/>
    <w:multiLevelType w:val="hybridMultilevel"/>
    <w:tmpl w:val="93165770"/>
    <w:lvl w:ilvl="0" w:tplc="BF281C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2C64E35"/>
    <w:multiLevelType w:val="hybridMultilevel"/>
    <w:tmpl w:val="37483EC0"/>
    <w:lvl w:ilvl="0" w:tplc="9EDA82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458699F"/>
    <w:multiLevelType w:val="hybridMultilevel"/>
    <w:tmpl w:val="966E5D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750357"/>
    <w:multiLevelType w:val="hybridMultilevel"/>
    <w:tmpl w:val="678A8544"/>
    <w:lvl w:ilvl="0" w:tplc="99002352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BE815D7"/>
    <w:multiLevelType w:val="hybridMultilevel"/>
    <w:tmpl w:val="87262468"/>
    <w:lvl w:ilvl="0" w:tplc="00C24EB2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C5D2031"/>
    <w:multiLevelType w:val="hybridMultilevel"/>
    <w:tmpl w:val="FDF68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0978AF"/>
    <w:multiLevelType w:val="multilevel"/>
    <w:tmpl w:val="49EC5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8F84CD3"/>
    <w:multiLevelType w:val="hybridMultilevel"/>
    <w:tmpl w:val="EBC0E0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C5A19A7"/>
    <w:multiLevelType w:val="hybridMultilevel"/>
    <w:tmpl w:val="B2028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A37D25"/>
    <w:multiLevelType w:val="hybridMultilevel"/>
    <w:tmpl w:val="6AB41300"/>
    <w:lvl w:ilvl="0" w:tplc="4376826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1411F66"/>
    <w:multiLevelType w:val="hybridMultilevel"/>
    <w:tmpl w:val="57781F50"/>
    <w:lvl w:ilvl="0" w:tplc="6A688832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C10D86"/>
    <w:multiLevelType w:val="hybridMultilevel"/>
    <w:tmpl w:val="A3DE2DB2"/>
    <w:lvl w:ilvl="0" w:tplc="FF04DECA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84A740B"/>
    <w:multiLevelType w:val="hybridMultilevel"/>
    <w:tmpl w:val="486830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0E3B87"/>
    <w:multiLevelType w:val="hybridMultilevel"/>
    <w:tmpl w:val="41A6F636"/>
    <w:lvl w:ilvl="0" w:tplc="3906EB08">
      <w:start w:val="1"/>
      <w:numFmt w:val="decimal"/>
      <w:lvlText w:val="%1)"/>
      <w:lvlJc w:val="left"/>
      <w:pPr>
        <w:ind w:left="8299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9019" w:hanging="360"/>
      </w:pPr>
    </w:lvl>
    <w:lvl w:ilvl="2" w:tplc="0409001B" w:tentative="1">
      <w:start w:val="1"/>
      <w:numFmt w:val="lowerRoman"/>
      <w:lvlText w:val="%3."/>
      <w:lvlJc w:val="right"/>
      <w:pPr>
        <w:ind w:left="9739" w:hanging="180"/>
      </w:pPr>
    </w:lvl>
    <w:lvl w:ilvl="3" w:tplc="0409000F" w:tentative="1">
      <w:start w:val="1"/>
      <w:numFmt w:val="decimal"/>
      <w:lvlText w:val="%4."/>
      <w:lvlJc w:val="left"/>
      <w:pPr>
        <w:ind w:left="10459" w:hanging="360"/>
      </w:pPr>
    </w:lvl>
    <w:lvl w:ilvl="4" w:tplc="04090019" w:tentative="1">
      <w:start w:val="1"/>
      <w:numFmt w:val="lowerLetter"/>
      <w:lvlText w:val="%5."/>
      <w:lvlJc w:val="left"/>
      <w:pPr>
        <w:ind w:left="11179" w:hanging="360"/>
      </w:pPr>
    </w:lvl>
    <w:lvl w:ilvl="5" w:tplc="0409001B" w:tentative="1">
      <w:start w:val="1"/>
      <w:numFmt w:val="lowerRoman"/>
      <w:lvlText w:val="%6."/>
      <w:lvlJc w:val="right"/>
      <w:pPr>
        <w:ind w:left="11899" w:hanging="180"/>
      </w:pPr>
    </w:lvl>
    <w:lvl w:ilvl="6" w:tplc="0409000F" w:tentative="1">
      <w:start w:val="1"/>
      <w:numFmt w:val="decimal"/>
      <w:lvlText w:val="%7."/>
      <w:lvlJc w:val="left"/>
      <w:pPr>
        <w:ind w:left="12619" w:hanging="360"/>
      </w:pPr>
    </w:lvl>
    <w:lvl w:ilvl="7" w:tplc="04090019" w:tentative="1">
      <w:start w:val="1"/>
      <w:numFmt w:val="lowerLetter"/>
      <w:lvlText w:val="%8."/>
      <w:lvlJc w:val="left"/>
      <w:pPr>
        <w:ind w:left="13339" w:hanging="360"/>
      </w:pPr>
    </w:lvl>
    <w:lvl w:ilvl="8" w:tplc="0409001B" w:tentative="1">
      <w:start w:val="1"/>
      <w:numFmt w:val="lowerRoman"/>
      <w:lvlText w:val="%9."/>
      <w:lvlJc w:val="right"/>
      <w:pPr>
        <w:ind w:left="14059" w:hanging="180"/>
      </w:pPr>
    </w:lvl>
  </w:abstractNum>
  <w:num w:numId="1">
    <w:abstractNumId w:val="26"/>
  </w:num>
  <w:num w:numId="2">
    <w:abstractNumId w:val="10"/>
  </w:num>
  <w:num w:numId="3">
    <w:abstractNumId w:val="12"/>
  </w:num>
  <w:num w:numId="4">
    <w:abstractNumId w:val="23"/>
  </w:num>
  <w:num w:numId="5">
    <w:abstractNumId w:val="9"/>
  </w:num>
  <w:num w:numId="6">
    <w:abstractNumId w:val="15"/>
  </w:num>
  <w:num w:numId="7">
    <w:abstractNumId w:val="7"/>
  </w:num>
  <w:num w:numId="8">
    <w:abstractNumId w:val="13"/>
  </w:num>
  <w:num w:numId="9">
    <w:abstractNumId w:val="19"/>
  </w:num>
  <w:num w:numId="10">
    <w:abstractNumId w:val="8"/>
  </w:num>
  <w:num w:numId="11">
    <w:abstractNumId w:val="1"/>
  </w:num>
  <w:num w:numId="12">
    <w:abstractNumId w:val="2"/>
  </w:num>
  <w:num w:numId="13">
    <w:abstractNumId w:val="29"/>
  </w:num>
  <w:num w:numId="14">
    <w:abstractNumId w:val="22"/>
  </w:num>
  <w:num w:numId="15">
    <w:abstractNumId w:val="25"/>
  </w:num>
  <w:num w:numId="16">
    <w:abstractNumId w:val="30"/>
  </w:num>
  <w:num w:numId="17">
    <w:abstractNumId w:val="21"/>
  </w:num>
  <w:num w:numId="18">
    <w:abstractNumId w:val="4"/>
  </w:num>
  <w:num w:numId="19">
    <w:abstractNumId w:val="17"/>
  </w:num>
  <w:num w:numId="20">
    <w:abstractNumId w:val="16"/>
  </w:num>
  <w:num w:numId="21">
    <w:abstractNumId w:val="20"/>
  </w:num>
  <w:num w:numId="22">
    <w:abstractNumId w:val="11"/>
  </w:num>
  <w:num w:numId="23">
    <w:abstractNumId w:val="6"/>
  </w:num>
  <w:num w:numId="24">
    <w:abstractNumId w:val="0"/>
  </w:num>
  <w:num w:numId="25">
    <w:abstractNumId w:val="27"/>
  </w:num>
  <w:num w:numId="26">
    <w:abstractNumId w:val="14"/>
  </w:num>
  <w:num w:numId="27">
    <w:abstractNumId w:val="18"/>
  </w:num>
  <w:num w:numId="28">
    <w:abstractNumId w:val="28"/>
  </w:num>
  <w:num w:numId="29">
    <w:abstractNumId w:val="3"/>
  </w:num>
  <w:num w:numId="30">
    <w:abstractNumId w:val="5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A5"/>
    <w:rsid w:val="00000153"/>
    <w:rsid w:val="00000437"/>
    <w:rsid w:val="00000C95"/>
    <w:rsid w:val="00001F55"/>
    <w:rsid w:val="00001FCD"/>
    <w:rsid w:val="00002216"/>
    <w:rsid w:val="00002263"/>
    <w:rsid w:val="000024E0"/>
    <w:rsid w:val="00002DB2"/>
    <w:rsid w:val="00002F56"/>
    <w:rsid w:val="000040A4"/>
    <w:rsid w:val="000044A9"/>
    <w:rsid w:val="00004CE2"/>
    <w:rsid w:val="00004DB2"/>
    <w:rsid w:val="00004DC7"/>
    <w:rsid w:val="00004E0B"/>
    <w:rsid w:val="00006322"/>
    <w:rsid w:val="000065C6"/>
    <w:rsid w:val="00007C4B"/>
    <w:rsid w:val="00007D03"/>
    <w:rsid w:val="00010812"/>
    <w:rsid w:val="00010A3D"/>
    <w:rsid w:val="00011285"/>
    <w:rsid w:val="000121E3"/>
    <w:rsid w:val="0001251B"/>
    <w:rsid w:val="000130AF"/>
    <w:rsid w:val="0001379F"/>
    <w:rsid w:val="00014850"/>
    <w:rsid w:val="00014D36"/>
    <w:rsid w:val="00015575"/>
    <w:rsid w:val="00015B51"/>
    <w:rsid w:val="000171CA"/>
    <w:rsid w:val="000172BF"/>
    <w:rsid w:val="00017839"/>
    <w:rsid w:val="000206E9"/>
    <w:rsid w:val="00020B5F"/>
    <w:rsid w:val="00020CC8"/>
    <w:rsid w:val="00020D89"/>
    <w:rsid w:val="00022348"/>
    <w:rsid w:val="00023014"/>
    <w:rsid w:val="000236EC"/>
    <w:rsid w:val="00025071"/>
    <w:rsid w:val="00025369"/>
    <w:rsid w:val="00025781"/>
    <w:rsid w:val="0002587A"/>
    <w:rsid w:val="000258FE"/>
    <w:rsid w:val="000259C4"/>
    <w:rsid w:val="000272F3"/>
    <w:rsid w:val="0002789C"/>
    <w:rsid w:val="00027BED"/>
    <w:rsid w:val="00030117"/>
    <w:rsid w:val="00030230"/>
    <w:rsid w:val="00032E6D"/>
    <w:rsid w:val="00035127"/>
    <w:rsid w:val="0003540A"/>
    <w:rsid w:val="000358B7"/>
    <w:rsid w:val="00036A72"/>
    <w:rsid w:val="00036CC7"/>
    <w:rsid w:val="00036D7F"/>
    <w:rsid w:val="00037875"/>
    <w:rsid w:val="0004095E"/>
    <w:rsid w:val="00041148"/>
    <w:rsid w:val="00042AE7"/>
    <w:rsid w:val="00042B7F"/>
    <w:rsid w:val="000458B6"/>
    <w:rsid w:val="00045CED"/>
    <w:rsid w:val="00046F7F"/>
    <w:rsid w:val="0004785B"/>
    <w:rsid w:val="00047953"/>
    <w:rsid w:val="00047BCA"/>
    <w:rsid w:val="00047BF0"/>
    <w:rsid w:val="00050851"/>
    <w:rsid w:val="00050967"/>
    <w:rsid w:val="00051B81"/>
    <w:rsid w:val="00051C11"/>
    <w:rsid w:val="00051FD3"/>
    <w:rsid w:val="000522DA"/>
    <w:rsid w:val="000522E2"/>
    <w:rsid w:val="000527C0"/>
    <w:rsid w:val="00053866"/>
    <w:rsid w:val="0005558A"/>
    <w:rsid w:val="000559DB"/>
    <w:rsid w:val="00055D88"/>
    <w:rsid w:val="000561B7"/>
    <w:rsid w:val="00056882"/>
    <w:rsid w:val="00056A78"/>
    <w:rsid w:val="0005729A"/>
    <w:rsid w:val="00057D33"/>
    <w:rsid w:val="00060257"/>
    <w:rsid w:val="0006083B"/>
    <w:rsid w:val="00060D38"/>
    <w:rsid w:val="0006116F"/>
    <w:rsid w:val="0006122E"/>
    <w:rsid w:val="00062204"/>
    <w:rsid w:val="00063159"/>
    <w:rsid w:val="00063A50"/>
    <w:rsid w:val="0006537F"/>
    <w:rsid w:val="00065982"/>
    <w:rsid w:val="00065F26"/>
    <w:rsid w:val="00066348"/>
    <w:rsid w:val="00066EEC"/>
    <w:rsid w:val="0006796F"/>
    <w:rsid w:val="00067A4F"/>
    <w:rsid w:val="00067F7E"/>
    <w:rsid w:val="000707E5"/>
    <w:rsid w:val="000708ED"/>
    <w:rsid w:val="000723A1"/>
    <w:rsid w:val="0007318B"/>
    <w:rsid w:val="0007355F"/>
    <w:rsid w:val="00073C56"/>
    <w:rsid w:val="00074C71"/>
    <w:rsid w:val="00074D40"/>
    <w:rsid w:val="0007512E"/>
    <w:rsid w:val="00075170"/>
    <w:rsid w:val="0007522D"/>
    <w:rsid w:val="00075429"/>
    <w:rsid w:val="000756F7"/>
    <w:rsid w:val="00075C37"/>
    <w:rsid w:val="00076588"/>
    <w:rsid w:val="00076E44"/>
    <w:rsid w:val="000776D1"/>
    <w:rsid w:val="000778D7"/>
    <w:rsid w:val="000800DB"/>
    <w:rsid w:val="000807FC"/>
    <w:rsid w:val="0008137E"/>
    <w:rsid w:val="00081BB8"/>
    <w:rsid w:val="00082893"/>
    <w:rsid w:val="000841F2"/>
    <w:rsid w:val="00084ADA"/>
    <w:rsid w:val="000865B0"/>
    <w:rsid w:val="00087382"/>
    <w:rsid w:val="00087E19"/>
    <w:rsid w:val="000904A9"/>
    <w:rsid w:val="0009162F"/>
    <w:rsid w:val="00092021"/>
    <w:rsid w:val="00092684"/>
    <w:rsid w:val="00093D0A"/>
    <w:rsid w:val="00093E50"/>
    <w:rsid w:val="00094CD9"/>
    <w:rsid w:val="00095BA5"/>
    <w:rsid w:val="00096FAD"/>
    <w:rsid w:val="00097243"/>
    <w:rsid w:val="000A02DB"/>
    <w:rsid w:val="000A041C"/>
    <w:rsid w:val="000A225C"/>
    <w:rsid w:val="000A2490"/>
    <w:rsid w:val="000A36AA"/>
    <w:rsid w:val="000A3B21"/>
    <w:rsid w:val="000A50E6"/>
    <w:rsid w:val="000A5784"/>
    <w:rsid w:val="000A699A"/>
    <w:rsid w:val="000A7A8B"/>
    <w:rsid w:val="000A7DB8"/>
    <w:rsid w:val="000B0DE8"/>
    <w:rsid w:val="000B0E70"/>
    <w:rsid w:val="000B119F"/>
    <w:rsid w:val="000B1796"/>
    <w:rsid w:val="000B1929"/>
    <w:rsid w:val="000B2168"/>
    <w:rsid w:val="000B25FB"/>
    <w:rsid w:val="000B2D69"/>
    <w:rsid w:val="000B31B9"/>
    <w:rsid w:val="000B3F9D"/>
    <w:rsid w:val="000B4092"/>
    <w:rsid w:val="000B425A"/>
    <w:rsid w:val="000B45A5"/>
    <w:rsid w:val="000B4C23"/>
    <w:rsid w:val="000B5358"/>
    <w:rsid w:val="000B5972"/>
    <w:rsid w:val="000B7264"/>
    <w:rsid w:val="000B791A"/>
    <w:rsid w:val="000B7C26"/>
    <w:rsid w:val="000C0FE0"/>
    <w:rsid w:val="000C186A"/>
    <w:rsid w:val="000C332C"/>
    <w:rsid w:val="000C34B1"/>
    <w:rsid w:val="000C37BA"/>
    <w:rsid w:val="000C3B48"/>
    <w:rsid w:val="000C4394"/>
    <w:rsid w:val="000C5370"/>
    <w:rsid w:val="000C5CB4"/>
    <w:rsid w:val="000C6CB9"/>
    <w:rsid w:val="000C7194"/>
    <w:rsid w:val="000D0977"/>
    <w:rsid w:val="000D14C2"/>
    <w:rsid w:val="000D1EF1"/>
    <w:rsid w:val="000D31B4"/>
    <w:rsid w:val="000D3471"/>
    <w:rsid w:val="000D3948"/>
    <w:rsid w:val="000D3BB7"/>
    <w:rsid w:val="000D4992"/>
    <w:rsid w:val="000D5234"/>
    <w:rsid w:val="000D5B77"/>
    <w:rsid w:val="000D6A2F"/>
    <w:rsid w:val="000D712C"/>
    <w:rsid w:val="000E0070"/>
    <w:rsid w:val="000E0CC4"/>
    <w:rsid w:val="000E0EA9"/>
    <w:rsid w:val="000E2775"/>
    <w:rsid w:val="000E2DC7"/>
    <w:rsid w:val="000E2F49"/>
    <w:rsid w:val="000E2FA1"/>
    <w:rsid w:val="000E3C39"/>
    <w:rsid w:val="000E3D84"/>
    <w:rsid w:val="000E4071"/>
    <w:rsid w:val="000E4B64"/>
    <w:rsid w:val="000E52FF"/>
    <w:rsid w:val="000E5E4C"/>
    <w:rsid w:val="000E5F4F"/>
    <w:rsid w:val="000E69D6"/>
    <w:rsid w:val="000E7C95"/>
    <w:rsid w:val="000F11DB"/>
    <w:rsid w:val="000F19F0"/>
    <w:rsid w:val="000F2BEA"/>
    <w:rsid w:val="000F3099"/>
    <w:rsid w:val="000F3220"/>
    <w:rsid w:val="000F37A3"/>
    <w:rsid w:val="000F38F7"/>
    <w:rsid w:val="000F3CFA"/>
    <w:rsid w:val="000F45BC"/>
    <w:rsid w:val="000F48AA"/>
    <w:rsid w:val="000F61A4"/>
    <w:rsid w:val="000F674E"/>
    <w:rsid w:val="000F700D"/>
    <w:rsid w:val="001002A1"/>
    <w:rsid w:val="00100C29"/>
    <w:rsid w:val="0010108C"/>
    <w:rsid w:val="0010262C"/>
    <w:rsid w:val="00102941"/>
    <w:rsid w:val="001029A8"/>
    <w:rsid w:val="00103B9E"/>
    <w:rsid w:val="00103BDB"/>
    <w:rsid w:val="00103E09"/>
    <w:rsid w:val="00103EFF"/>
    <w:rsid w:val="001043E9"/>
    <w:rsid w:val="00106C1B"/>
    <w:rsid w:val="00107587"/>
    <w:rsid w:val="00111272"/>
    <w:rsid w:val="00111D6C"/>
    <w:rsid w:val="00112219"/>
    <w:rsid w:val="001139A4"/>
    <w:rsid w:val="00115682"/>
    <w:rsid w:val="00115EB4"/>
    <w:rsid w:val="001161D7"/>
    <w:rsid w:val="001165D1"/>
    <w:rsid w:val="00116CE2"/>
    <w:rsid w:val="00117843"/>
    <w:rsid w:val="00117D9E"/>
    <w:rsid w:val="0012010F"/>
    <w:rsid w:val="0012014B"/>
    <w:rsid w:val="001207C4"/>
    <w:rsid w:val="001207EE"/>
    <w:rsid w:val="00120EEE"/>
    <w:rsid w:val="0012134E"/>
    <w:rsid w:val="00122885"/>
    <w:rsid w:val="00122CD8"/>
    <w:rsid w:val="0012314D"/>
    <w:rsid w:val="00123492"/>
    <w:rsid w:val="001236E1"/>
    <w:rsid w:val="0012450B"/>
    <w:rsid w:val="00124720"/>
    <w:rsid w:val="00124903"/>
    <w:rsid w:val="00124AB8"/>
    <w:rsid w:val="00124C34"/>
    <w:rsid w:val="00124FB7"/>
    <w:rsid w:val="00124FF5"/>
    <w:rsid w:val="00126913"/>
    <w:rsid w:val="001274A9"/>
    <w:rsid w:val="00127A31"/>
    <w:rsid w:val="00127ECD"/>
    <w:rsid w:val="00130465"/>
    <w:rsid w:val="00134796"/>
    <w:rsid w:val="00135735"/>
    <w:rsid w:val="0013584C"/>
    <w:rsid w:val="001361B8"/>
    <w:rsid w:val="00136B57"/>
    <w:rsid w:val="00137346"/>
    <w:rsid w:val="0013747E"/>
    <w:rsid w:val="001376A5"/>
    <w:rsid w:val="00140696"/>
    <w:rsid w:val="00140BBB"/>
    <w:rsid w:val="001417D9"/>
    <w:rsid w:val="001420EB"/>
    <w:rsid w:val="001426D4"/>
    <w:rsid w:val="001427FD"/>
    <w:rsid w:val="00142E65"/>
    <w:rsid w:val="00143443"/>
    <w:rsid w:val="001435E0"/>
    <w:rsid w:val="0014512B"/>
    <w:rsid w:val="00145450"/>
    <w:rsid w:val="00145B94"/>
    <w:rsid w:val="00145C74"/>
    <w:rsid w:val="0014643C"/>
    <w:rsid w:val="0014655E"/>
    <w:rsid w:val="0015035F"/>
    <w:rsid w:val="00151675"/>
    <w:rsid w:val="00151964"/>
    <w:rsid w:val="0015213F"/>
    <w:rsid w:val="0015240A"/>
    <w:rsid w:val="001539C8"/>
    <w:rsid w:val="00155362"/>
    <w:rsid w:val="00156010"/>
    <w:rsid w:val="00156868"/>
    <w:rsid w:val="00157743"/>
    <w:rsid w:val="0015792F"/>
    <w:rsid w:val="00157AC3"/>
    <w:rsid w:val="00162C9A"/>
    <w:rsid w:val="00163639"/>
    <w:rsid w:val="0016394C"/>
    <w:rsid w:val="0016415D"/>
    <w:rsid w:val="001642E7"/>
    <w:rsid w:val="00164581"/>
    <w:rsid w:val="0016466A"/>
    <w:rsid w:val="00164963"/>
    <w:rsid w:val="00164C4B"/>
    <w:rsid w:val="00164FEF"/>
    <w:rsid w:val="00166A8D"/>
    <w:rsid w:val="00170384"/>
    <w:rsid w:val="00170623"/>
    <w:rsid w:val="00170C5A"/>
    <w:rsid w:val="001716C6"/>
    <w:rsid w:val="00172413"/>
    <w:rsid w:val="00172B33"/>
    <w:rsid w:val="0017317F"/>
    <w:rsid w:val="00173A61"/>
    <w:rsid w:val="00174422"/>
    <w:rsid w:val="001745D7"/>
    <w:rsid w:val="001747F0"/>
    <w:rsid w:val="00175EB9"/>
    <w:rsid w:val="00176434"/>
    <w:rsid w:val="00176667"/>
    <w:rsid w:val="00176B91"/>
    <w:rsid w:val="00177919"/>
    <w:rsid w:val="00177D67"/>
    <w:rsid w:val="001803B7"/>
    <w:rsid w:val="0018163E"/>
    <w:rsid w:val="001817B3"/>
    <w:rsid w:val="00181B0A"/>
    <w:rsid w:val="00182545"/>
    <w:rsid w:val="001831D5"/>
    <w:rsid w:val="0018322C"/>
    <w:rsid w:val="0018371F"/>
    <w:rsid w:val="00183DFE"/>
    <w:rsid w:val="00183F5A"/>
    <w:rsid w:val="00184B7E"/>
    <w:rsid w:val="001852F6"/>
    <w:rsid w:val="001858C4"/>
    <w:rsid w:val="00185A6C"/>
    <w:rsid w:val="0018678E"/>
    <w:rsid w:val="00186949"/>
    <w:rsid w:val="00186A1E"/>
    <w:rsid w:val="00186BEB"/>
    <w:rsid w:val="00186C00"/>
    <w:rsid w:val="0018723F"/>
    <w:rsid w:val="00190373"/>
    <w:rsid w:val="00191167"/>
    <w:rsid w:val="00191D01"/>
    <w:rsid w:val="00191F66"/>
    <w:rsid w:val="00192DA5"/>
    <w:rsid w:val="00193305"/>
    <w:rsid w:val="0019383C"/>
    <w:rsid w:val="00193B4B"/>
    <w:rsid w:val="00194209"/>
    <w:rsid w:val="001942BB"/>
    <w:rsid w:val="001942DF"/>
    <w:rsid w:val="00194FD9"/>
    <w:rsid w:val="00196021"/>
    <w:rsid w:val="00196130"/>
    <w:rsid w:val="00196DA8"/>
    <w:rsid w:val="00196E97"/>
    <w:rsid w:val="001971EC"/>
    <w:rsid w:val="001A081E"/>
    <w:rsid w:val="001A1999"/>
    <w:rsid w:val="001A1E5E"/>
    <w:rsid w:val="001A2092"/>
    <w:rsid w:val="001A2105"/>
    <w:rsid w:val="001A2D3D"/>
    <w:rsid w:val="001A33F1"/>
    <w:rsid w:val="001A3770"/>
    <w:rsid w:val="001A39F8"/>
    <w:rsid w:val="001A4451"/>
    <w:rsid w:val="001A47D1"/>
    <w:rsid w:val="001A47D5"/>
    <w:rsid w:val="001A50F5"/>
    <w:rsid w:val="001A597E"/>
    <w:rsid w:val="001A5AF1"/>
    <w:rsid w:val="001A64E2"/>
    <w:rsid w:val="001A6CCE"/>
    <w:rsid w:val="001A7E17"/>
    <w:rsid w:val="001A7FD2"/>
    <w:rsid w:val="001B0BB6"/>
    <w:rsid w:val="001B2524"/>
    <w:rsid w:val="001B2F1B"/>
    <w:rsid w:val="001B2FB2"/>
    <w:rsid w:val="001B3C40"/>
    <w:rsid w:val="001B4C8C"/>
    <w:rsid w:val="001B4E88"/>
    <w:rsid w:val="001B5351"/>
    <w:rsid w:val="001B5925"/>
    <w:rsid w:val="001B5CEA"/>
    <w:rsid w:val="001B73CB"/>
    <w:rsid w:val="001B7F17"/>
    <w:rsid w:val="001C0956"/>
    <w:rsid w:val="001C0BC7"/>
    <w:rsid w:val="001C1FA0"/>
    <w:rsid w:val="001C2984"/>
    <w:rsid w:val="001C2DBF"/>
    <w:rsid w:val="001C3811"/>
    <w:rsid w:val="001C381A"/>
    <w:rsid w:val="001C3B03"/>
    <w:rsid w:val="001C4200"/>
    <w:rsid w:val="001C4411"/>
    <w:rsid w:val="001C47E6"/>
    <w:rsid w:val="001C4C6F"/>
    <w:rsid w:val="001C606A"/>
    <w:rsid w:val="001C6296"/>
    <w:rsid w:val="001C7ACD"/>
    <w:rsid w:val="001D0A1F"/>
    <w:rsid w:val="001D1096"/>
    <w:rsid w:val="001D1FC9"/>
    <w:rsid w:val="001D2592"/>
    <w:rsid w:val="001D283A"/>
    <w:rsid w:val="001D2DBF"/>
    <w:rsid w:val="001D3B9F"/>
    <w:rsid w:val="001D3BC2"/>
    <w:rsid w:val="001D3DF5"/>
    <w:rsid w:val="001D439C"/>
    <w:rsid w:val="001D4F84"/>
    <w:rsid w:val="001D5125"/>
    <w:rsid w:val="001D569E"/>
    <w:rsid w:val="001D5C47"/>
    <w:rsid w:val="001D5E00"/>
    <w:rsid w:val="001D75A4"/>
    <w:rsid w:val="001D7BD8"/>
    <w:rsid w:val="001D7C59"/>
    <w:rsid w:val="001E0C3C"/>
    <w:rsid w:val="001E1121"/>
    <w:rsid w:val="001E1512"/>
    <w:rsid w:val="001E1F9D"/>
    <w:rsid w:val="001E25A3"/>
    <w:rsid w:val="001E281D"/>
    <w:rsid w:val="001E2A9A"/>
    <w:rsid w:val="001E3169"/>
    <w:rsid w:val="001E4B20"/>
    <w:rsid w:val="001E59A3"/>
    <w:rsid w:val="001E756C"/>
    <w:rsid w:val="001E7BA5"/>
    <w:rsid w:val="001E7F39"/>
    <w:rsid w:val="001F03C4"/>
    <w:rsid w:val="001F0531"/>
    <w:rsid w:val="001F0682"/>
    <w:rsid w:val="001F0BC2"/>
    <w:rsid w:val="001F0D2F"/>
    <w:rsid w:val="001F12FB"/>
    <w:rsid w:val="001F1324"/>
    <w:rsid w:val="001F1D2C"/>
    <w:rsid w:val="001F3ABB"/>
    <w:rsid w:val="001F3B86"/>
    <w:rsid w:val="001F53A3"/>
    <w:rsid w:val="001F72CA"/>
    <w:rsid w:val="001F780C"/>
    <w:rsid w:val="001F7924"/>
    <w:rsid w:val="001F7A0A"/>
    <w:rsid w:val="001F7F5C"/>
    <w:rsid w:val="00200D6D"/>
    <w:rsid w:val="00200DC4"/>
    <w:rsid w:val="00200E59"/>
    <w:rsid w:val="00201333"/>
    <w:rsid w:val="00201CD7"/>
    <w:rsid w:val="002023EF"/>
    <w:rsid w:val="0020249E"/>
    <w:rsid w:val="00202AF8"/>
    <w:rsid w:val="00202D99"/>
    <w:rsid w:val="002031ED"/>
    <w:rsid w:val="0020484B"/>
    <w:rsid w:val="00204949"/>
    <w:rsid w:val="0020558F"/>
    <w:rsid w:val="00205C3A"/>
    <w:rsid w:val="00205EFD"/>
    <w:rsid w:val="00206E0E"/>
    <w:rsid w:val="002071CF"/>
    <w:rsid w:val="002076F5"/>
    <w:rsid w:val="00207E87"/>
    <w:rsid w:val="002107DD"/>
    <w:rsid w:val="00211149"/>
    <w:rsid w:val="00211D36"/>
    <w:rsid w:val="002127F9"/>
    <w:rsid w:val="0021290A"/>
    <w:rsid w:val="00213BEC"/>
    <w:rsid w:val="00214786"/>
    <w:rsid w:val="00215CC2"/>
    <w:rsid w:val="00216764"/>
    <w:rsid w:val="00217DA1"/>
    <w:rsid w:val="00217F11"/>
    <w:rsid w:val="00220724"/>
    <w:rsid w:val="00220CAE"/>
    <w:rsid w:val="002215C5"/>
    <w:rsid w:val="00222CCB"/>
    <w:rsid w:val="00222F19"/>
    <w:rsid w:val="002243AE"/>
    <w:rsid w:val="00224955"/>
    <w:rsid w:val="00224B91"/>
    <w:rsid w:val="00224DBB"/>
    <w:rsid w:val="00226412"/>
    <w:rsid w:val="00226ACF"/>
    <w:rsid w:val="00226BFD"/>
    <w:rsid w:val="0022756E"/>
    <w:rsid w:val="00227B15"/>
    <w:rsid w:val="002304BE"/>
    <w:rsid w:val="0023264D"/>
    <w:rsid w:val="00233DEA"/>
    <w:rsid w:val="00234D4D"/>
    <w:rsid w:val="00235EF8"/>
    <w:rsid w:val="00236CF8"/>
    <w:rsid w:val="00236E3E"/>
    <w:rsid w:val="0023720D"/>
    <w:rsid w:val="00237428"/>
    <w:rsid w:val="00237B83"/>
    <w:rsid w:val="00240027"/>
    <w:rsid w:val="00241667"/>
    <w:rsid w:val="002416A4"/>
    <w:rsid w:val="0024298E"/>
    <w:rsid w:val="00242F2B"/>
    <w:rsid w:val="002457BC"/>
    <w:rsid w:val="0024649B"/>
    <w:rsid w:val="00246FC4"/>
    <w:rsid w:val="002471AE"/>
    <w:rsid w:val="002472F5"/>
    <w:rsid w:val="002474F2"/>
    <w:rsid w:val="002500F4"/>
    <w:rsid w:val="002505FA"/>
    <w:rsid w:val="0025085C"/>
    <w:rsid w:val="002511E6"/>
    <w:rsid w:val="002518E3"/>
    <w:rsid w:val="0025235A"/>
    <w:rsid w:val="0025279A"/>
    <w:rsid w:val="0025324F"/>
    <w:rsid w:val="00253964"/>
    <w:rsid w:val="00253AD4"/>
    <w:rsid w:val="00253D0A"/>
    <w:rsid w:val="002545A5"/>
    <w:rsid w:val="00254BD6"/>
    <w:rsid w:val="00254C29"/>
    <w:rsid w:val="00255A29"/>
    <w:rsid w:val="002563CA"/>
    <w:rsid w:val="002568D9"/>
    <w:rsid w:val="002570C4"/>
    <w:rsid w:val="002574E9"/>
    <w:rsid w:val="002604F1"/>
    <w:rsid w:val="00260E08"/>
    <w:rsid w:val="00260F7A"/>
    <w:rsid w:val="002612AD"/>
    <w:rsid w:val="0026189A"/>
    <w:rsid w:val="00261A69"/>
    <w:rsid w:val="00261CF1"/>
    <w:rsid w:val="00262E45"/>
    <w:rsid w:val="00262ED3"/>
    <w:rsid w:val="00262F4B"/>
    <w:rsid w:val="002631DE"/>
    <w:rsid w:val="00263F36"/>
    <w:rsid w:val="00263F55"/>
    <w:rsid w:val="002643E1"/>
    <w:rsid w:val="002645BE"/>
    <w:rsid w:val="002651F6"/>
    <w:rsid w:val="00266F19"/>
    <w:rsid w:val="00267EF6"/>
    <w:rsid w:val="00271D6A"/>
    <w:rsid w:val="0027243E"/>
    <w:rsid w:val="002730C7"/>
    <w:rsid w:val="00273E3D"/>
    <w:rsid w:val="00274767"/>
    <w:rsid w:val="00275412"/>
    <w:rsid w:val="00276534"/>
    <w:rsid w:val="002769DA"/>
    <w:rsid w:val="002771B7"/>
    <w:rsid w:val="002810CD"/>
    <w:rsid w:val="002810E0"/>
    <w:rsid w:val="00281751"/>
    <w:rsid w:val="002819CF"/>
    <w:rsid w:val="0028217A"/>
    <w:rsid w:val="002827D5"/>
    <w:rsid w:val="00285255"/>
    <w:rsid w:val="00285404"/>
    <w:rsid w:val="00285F4D"/>
    <w:rsid w:val="0028641C"/>
    <w:rsid w:val="00290008"/>
    <w:rsid w:val="0029012F"/>
    <w:rsid w:val="002901EC"/>
    <w:rsid w:val="00290949"/>
    <w:rsid w:val="002919C3"/>
    <w:rsid w:val="00292F3E"/>
    <w:rsid w:val="00294BD6"/>
    <w:rsid w:val="00295A57"/>
    <w:rsid w:val="00296397"/>
    <w:rsid w:val="00296730"/>
    <w:rsid w:val="002973E9"/>
    <w:rsid w:val="00297978"/>
    <w:rsid w:val="00297C02"/>
    <w:rsid w:val="00297F04"/>
    <w:rsid w:val="002A0E32"/>
    <w:rsid w:val="002A0E53"/>
    <w:rsid w:val="002A176D"/>
    <w:rsid w:val="002A1CDF"/>
    <w:rsid w:val="002A22EB"/>
    <w:rsid w:val="002A2420"/>
    <w:rsid w:val="002A28CF"/>
    <w:rsid w:val="002A2D9E"/>
    <w:rsid w:val="002A372F"/>
    <w:rsid w:val="002A3932"/>
    <w:rsid w:val="002A431C"/>
    <w:rsid w:val="002A45CE"/>
    <w:rsid w:val="002A48F8"/>
    <w:rsid w:val="002A490B"/>
    <w:rsid w:val="002A4B95"/>
    <w:rsid w:val="002A4C12"/>
    <w:rsid w:val="002A5273"/>
    <w:rsid w:val="002A5850"/>
    <w:rsid w:val="002A5EF0"/>
    <w:rsid w:val="002A634C"/>
    <w:rsid w:val="002A7173"/>
    <w:rsid w:val="002B002C"/>
    <w:rsid w:val="002B027D"/>
    <w:rsid w:val="002B0895"/>
    <w:rsid w:val="002B0AA1"/>
    <w:rsid w:val="002B0DB9"/>
    <w:rsid w:val="002B1284"/>
    <w:rsid w:val="002B1570"/>
    <w:rsid w:val="002B159E"/>
    <w:rsid w:val="002B1FBD"/>
    <w:rsid w:val="002B255A"/>
    <w:rsid w:val="002B285F"/>
    <w:rsid w:val="002B369E"/>
    <w:rsid w:val="002B3B7E"/>
    <w:rsid w:val="002B43B7"/>
    <w:rsid w:val="002B444F"/>
    <w:rsid w:val="002B5701"/>
    <w:rsid w:val="002B5907"/>
    <w:rsid w:val="002B5DC5"/>
    <w:rsid w:val="002B5E9F"/>
    <w:rsid w:val="002B6057"/>
    <w:rsid w:val="002B60F6"/>
    <w:rsid w:val="002B685D"/>
    <w:rsid w:val="002B72D1"/>
    <w:rsid w:val="002B77ED"/>
    <w:rsid w:val="002B7C73"/>
    <w:rsid w:val="002B7E78"/>
    <w:rsid w:val="002C04FB"/>
    <w:rsid w:val="002C0C1F"/>
    <w:rsid w:val="002C103A"/>
    <w:rsid w:val="002C152D"/>
    <w:rsid w:val="002C201F"/>
    <w:rsid w:val="002C233E"/>
    <w:rsid w:val="002C2543"/>
    <w:rsid w:val="002C2A41"/>
    <w:rsid w:val="002C334E"/>
    <w:rsid w:val="002C393B"/>
    <w:rsid w:val="002C3F4F"/>
    <w:rsid w:val="002C4D77"/>
    <w:rsid w:val="002C51B0"/>
    <w:rsid w:val="002C571D"/>
    <w:rsid w:val="002C6BDD"/>
    <w:rsid w:val="002C7459"/>
    <w:rsid w:val="002C7A44"/>
    <w:rsid w:val="002C7C0A"/>
    <w:rsid w:val="002C7CDD"/>
    <w:rsid w:val="002C7F44"/>
    <w:rsid w:val="002D1BE0"/>
    <w:rsid w:val="002D1C89"/>
    <w:rsid w:val="002D22DE"/>
    <w:rsid w:val="002D4A3D"/>
    <w:rsid w:val="002D4D53"/>
    <w:rsid w:val="002D52DB"/>
    <w:rsid w:val="002D7053"/>
    <w:rsid w:val="002D727E"/>
    <w:rsid w:val="002D7595"/>
    <w:rsid w:val="002D7803"/>
    <w:rsid w:val="002D7E51"/>
    <w:rsid w:val="002E0764"/>
    <w:rsid w:val="002E14EE"/>
    <w:rsid w:val="002E4332"/>
    <w:rsid w:val="002E4B73"/>
    <w:rsid w:val="002E4C84"/>
    <w:rsid w:val="002E4EB2"/>
    <w:rsid w:val="002E57D2"/>
    <w:rsid w:val="002E61FA"/>
    <w:rsid w:val="002E7409"/>
    <w:rsid w:val="002E74A0"/>
    <w:rsid w:val="002E74CF"/>
    <w:rsid w:val="002E7555"/>
    <w:rsid w:val="002E7E21"/>
    <w:rsid w:val="002F0144"/>
    <w:rsid w:val="002F0878"/>
    <w:rsid w:val="002F17FC"/>
    <w:rsid w:val="002F1D69"/>
    <w:rsid w:val="002F2596"/>
    <w:rsid w:val="002F3871"/>
    <w:rsid w:val="002F3898"/>
    <w:rsid w:val="002F40AA"/>
    <w:rsid w:val="002F41CD"/>
    <w:rsid w:val="002F452C"/>
    <w:rsid w:val="002F5076"/>
    <w:rsid w:val="002F618F"/>
    <w:rsid w:val="002F689E"/>
    <w:rsid w:val="002F7A30"/>
    <w:rsid w:val="002F7FDB"/>
    <w:rsid w:val="003002E1"/>
    <w:rsid w:val="003006DB"/>
    <w:rsid w:val="00301BD9"/>
    <w:rsid w:val="00301FF9"/>
    <w:rsid w:val="00302169"/>
    <w:rsid w:val="0030399F"/>
    <w:rsid w:val="00303E04"/>
    <w:rsid w:val="00303F9B"/>
    <w:rsid w:val="0030434C"/>
    <w:rsid w:val="00304627"/>
    <w:rsid w:val="00304B0C"/>
    <w:rsid w:val="003056B5"/>
    <w:rsid w:val="0030652A"/>
    <w:rsid w:val="00307678"/>
    <w:rsid w:val="00310753"/>
    <w:rsid w:val="00311EC8"/>
    <w:rsid w:val="00313815"/>
    <w:rsid w:val="00313DC8"/>
    <w:rsid w:val="00313F42"/>
    <w:rsid w:val="00314009"/>
    <w:rsid w:val="0031507D"/>
    <w:rsid w:val="00315FFB"/>
    <w:rsid w:val="00316B7F"/>
    <w:rsid w:val="00320005"/>
    <w:rsid w:val="00320306"/>
    <w:rsid w:val="00320891"/>
    <w:rsid w:val="00320BC2"/>
    <w:rsid w:val="0032145E"/>
    <w:rsid w:val="00321EFD"/>
    <w:rsid w:val="00322439"/>
    <w:rsid w:val="00322472"/>
    <w:rsid w:val="00322E56"/>
    <w:rsid w:val="00322F11"/>
    <w:rsid w:val="00322FA8"/>
    <w:rsid w:val="00324167"/>
    <w:rsid w:val="0032574D"/>
    <w:rsid w:val="00325C41"/>
    <w:rsid w:val="00325CFA"/>
    <w:rsid w:val="00326724"/>
    <w:rsid w:val="0032695E"/>
    <w:rsid w:val="00326E1D"/>
    <w:rsid w:val="00327043"/>
    <w:rsid w:val="0032759C"/>
    <w:rsid w:val="003279DF"/>
    <w:rsid w:val="00330905"/>
    <w:rsid w:val="0033278F"/>
    <w:rsid w:val="003336FD"/>
    <w:rsid w:val="00334C43"/>
    <w:rsid w:val="00334E68"/>
    <w:rsid w:val="003357EC"/>
    <w:rsid w:val="00335F7B"/>
    <w:rsid w:val="00336669"/>
    <w:rsid w:val="0033735B"/>
    <w:rsid w:val="00340611"/>
    <w:rsid w:val="00340B53"/>
    <w:rsid w:val="00341A60"/>
    <w:rsid w:val="00341A9B"/>
    <w:rsid w:val="003420D5"/>
    <w:rsid w:val="00342101"/>
    <w:rsid w:val="0034234D"/>
    <w:rsid w:val="00342CC8"/>
    <w:rsid w:val="00343314"/>
    <w:rsid w:val="0034384B"/>
    <w:rsid w:val="0034396C"/>
    <w:rsid w:val="003441C8"/>
    <w:rsid w:val="003443B7"/>
    <w:rsid w:val="00344B02"/>
    <w:rsid w:val="00344BDA"/>
    <w:rsid w:val="00345743"/>
    <w:rsid w:val="00345BA6"/>
    <w:rsid w:val="00345FB9"/>
    <w:rsid w:val="00347868"/>
    <w:rsid w:val="00352678"/>
    <w:rsid w:val="0035342F"/>
    <w:rsid w:val="00353706"/>
    <w:rsid w:val="00354015"/>
    <w:rsid w:val="003545A1"/>
    <w:rsid w:val="00354616"/>
    <w:rsid w:val="003562DF"/>
    <w:rsid w:val="00356975"/>
    <w:rsid w:val="003571A0"/>
    <w:rsid w:val="003601AB"/>
    <w:rsid w:val="003613DC"/>
    <w:rsid w:val="00361F0F"/>
    <w:rsid w:val="003620B8"/>
    <w:rsid w:val="00362A02"/>
    <w:rsid w:val="00362E78"/>
    <w:rsid w:val="00363955"/>
    <w:rsid w:val="00363ADE"/>
    <w:rsid w:val="00363EF8"/>
    <w:rsid w:val="0036401D"/>
    <w:rsid w:val="003642AF"/>
    <w:rsid w:val="003643BD"/>
    <w:rsid w:val="00365055"/>
    <w:rsid w:val="00365291"/>
    <w:rsid w:val="00366478"/>
    <w:rsid w:val="003668DB"/>
    <w:rsid w:val="00366A58"/>
    <w:rsid w:val="003711B0"/>
    <w:rsid w:val="00371B7E"/>
    <w:rsid w:val="00371DBC"/>
    <w:rsid w:val="00371F43"/>
    <w:rsid w:val="0037200C"/>
    <w:rsid w:val="003723AE"/>
    <w:rsid w:val="00372627"/>
    <w:rsid w:val="003736E8"/>
    <w:rsid w:val="00373943"/>
    <w:rsid w:val="003739F5"/>
    <w:rsid w:val="00374183"/>
    <w:rsid w:val="0037442C"/>
    <w:rsid w:val="0037452D"/>
    <w:rsid w:val="00374686"/>
    <w:rsid w:val="00375C52"/>
    <w:rsid w:val="00375DAF"/>
    <w:rsid w:val="00376017"/>
    <w:rsid w:val="00377454"/>
    <w:rsid w:val="003778EB"/>
    <w:rsid w:val="0038180E"/>
    <w:rsid w:val="00381AC8"/>
    <w:rsid w:val="00382264"/>
    <w:rsid w:val="00382C7D"/>
    <w:rsid w:val="0038372B"/>
    <w:rsid w:val="00383822"/>
    <w:rsid w:val="003843FE"/>
    <w:rsid w:val="00384ACD"/>
    <w:rsid w:val="00384C5D"/>
    <w:rsid w:val="00385B46"/>
    <w:rsid w:val="00385E3D"/>
    <w:rsid w:val="0038642C"/>
    <w:rsid w:val="00386F3F"/>
    <w:rsid w:val="0038724C"/>
    <w:rsid w:val="00387C71"/>
    <w:rsid w:val="00391385"/>
    <w:rsid w:val="003922E7"/>
    <w:rsid w:val="00392683"/>
    <w:rsid w:val="00392915"/>
    <w:rsid w:val="00394524"/>
    <w:rsid w:val="00397240"/>
    <w:rsid w:val="003975C7"/>
    <w:rsid w:val="00397633"/>
    <w:rsid w:val="00397717"/>
    <w:rsid w:val="00397A5D"/>
    <w:rsid w:val="00397EB0"/>
    <w:rsid w:val="003A0398"/>
    <w:rsid w:val="003A0965"/>
    <w:rsid w:val="003A1128"/>
    <w:rsid w:val="003A1300"/>
    <w:rsid w:val="003A3FA6"/>
    <w:rsid w:val="003A40B4"/>
    <w:rsid w:val="003A44E3"/>
    <w:rsid w:val="003A4B81"/>
    <w:rsid w:val="003A4C8E"/>
    <w:rsid w:val="003A6021"/>
    <w:rsid w:val="003A62A9"/>
    <w:rsid w:val="003A6DEB"/>
    <w:rsid w:val="003A6F38"/>
    <w:rsid w:val="003A77CE"/>
    <w:rsid w:val="003A7ADB"/>
    <w:rsid w:val="003B09C4"/>
    <w:rsid w:val="003B0B75"/>
    <w:rsid w:val="003B2C2A"/>
    <w:rsid w:val="003B334C"/>
    <w:rsid w:val="003B3FD1"/>
    <w:rsid w:val="003B4651"/>
    <w:rsid w:val="003B4A94"/>
    <w:rsid w:val="003B5BF6"/>
    <w:rsid w:val="003B602A"/>
    <w:rsid w:val="003B6ED8"/>
    <w:rsid w:val="003B78F3"/>
    <w:rsid w:val="003B7F5A"/>
    <w:rsid w:val="003C0EF3"/>
    <w:rsid w:val="003C1094"/>
    <w:rsid w:val="003C12FD"/>
    <w:rsid w:val="003C1B1D"/>
    <w:rsid w:val="003C2506"/>
    <w:rsid w:val="003C2696"/>
    <w:rsid w:val="003C26A5"/>
    <w:rsid w:val="003C3057"/>
    <w:rsid w:val="003C3895"/>
    <w:rsid w:val="003C42D1"/>
    <w:rsid w:val="003C4400"/>
    <w:rsid w:val="003C4991"/>
    <w:rsid w:val="003C593F"/>
    <w:rsid w:val="003C5AFE"/>
    <w:rsid w:val="003C611F"/>
    <w:rsid w:val="003C61B7"/>
    <w:rsid w:val="003C68D8"/>
    <w:rsid w:val="003C6B69"/>
    <w:rsid w:val="003C7F89"/>
    <w:rsid w:val="003D0577"/>
    <w:rsid w:val="003D1420"/>
    <w:rsid w:val="003D177C"/>
    <w:rsid w:val="003D20EC"/>
    <w:rsid w:val="003D29C8"/>
    <w:rsid w:val="003D308C"/>
    <w:rsid w:val="003D3EF5"/>
    <w:rsid w:val="003D46A2"/>
    <w:rsid w:val="003D4968"/>
    <w:rsid w:val="003D4BA5"/>
    <w:rsid w:val="003D525E"/>
    <w:rsid w:val="003D532E"/>
    <w:rsid w:val="003D5C88"/>
    <w:rsid w:val="003D6187"/>
    <w:rsid w:val="003D6380"/>
    <w:rsid w:val="003D6557"/>
    <w:rsid w:val="003D6AFA"/>
    <w:rsid w:val="003D6E1C"/>
    <w:rsid w:val="003D7916"/>
    <w:rsid w:val="003D7C33"/>
    <w:rsid w:val="003E02AA"/>
    <w:rsid w:val="003E0363"/>
    <w:rsid w:val="003E1ADD"/>
    <w:rsid w:val="003E3553"/>
    <w:rsid w:val="003E55E8"/>
    <w:rsid w:val="003E5A59"/>
    <w:rsid w:val="003E5F82"/>
    <w:rsid w:val="003E6C7E"/>
    <w:rsid w:val="003F013A"/>
    <w:rsid w:val="003F0267"/>
    <w:rsid w:val="003F02FF"/>
    <w:rsid w:val="003F0CA6"/>
    <w:rsid w:val="003F1195"/>
    <w:rsid w:val="003F18EA"/>
    <w:rsid w:val="003F1AAA"/>
    <w:rsid w:val="003F2DC6"/>
    <w:rsid w:val="003F2E1A"/>
    <w:rsid w:val="003F2FF1"/>
    <w:rsid w:val="003F35C0"/>
    <w:rsid w:val="003F35F3"/>
    <w:rsid w:val="003F3D91"/>
    <w:rsid w:val="003F469A"/>
    <w:rsid w:val="003F59B8"/>
    <w:rsid w:val="003F5E44"/>
    <w:rsid w:val="003F5EB0"/>
    <w:rsid w:val="003F60E6"/>
    <w:rsid w:val="003F7A57"/>
    <w:rsid w:val="003F7D72"/>
    <w:rsid w:val="0040039E"/>
    <w:rsid w:val="0040126B"/>
    <w:rsid w:val="004016AD"/>
    <w:rsid w:val="00402238"/>
    <w:rsid w:val="004025A0"/>
    <w:rsid w:val="00402B96"/>
    <w:rsid w:val="00403923"/>
    <w:rsid w:val="00403CFC"/>
    <w:rsid w:val="004042FB"/>
    <w:rsid w:val="004054E8"/>
    <w:rsid w:val="0040587E"/>
    <w:rsid w:val="00406059"/>
    <w:rsid w:val="00406C09"/>
    <w:rsid w:val="004070D8"/>
    <w:rsid w:val="00407B3D"/>
    <w:rsid w:val="0041030C"/>
    <w:rsid w:val="00410CC6"/>
    <w:rsid w:val="00410EDC"/>
    <w:rsid w:val="00411296"/>
    <w:rsid w:val="00411317"/>
    <w:rsid w:val="00411927"/>
    <w:rsid w:val="004123CC"/>
    <w:rsid w:val="004127CB"/>
    <w:rsid w:val="00412FBD"/>
    <w:rsid w:val="0041351D"/>
    <w:rsid w:val="0041391A"/>
    <w:rsid w:val="0041415F"/>
    <w:rsid w:val="00414B36"/>
    <w:rsid w:val="00415B49"/>
    <w:rsid w:val="00416A79"/>
    <w:rsid w:val="00416FD3"/>
    <w:rsid w:val="0041756D"/>
    <w:rsid w:val="00417931"/>
    <w:rsid w:val="00417D85"/>
    <w:rsid w:val="004200E1"/>
    <w:rsid w:val="00420209"/>
    <w:rsid w:val="004203CA"/>
    <w:rsid w:val="004206E4"/>
    <w:rsid w:val="004207A2"/>
    <w:rsid w:val="00420C08"/>
    <w:rsid w:val="004210C2"/>
    <w:rsid w:val="00421A6F"/>
    <w:rsid w:val="00421C9A"/>
    <w:rsid w:val="00421D42"/>
    <w:rsid w:val="00423A0F"/>
    <w:rsid w:val="00423ADC"/>
    <w:rsid w:val="00424C12"/>
    <w:rsid w:val="00425132"/>
    <w:rsid w:val="00425948"/>
    <w:rsid w:val="0042619D"/>
    <w:rsid w:val="004269D2"/>
    <w:rsid w:val="00427B4F"/>
    <w:rsid w:val="00430474"/>
    <w:rsid w:val="004313BC"/>
    <w:rsid w:val="00431C41"/>
    <w:rsid w:val="00433F04"/>
    <w:rsid w:val="004340D3"/>
    <w:rsid w:val="0043418D"/>
    <w:rsid w:val="00434FC3"/>
    <w:rsid w:val="004352E9"/>
    <w:rsid w:val="004354EE"/>
    <w:rsid w:val="0043606E"/>
    <w:rsid w:val="00436E8F"/>
    <w:rsid w:val="004400DE"/>
    <w:rsid w:val="0044029B"/>
    <w:rsid w:val="00441369"/>
    <w:rsid w:val="00441D6F"/>
    <w:rsid w:val="00441DD6"/>
    <w:rsid w:val="00442259"/>
    <w:rsid w:val="004424F8"/>
    <w:rsid w:val="00442B5B"/>
    <w:rsid w:val="0044336C"/>
    <w:rsid w:val="0044343C"/>
    <w:rsid w:val="00443B10"/>
    <w:rsid w:val="00444653"/>
    <w:rsid w:val="004457B6"/>
    <w:rsid w:val="00446E17"/>
    <w:rsid w:val="0044701B"/>
    <w:rsid w:val="00447276"/>
    <w:rsid w:val="00447BC7"/>
    <w:rsid w:val="0045167C"/>
    <w:rsid w:val="004528D4"/>
    <w:rsid w:val="00453FBD"/>
    <w:rsid w:val="0045467E"/>
    <w:rsid w:val="00455524"/>
    <w:rsid w:val="00455624"/>
    <w:rsid w:val="004566A6"/>
    <w:rsid w:val="004577D0"/>
    <w:rsid w:val="00457887"/>
    <w:rsid w:val="004600BB"/>
    <w:rsid w:val="004600FE"/>
    <w:rsid w:val="004602AD"/>
    <w:rsid w:val="00460D51"/>
    <w:rsid w:val="00461E6D"/>
    <w:rsid w:val="00461F9A"/>
    <w:rsid w:val="0046215E"/>
    <w:rsid w:val="00462210"/>
    <w:rsid w:val="004622A1"/>
    <w:rsid w:val="004624CA"/>
    <w:rsid w:val="00462D6A"/>
    <w:rsid w:val="0046358E"/>
    <w:rsid w:val="00465077"/>
    <w:rsid w:val="004652D2"/>
    <w:rsid w:val="00465534"/>
    <w:rsid w:val="00465A09"/>
    <w:rsid w:val="004661C5"/>
    <w:rsid w:val="00466C17"/>
    <w:rsid w:val="00466C31"/>
    <w:rsid w:val="00467AA0"/>
    <w:rsid w:val="00470049"/>
    <w:rsid w:val="00470854"/>
    <w:rsid w:val="00470CAA"/>
    <w:rsid w:val="00471550"/>
    <w:rsid w:val="004718F6"/>
    <w:rsid w:val="00472A00"/>
    <w:rsid w:val="00472FE8"/>
    <w:rsid w:val="004732EB"/>
    <w:rsid w:val="00473501"/>
    <w:rsid w:val="004737D3"/>
    <w:rsid w:val="00473E8E"/>
    <w:rsid w:val="004743F6"/>
    <w:rsid w:val="00475299"/>
    <w:rsid w:val="00476918"/>
    <w:rsid w:val="00476E02"/>
    <w:rsid w:val="0047739D"/>
    <w:rsid w:val="0048032E"/>
    <w:rsid w:val="0048049E"/>
    <w:rsid w:val="004804C3"/>
    <w:rsid w:val="0048085A"/>
    <w:rsid w:val="00480B14"/>
    <w:rsid w:val="004824E5"/>
    <w:rsid w:val="00482C7B"/>
    <w:rsid w:val="004833B5"/>
    <w:rsid w:val="004833E8"/>
    <w:rsid w:val="004834A4"/>
    <w:rsid w:val="004835E9"/>
    <w:rsid w:val="00483A8F"/>
    <w:rsid w:val="00483EFD"/>
    <w:rsid w:val="00483F54"/>
    <w:rsid w:val="0048483A"/>
    <w:rsid w:val="0048548C"/>
    <w:rsid w:val="00485906"/>
    <w:rsid w:val="004866DE"/>
    <w:rsid w:val="0048691C"/>
    <w:rsid w:val="00486FAD"/>
    <w:rsid w:val="004877F4"/>
    <w:rsid w:val="004878EF"/>
    <w:rsid w:val="00487F20"/>
    <w:rsid w:val="00487FE3"/>
    <w:rsid w:val="004901A0"/>
    <w:rsid w:val="004904DF"/>
    <w:rsid w:val="00490D0D"/>
    <w:rsid w:val="00490FA8"/>
    <w:rsid w:val="00491C99"/>
    <w:rsid w:val="0049301A"/>
    <w:rsid w:val="004934D3"/>
    <w:rsid w:val="00493C89"/>
    <w:rsid w:val="00493F14"/>
    <w:rsid w:val="004942F6"/>
    <w:rsid w:val="0049514C"/>
    <w:rsid w:val="004960F3"/>
    <w:rsid w:val="004969AF"/>
    <w:rsid w:val="0049751A"/>
    <w:rsid w:val="0049770C"/>
    <w:rsid w:val="00497EAD"/>
    <w:rsid w:val="004A0078"/>
    <w:rsid w:val="004A01B7"/>
    <w:rsid w:val="004A1423"/>
    <w:rsid w:val="004A1BA5"/>
    <w:rsid w:val="004A1F2A"/>
    <w:rsid w:val="004A1F58"/>
    <w:rsid w:val="004A2A23"/>
    <w:rsid w:val="004A2E57"/>
    <w:rsid w:val="004A33CE"/>
    <w:rsid w:val="004A4100"/>
    <w:rsid w:val="004A4AB7"/>
    <w:rsid w:val="004A4C36"/>
    <w:rsid w:val="004A5378"/>
    <w:rsid w:val="004A5B73"/>
    <w:rsid w:val="004A6CEF"/>
    <w:rsid w:val="004A73F1"/>
    <w:rsid w:val="004A7B61"/>
    <w:rsid w:val="004B0108"/>
    <w:rsid w:val="004B02F0"/>
    <w:rsid w:val="004B0AF2"/>
    <w:rsid w:val="004B22C7"/>
    <w:rsid w:val="004B2BB0"/>
    <w:rsid w:val="004B2DB9"/>
    <w:rsid w:val="004B32D3"/>
    <w:rsid w:val="004B3392"/>
    <w:rsid w:val="004B38F2"/>
    <w:rsid w:val="004B3DD4"/>
    <w:rsid w:val="004B50F9"/>
    <w:rsid w:val="004B6159"/>
    <w:rsid w:val="004B6C45"/>
    <w:rsid w:val="004B7D2A"/>
    <w:rsid w:val="004B7D78"/>
    <w:rsid w:val="004C03EC"/>
    <w:rsid w:val="004C22E1"/>
    <w:rsid w:val="004C253C"/>
    <w:rsid w:val="004C2ABA"/>
    <w:rsid w:val="004C3B45"/>
    <w:rsid w:val="004C3C9F"/>
    <w:rsid w:val="004C41C2"/>
    <w:rsid w:val="004C4294"/>
    <w:rsid w:val="004C5230"/>
    <w:rsid w:val="004C58A5"/>
    <w:rsid w:val="004C5B75"/>
    <w:rsid w:val="004C66A3"/>
    <w:rsid w:val="004C691D"/>
    <w:rsid w:val="004D0DDB"/>
    <w:rsid w:val="004D1261"/>
    <w:rsid w:val="004D17E8"/>
    <w:rsid w:val="004D26BA"/>
    <w:rsid w:val="004D28C5"/>
    <w:rsid w:val="004D3E11"/>
    <w:rsid w:val="004D3EFF"/>
    <w:rsid w:val="004D515B"/>
    <w:rsid w:val="004D55E9"/>
    <w:rsid w:val="004E06BE"/>
    <w:rsid w:val="004E1077"/>
    <w:rsid w:val="004E118B"/>
    <w:rsid w:val="004E11F6"/>
    <w:rsid w:val="004E1462"/>
    <w:rsid w:val="004E1E37"/>
    <w:rsid w:val="004E24C7"/>
    <w:rsid w:val="004E2C83"/>
    <w:rsid w:val="004E32C8"/>
    <w:rsid w:val="004E3480"/>
    <w:rsid w:val="004E39F6"/>
    <w:rsid w:val="004E413D"/>
    <w:rsid w:val="004E59B9"/>
    <w:rsid w:val="004E6B6A"/>
    <w:rsid w:val="004E703C"/>
    <w:rsid w:val="004E705A"/>
    <w:rsid w:val="004E72D2"/>
    <w:rsid w:val="004E7751"/>
    <w:rsid w:val="004F024D"/>
    <w:rsid w:val="004F035D"/>
    <w:rsid w:val="004F037D"/>
    <w:rsid w:val="004F059D"/>
    <w:rsid w:val="004F0A71"/>
    <w:rsid w:val="004F1043"/>
    <w:rsid w:val="004F105B"/>
    <w:rsid w:val="004F172A"/>
    <w:rsid w:val="004F2457"/>
    <w:rsid w:val="004F30AF"/>
    <w:rsid w:val="004F3207"/>
    <w:rsid w:val="004F350C"/>
    <w:rsid w:val="004F3BD6"/>
    <w:rsid w:val="004F472B"/>
    <w:rsid w:val="004F475F"/>
    <w:rsid w:val="004F4A52"/>
    <w:rsid w:val="004F4CDF"/>
    <w:rsid w:val="004F52F3"/>
    <w:rsid w:val="004F5644"/>
    <w:rsid w:val="004F5B0A"/>
    <w:rsid w:val="004F5B0C"/>
    <w:rsid w:val="004F5FB4"/>
    <w:rsid w:val="004F6FD7"/>
    <w:rsid w:val="004F7281"/>
    <w:rsid w:val="004F7A81"/>
    <w:rsid w:val="004F7E5E"/>
    <w:rsid w:val="00500062"/>
    <w:rsid w:val="00501C0E"/>
    <w:rsid w:val="00502072"/>
    <w:rsid w:val="005022AC"/>
    <w:rsid w:val="00503B95"/>
    <w:rsid w:val="0050401D"/>
    <w:rsid w:val="00504228"/>
    <w:rsid w:val="005055E1"/>
    <w:rsid w:val="00506626"/>
    <w:rsid w:val="00506C02"/>
    <w:rsid w:val="00507ACC"/>
    <w:rsid w:val="00510317"/>
    <w:rsid w:val="00510555"/>
    <w:rsid w:val="005105F8"/>
    <w:rsid w:val="00510D36"/>
    <w:rsid w:val="00510F1B"/>
    <w:rsid w:val="005112A1"/>
    <w:rsid w:val="005115E5"/>
    <w:rsid w:val="00511816"/>
    <w:rsid w:val="0051196C"/>
    <w:rsid w:val="00511EF1"/>
    <w:rsid w:val="00512CC1"/>
    <w:rsid w:val="00512E6E"/>
    <w:rsid w:val="0051352D"/>
    <w:rsid w:val="00513CA3"/>
    <w:rsid w:val="00513F8F"/>
    <w:rsid w:val="005142D4"/>
    <w:rsid w:val="005144F7"/>
    <w:rsid w:val="005162E2"/>
    <w:rsid w:val="005163BE"/>
    <w:rsid w:val="00516EA0"/>
    <w:rsid w:val="00517896"/>
    <w:rsid w:val="00522338"/>
    <w:rsid w:val="005259CF"/>
    <w:rsid w:val="00526003"/>
    <w:rsid w:val="005268C8"/>
    <w:rsid w:val="005269CC"/>
    <w:rsid w:val="00526BDA"/>
    <w:rsid w:val="005273D7"/>
    <w:rsid w:val="005277BE"/>
    <w:rsid w:val="00527DC3"/>
    <w:rsid w:val="00530002"/>
    <w:rsid w:val="005310CE"/>
    <w:rsid w:val="00531760"/>
    <w:rsid w:val="00531B15"/>
    <w:rsid w:val="00532246"/>
    <w:rsid w:val="0053232B"/>
    <w:rsid w:val="00532576"/>
    <w:rsid w:val="00532EC6"/>
    <w:rsid w:val="00532F98"/>
    <w:rsid w:val="0053331A"/>
    <w:rsid w:val="00533508"/>
    <w:rsid w:val="005337D3"/>
    <w:rsid w:val="0053408F"/>
    <w:rsid w:val="00535996"/>
    <w:rsid w:val="00535B0D"/>
    <w:rsid w:val="00535B70"/>
    <w:rsid w:val="00535EAE"/>
    <w:rsid w:val="0053640D"/>
    <w:rsid w:val="00537515"/>
    <w:rsid w:val="00537A86"/>
    <w:rsid w:val="005418BE"/>
    <w:rsid w:val="0054190C"/>
    <w:rsid w:val="005426CE"/>
    <w:rsid w:val="0054307B"/>
    <w:rsid w:val="0054350B"/>
    <w:rsid w:val="00543C2D"/>
    <w:rsid w:val="00544491"/>
    <w:rsid w:val="005445A1"/>
    <w:rsid w:val="0054524F"/>
    <w:rsid w:val="005452C5"/>
    <w:rsid w:val="005456FD"/>
    <w:rsid w:val="00545792"/>
    <w:rsid w:val="00545803"/>
    <w:rsid w:val="00546C15"/>
    <w:rsid w:val="00546C4E"/>
    <w:rsid w:val="00546F6D"/>
    <w:rsid w:val="0054772E"/>
    <w:rsid w:val="005477FA"/>
    <w:rsid w:val="00547B33"/>
    <w:rsid w:val="00547FAE"/>
    <w:rsid w:val="00550363"/>
    <w:rsid w:val="005522DA"/>
    <w:rsid w:val="0055388A"/>
    <w:rsid w:val="00554039"/>
    <w:rsid w:val="00554918"/>
    <w:rsid w:val="00554DD7"/>
    <w:rsid w:val="00555173"/>
    <w:rsid w:val="00555179"/>
    <w:rsid w:val="00556339"/>
    <w:rsid w:val="00556ED0"/>
    <w:rsid w:val="00556F20"/>
    <w:rsid w:val="00557765"/>
    <w:rsid w:val="00557AE5"/>
    <w:rsid w:val="00560BA0"/>
    <w:rsid w:val="00560E6A"/>
    <w:rsid w:val="00560F77"/>
    <w:rsid w:val="00561292"/>
    <w:rsid w:val="0056150D"/>
    <w:rsid w:val="0056169C"/>
    <w:rsid w:val="00561A43"/>
    <w:rsid w:val="00562BED"/>
    <w:rsid w:val="00562F6C"/>
    <w:rsid w:val="00563C1B"/>
    <w:rsid w:val="0056404B"/>
    <w:rsid w:val="005645DF"/>
    <w:rsid w:val="0056575F"/>
    <w:rsid w:val="00565CB6"/>
    <w:rsid w:val="005660DD"/>
    <w:rsid w:val="0056674F"/>
    <w:rsid w:val="00566A1C"/>
    <w:rsid w:val="00566BE9"/>
    <w:rsid w:val="005671F7"/>
    <w:rsid w:val="00567B82"/>
    <w:rsid w:val="00567EC5"/>
    <w:rsid w:val="0057018A"/>
    <w:rsid w:val="0057126A"/>
    <w:rsid w:val="00571716"/>
    <w:rsid w:val="00572262"/>
    <w:rsid w:val="0057230D"/>
    <w:rsid w:val="00573242"/>
    <w:rsid w:val="0057367F"/>
    <w:rsid w:val="00573699"/>
    <w:rsid w:val="005752A7"/>
    <w:rsid w:val="00575B96"/>
    <w:rsid w:val="0057681C"/>
    <w:rsid w:val="00576F93"/>
    <w:rsid w:val="00577000"/>
    <w:rsid w:val="00577649"/>
    <w:rsid w:val="005779A4"/>
    <w:rsid w:val="00577ACA"/>
    <w:rsid w:val="00581BE7"/>
    <w:rsid w:val="00581D2E"/>
    <w:rsid w:val="00581EAE"/>
    <w:rsid w:val="00582B20"/>
    <w:rsid w:val="005831FC"/>
    <w:rsid w:val="00583FBB"/>
    <w:rsid w:val="005848EE"/>
    <w:rsid w:val="00584A31"/>
    <w:rsid w:val="00585616"/>
    <w:rsid w:val="00590E5C"/>
    <w:rsid w:val="00591F80"/>
    <w:rsid w:val="00593C6D"/>
    <w:rsid w:val="00594DD5"/>
    <w:rsid w:val="005954E9"/>
    <w:rsid w:val="0059560C"/>
    <w:rsid w:val="005957DF"/>
    <w:rsid w:val="005963E8"/>
    <w:rsid w:val="00596BBC"/>
    <w:rsid w:val="00596D93"/>
    <w:rsid w:val="00596E9B"/>
    <w:rsid w:val="00597137"/>
    <w:rsid w:val="00597AD4"/>
    <w:rsid w:val="00597B7D"/>
    <w:rsid w:val="005A025C"/>
    <w:rsid w:val="005A026D"/>
    <w:rsid w:val="005A18ED"/>
    <w:rsid w:val="005A1E16"/>
    <w:rsid w:val="005A2036"/>
    <w:rsid w:val="005A27B8"/>
    <w:rsid w:val="005A2D73"/>
    <w:rsid w:val="005A32D4"/>
    <w:rsid w:val="005A331B"/>
    <w:rsid w:val="005A3EDD"/>
    <w:rsid w:val="005A4507"/>
    <w:rsid w:val="005A498E"/>
    <w:rsid w:val="005A5C26"/>
    <w:rsid w:val="005A7851"/>
    <w:rsid w:val="005B0840"/>
    <w:rsid w:val="005B1282"/>
    <w:rsid w:val="005B1A6E"/>
    <w:rsid w:val="005B1F62"/>
    <w:rsid w:val="005B2744"/>
    <w:rsid w:val="005B2937"/>
    <w:rsid w:val="005B2A2D"/>
    <w:rsid w:val="005B2B03"/>
    <w:rsid w:val="005B2DB6"/>
    <w:rsid w:val="005B3215"/>
    <w:rsid w:val="005B378A"/>
    <w:rsid w:val="005B3AB9"/>
    <w:rsid w:val="005B513B"/>
    <w:rsid w:val="005B54B6"/>
    <w:rsid w:val="005B5FA3"/>
    <w:rsid w:val="005B6404"/>
    <w:rsid w:val="005C0191"/>
    <w:rsid w:val="005C1452"/>
    <w:rsid w:val="005C1565"/>
    <w:rsid w:val="005C1A7E"/>
    <w:rsid w:val="005C1E3D"/>
    <w:rsid w:val="005C1F4D"/>
    <w:rsid w:val="005C2157"/>
    <w:rsid w:val="005C22EC"/>
    <w:rsid w:val="005C2582"/>
    <w:rsid w:val="005C2FCC"/>
    <w:rsid w:val="005C3434"/>
    <w:rsid w:val="005C384F"/>
    <w:rsid w:val="005C4077"/>
    <w:rsid w:val="005C4199"/>
    <w:rsid w:val="005C4236"/>
    <w:rsid w:val="005C4DD3"/>
    <w:rsid w:val="005C5151"/>
    <w:rsid w:val="005C54A0"/>
    <w:rsid w:val="005C5A8F"/>
    <w:rsid w:val="005C619E"/>
    <w:rsid w:val="005C6A88"/>
    <w:rsid w:val="005C7824"/>
    <w:rsid w:val="005D056F"/>
    <w:rsid w:val="005D0CB5"/>
    <w:rsid w:val="005D1152"/>
    <w:rsid w:val="005D13D2"/>
    <w:rsid w:val="005D1519"/>
    <w:rsid w:val="005D16B6"/>
    <w:rsid w:val="005D1A7D"/>
    <w:rsid w:val="005D1F82"/>
    <w:rsid w:val="005D2ED9"/>
    <w:rsid w:val="005D38BD"/>
    <w:rsid w:val="005D48DE"/>
    <w:rsid w:val="005D557A"/>
    <w:rsid w:val="005D6045"/>
    <w:rsid w:val="005D6222"/>
    <w:rsid w:val="005D62A2"/>
    <w:rsid w:val="005D6DA0"/>
    <w:rsid w:val="005D7CE0"/>
    <w:rsid w:val="005E0D7C"/>
    <w:rsid w:val="005E1D97"/>
    <w:rsid w:val="005E1EA0"/>
    <w:rsid w:val="005E225E"/>
    <w:rsid w:val="005E2A19"/>
    <w:rsid w:val="005E3AC2"/>
    <w:rsid w:val="005E4DC8"/>
    <w:rsid w:val="005E4F1F"/>
    <w:rsid w:val="005E53F2"/>
    <w:rsid w:val="005E5BE5"/>
    <w:rsid w:val="005E5F92"/>
    <w:rsid w:val="005E6ACE"/>
    <w:rsid w:val="005E6EE0"/>
    <w:rsid w:val="005E7A07"/>
    <w:rsid w:val="005E7E18"/>
    <w:rsid w:val="005E7F78"/>
    <w:rsid w:val="005F00DB"/>
    <w:rsid w:val="005F07AC"/>
    <w:rsid w:val="005F080D"/>
    <w:rsid w:val="005F1E11"/>
    <w:rsid w:val="005F35B7"/>
    <w:rsid w:val="005F50BA"/>
    <w:rsid w:val="005F5EE8"/>
    <w:rsid w:val="005F6F4C"/>
    <w:rsid w:val="005F71D8"/>
    <w:rsid w:val="005F75B1"/>
    <w:rsid w:val="005F77BA"/>
    <w:rsid w:val="0060042F"/>
    <w:rsid w:val="0060089C"/>
    <w:rsid w:val="00602743"/>
    <w:rsid w:val="00603A22"/>
    <w:rsid w:val="00604C3B"/>
    <w:rsid w:val="006052B7"/>
    <w:rsid w:val="006066C6"/>
    <w:rsid w:val="006074EE"/>
    <w:rsid w:val="00610BE9"/>
    <w:rsid w:val="006118CA"/>
    <w:rsid w:val="00611F76"/>
    <w:rsid w:val="00613375"/>
    <w:rsid w:val="00613AF2"/>
    <w:rsid w:val="00614619"/>
    <w:rsid w:val="00615183"/>
    <w:rsid w:val="00615B65"/>
    <w:rsid w:val="0061675D"/>
    <w:rsid w:val="00616DFF"/>
    <w:rsid w:val="00616E12"/>
    <w:rsid w:val="006179F1"/>
    <w:rsid w:val="00617AC4"/>
    <w:rsid w:val="006216C1"/>
    <w:rsid w:val="006217FE"/>
    <w:rsid w:val="00621F77"/>
    <w:rsid w:val="00622285"/>
    <w:rsid w:val="006222DA"/>
    <w:rsid w:val="00622347"/>
    <w:rsid w:val="00622395"/>
    <w:rsid w:val="006228C1"/>
    <w:rsid w:val="00622BB2"/>
    <w:rsid w:val="00622C18"/>
    <w:rsid w:val="00623729"/>
    <w:rsid w:val="006239B7"/>
    <w:rsid w:val="0062451B"/>
    <w:rsid w:val="00624F4A"/>
    <w:rsid w:val="00625FEC"/>
    <w:rsid w:val="00626857"/>
    <w:rsid w:val="00626EA0"/>
    <w:rsid w:val="00627BA9"/>
    <w:rsid w:val="00627DC9"/>
    <w:rsid w:val="00630001"/>
    <w:rsid w:val="00630655"/>
    <w:rsid w:val="006308D3"/>
    <w:rsid w:val="006309C1"/>
    <w:rsid w:val="0063145D"/>
    <w:rsid w:val="00631E5B"/>
    <w:rsid w:val="00631E91"/>
    <w:rsid w:val="006339CD"/>
    <w:rsid w:val="00633F68"/>
    <w:rsid w:val="00634294"/>
    <w:rsid w:val="0063481E"/>
    <w:rsid w:val="0063484B"/>
    <w:rsid w:val="00636409"/>
    <w:rsid w:val="006364B4"/>
    <w:rsid w:val="0063664C"/>
    <w:rsid w:val="00636BCD"/>
    <w:rsid w:val="006374DC"/>
    <w:rsid w:val="0063765A"/>
    <w:rsid w:val="00637662"/>
    <w:rsid w:val="00637CAC"/>
    <w:rsid w:val="00637E38"/>
    <w:rsid w:val="00640D03"/>
    <w:rsid w:val="006412B6"/>
    <w:rsid w:val="00642426"/>
    <w:rsid w:val="006431CD"/>
    <w:rsid w:val="00643280"/>
    <w:rsid w:val="00644417"/>
    <w:rsid w:val="00644F6B"/>
    <w:rsid w:val="0064561C"/>
    <w:rsid w:val="00645C33"/>
    <w:rsid w:val="00645EA6"/>
    <w:rsid w:val="006464E0"/>
    <w:rsid w:val="00646CAC"/>
    <w:rsid w:val="00647629"/>
    <w:rsid w:val="006502CA"/>
    <w:rsid w:val="00650A7D"/>
    <w:rsid w:val="00650E3C"/>
    <w:rsid w:val="00654035"/>
    <w:rsid w:val="006548AD"/>
    <w:rsid w:val="00654921"/>
    <w:rsid w:val="00654E62"/>
    <w:rsid w:val="00655375"/>
    <w:rsid w:val="00655660"/>
    <w:rsid w:val="00655B9F"/>
    <w:rsid w:val="0065641E"/>
    <w:rsid w:val="00656C6C"/>
    <w:rsid w:val="006574A6"/>
    <w:rsid w:val="006603D8"/>
    <w:rsid w:val="00660D09"/>
    <w:rsid w:val="00661B88"/>
    <w:rsid w:val="006622C6"/>
    <w:rsid w:val="006633C2"/>
    <w:rsid w:val="00663543"/>
    <w:rsid w:val="00663C44"/>
    <w:rsid w:val="00664963"/>
    <w:rsid w:val="00664F1D"/>
    <w:rsid w:val="006655F6"/>
    <w:rsid w:val="0066586B"/>
    <w:rsid w:val="006658DD"/>
    <w:rsid w:val="00666B35"/>
    <w:rsid w:val="006703EF"/>
    <w:rsid w:val="00670801"/>
    <w:rsid w:val="00672689"/>
    <w:rsid w:val="00673BB6"/>
    <w:rsid w:val="006745D3"/>
    <w:rsid w:val="00676E90"/>
    <w:rsid w:val="0068008A"/>
    <w:rsid w:val="0068175E"/>
    <w:rsid w:val="006823A3"/>
    <w:rsid w:val="00682A8F"/>
    <w:rsid w:val="00682B1B"/>
    <w:rsid w:val="00682E93"/>
    <w:rsid w:val="006831BB"/>
    <w:rsid w:val="0068440D"/>
    <w:rsid w:val="00684592"/>
    <w:rsid w:val="00684E3E"/>
    <w:rsid w:val="00684E4B"/>
    <w:rsid w:val="00686269"/>
    <w:rsid w:val="00687F89"/>
    <w:rsid w:val="00691A98"/>
    <w:rsid w:val="00692553"/>
    <w:rsid w:val="0069309F"/>
    <w:rsid w:val="00693316"/>
    <w:rsid w:val="0069333E"/>
    <w:rsid w:val="00695187"/>
    <w:rsid w:val="0069565B"/>
    <w:rsid w:val="00696423"/>
    <w:rsid w:val="00696B48"/>
    <w:rsid w:val="006973AE"/>
    <w:rsid w:val="00697759"/>
    <w:rsid w:val="00697B20"/>
    <w:rsid w:val="00697FC3"/>
    <w:rsid w:val="006A0173"/>
    <w:rsid w:val="006A06B8"/>
    <w:rsid w:val="006A0A14"/>
    <w:rsid w:val="006A0AB0"/>
    <w:rsid w:val="006A2E6B"/>
    <w:rsid w:val="006A39D9"/>
    <w:rsid w:val="006A5FDA"/>
    <w:rsid w:val="006A60A2"/>
    <w:rsid w:val="006A672C"/>
    <w:rsid w:val="006A6F18"/>
    <w:rsid w:val="006A7528"/>
    <w:rsid w:val="006A7A36"/>
    <w:rsid w:val="006A7E1E"/>
    <w:rsid w:val="006B0EF8"/>
    <w:rsid w:val="006B0FF0"/>
    <w:rsid w:val="006B1067"/>
    <w:rsid w:val="006B1127"/>
    <w:rsid w:val="006B21A5"/>
    <w:rsid w:val="006B25EA"/>
    <w:rsid w:val="006B2DAA"/>
    <w:rsid w:val="006B34C0"/>
    <w:rsid w:val="006B3D97"/>
    <w:rsid w:val="006B3EC1"/>
    <w:rsid w:val="006B470E"/>
    <w:rsid w:val="006B496C"/>
    <w:rsid w:val="006B4C70"/>
    <w:rsid w:val="006B5243"/>
    <w:rsid w:val="006B559B"/>
    <w:rsid w:val="006B5A65"/>
    <w:rsid w:val="006B69FE"/>
    <w:rsid w:val="006B6B20"/>
    <w:rsid w:val="006B6D1D"/>
    <w:rsid w:val="006B70C3"/>
    <w:rsid w:val="006B777A"/>
    <w:rsid w:val="006B7794"/>
    <w:rsid w:val="006B7A76"/>
    <w:rsid w:val="006B7AA2"/>
    <w:rsid w:val="006B7C32"/>
    <w:rsid w:val="006B7F28"/>
    <w:rsid w:val="006C15D3"/>
    <w:rsid w:val="006C1AE7"/>
    <w:rsid w:val="006C2494"/>
    <w:rsid w:val="006C3EFA"/>
    <w:rsid w:val="006C4181"/>
    <w:rsid w:val="006C4264"/>
    <w:rsid w:val="006D067E"/>
    <w:rsid w:val="006D0856"/>
    <w:rsid w:val="006D0E41"/>
    <w:rsid w:val="006D1082"/>
    <w:rsid w:val="006D201E"/>
    <w:rsid w:val="006D2041"/>
    <w:rsid w:val="006D23ED"/>
    <w:rsid w:val="006D290F"/>
    <w:rsid w:val="006D2DC9"/>
    <w:rsid w:val="006D2E71"/>
    <w:rsid w:val="006D3371"/>
    <w:rsid w:val="006D4062"/>
    <w:rsid w:val="006D41A7"/>
    <w:rsid w:val="006D5BEF"/>
    <w:rsid w:val="006D6A1E"/>
    <w:rsid w:val="006E0237"/>
    <w:rsid w:val="006E0577"/>
    <w:rsid w:val="006E05A8"/>
    <w:rsid w:val="006E05FB"/>
    <w:rsid w:val="006E071F"/>
    <w:rsid w:val="006E1200"/>
    <w:rsid w:val="006E175A"/>
    <w:rsid w:val="006E17AE"/>
    <w:rsid w:val="006E1E93"/>
    <w:rsid w:val="006E38B6"/>
    <w:rsid w:val="006E4778"/>
    <w:rsid w:val="006E485C"/>
    <w:rsid w:val="006E4ADF"/>
    <w:rsid w:val="006E4E91"/>
    <w:rsid w:val="006E6512"/>
    <w:rsid w:val="006E6E4C"/>
    <w:rsid w:val="006E6F11"/>
    <w:rsid w:val="006E70FC"/>
    <w:rsid w:val="006E75B5"/>
    <w:rsid w:val="006E76E9"/>
    <w:rsid w:val="006E7805"/>
    <w:rsid w:val="006F008E"/>
    <w:rsid w:val="006F1321"/>
    <w:rsid w:val="006F1980"/>
    <w:rsid w:val="006F1CCB"/>
    <w:rsid w:val="006F2E88"/>
    <w:rsid w:val="006F3E58"/>
    <w:rsid w:val="006F49D3"/>
    <w:rsid w:val="006F58A4"/>
    <w:rsid w:val="006F5F46"/>
    <w:rsid w:val="006F659F"/>
    <w:rsid w:val="006F76D4"/>
    <w:rsid w:val="006F7FE3"/>
    <w:rsid w:val="007005DA"/>
    <w:rsid w:val="00700ACE"/>
    <w:rsid w:val="00700E44"/>
    <w:rsid w:val="007015A0"/>
    <w:rsid w:val="00701AAF"/>
    <w:rsid w:val="00701C52"/>
    <w:rsid w:val="007026E6"/>
    <w:rsid w:val="00703C3E"/>
    <w:rsid w:val="00704334"/>
    <w:rsid w:val="00704ECA"/>
    <w:rsid w:val="00705100"/>
    <w:rsid w:val="00705551"/>
    <w:rsid w:val="007058DC"/>
    <w:rsid w:val="00705C75"/>
    <w:rsid w:val="0070699D"/>
    <w:rsid w:val="00707124"/>
    <w:rsid w:val="00707174"/>
    <w:rsid w:val="007076A7"/>
    <w:rsid w:val="0070795F"/>
    <w:rsid w:val="0071027D"/>
    <w:rsid w:val="007105CC"/>
    <w:rsid w:val="00711274"/>
    <w:rsid w:val="00711DA7"/>
    <w:rsid w:val="0071214E"/>
    <w:rsid w:val="00712ECA"/>
    <w:rsid w:val="00713CDA"/>
    <w:rsid w:val="00713E6E"/>
    <w:rsid w:val="007142DB"/>
    <w:rsid w:val="00714448"/>
    <w:rsid w:val="0071505B"/>
    <w:rsid w:val="0071597F"/>
    <w:rsid w:val="0071685D"/>
    <w:rsid w:val="00716B8E"/>
    <w:rsid w:val="00717145"/>
    <w:rsid w:val="0071767B"/>
    <w:rsid w:val="007210ED"/>
    <w:rsid w:val="00721100"/>
    <w:rsid w:val="007211CA"/>
    <w:rsid w:val="007212C6"/>
    <w:rsid w:val="00721383"/>
    <w:rsid w:val="007217F8"/>
    <w:rsid w:val="00721F6C"/>
    <w:rsid w:val="0072204B"/>
    <w:rsid w:val="007224B4"/>
    <w:rsid w:val="00722A4A"/>
    <w:rsid w:val="00722F39"/>
    <w:rsid w:val="00723C84"/>
    <w:rsid w:val="0072460A"/>
    <w:rsid w:val="00724A0D"/>
    <w:rsid w:val="00725341"/>
    <w:rsid w:val="007254CC"/>
    <w:rsid w:val="00725D0A"/>
    <w:rsid w:val="00726510"/>
    <w:rsid w:val="007272F9"/>
    <w:rsid w:val="00727FCF"/>
    <w:rsid w:val="00731171"/>
    <w:rsid w:val="00731189"/>
    <w:rsid w:val="00731653"/>
    <w:rsid w:val="007322CC"/>
    <w:rsid w:val="0073241F"/>
    <w:rsid w:val="00732878"/>
    <w:rsid w:val="00732D54"/>
    <w:rsid w:val="00733341"/>
    <w:rsid w:val="00733D62"/>
    <w:rsid w:val="007346A0"/>
    <w:rsid w:val="007349CA"/>
    <w:rsid w:val="007349F9"/>
    <w:rsid w:val="00735BE9"/>
    <w:rsid w:val="007366F2"/>
    <w:rsid w:val="00736ABF"/>
    <w:rsid w:val="00736AC1"/>
    <w:rsid w:val="00736BD9"/>
    <w:rsid w:val="007375AD"/>
    <w:rsid w:val="0074021E"/>
    <w:rsid w:val="00740686"/>
    <w:rsid w:val="00740C6C"/>
    <w:rsid w:val="00741036"/>
    <w:rsid w:val="00741284"/>
    <w:rsid w:val="0074286A"/>
    <w:rsid w:val="0074289E"/>
    <w:rsid w:val="0074295F"/>
    <w:rsid w:val="00742A8C"/>
    <w:rsid w:val="007430EE"/>
    <w:rsid w:val="00743722"/>
    <w:rsid w:val="00744538"/>
    <w:rsid w:val="007446B4"/>
    <w:rsid w:val="00744F8B"/>
    <w:rsid w:val="00746238"/>
    <w:rsid w:val="007509D4"/>
    <w:rsid w:val="00750C5A"/>
    <w:rsid w:val="00751182"/>
    <w:rsid w:val="007512D6"/>
    <w:rsid w:val="00751342"/>
    <w:rsid w:val="00752122"/>
    <w:rsid w:val="00752C7B"/>
    <w:rsid w:val="0075311B"/>
    <w:rsid w:val="00753789"/>
    <w:rsid w:val="007539A6"/>
    <w:rsid w:val="007549DE"/>
    <w:rsid w:val="00754F87"/>
    <w:rsid w:val="007557CE"/>
    <w:rsid w:val="007560AE"/>
    <w:rsid w:val="00756CA8"/>
    <w:rsid w:val="00757AEB"/>
    <w:rsid w:val="00760039"/>
    <w:rsid w:val="0076025E"/>
    <w:rsid w:val="00760691"/>
    <w:rsid w:val="0076074C"/>
    <w:rsid w:val="00760AF9"/>
    <w:rsid w:val="00760F8F"/>
    <w:rsid w:val="00761475"/>
    <w:rsid w:val="00762AA0"/>
    <w:rsid w:val="00762D8F"/>
    <w:rsid w:val="00763171"/>
    <w:rsid w:val="007640B1"/>
    <w:rsid w:val="00765C1A"/>
    <w:rsid w:val="00765DE3"/>
    <w:rsid w:val="00765F68"/>
    <w:rsid w:val="00765FAE"/>
    <w:rsid w:val="00766203"/>
    <w:rsid w:val="00766B1A"/>
    <w:rsid w:val="0076763A"/>
    <w:rsid w:val="00767AD2"/>
    <w:rsid w:val="00767D8C"/>
    <w:rsid w:val="00767E69"/>
    <w:rsid w:val="00770339"/>
    <w:rsid w:val="007712B7"/>
    <w:rsid w:val="00771442"/>
    <w:rsid w:val="00771CA2"/>
    <w:rsid w:val="007723C4"/>
    <w:rsid w:val="00772987"/>
    <w:rsid w:val="00772B96"/>
    <w:rsid w:val="00773314"/>
    <w:rsid w:val="007735B8"/>
    <w:rsid w:val="00773EC6"/>
    <w:rsid w:val="0077445B"/>
    <w:rsid w:val="0077496E"/>
    <w:rsid w:val="00775143"/>
    <w:rsid w:val="007769E0"/>
    <w:rsid w:val="00776AB3"/>
    <w:rsid w:val="00776D3A"/>
    <w:rsid w:val="0078028B"/>
    <w:rsid w:val="0078038C"/>
    <w:rsid w:val="007803B3"/>
    <w:rsid w:val="00780DFC"/>
    <w:rsid w:val="00780FF0"/>
    <w:rsid w:val="007811B6"/>
    <w:rsid w:val="007814E4"/>
    <w:rsid w:val="0078282B"/>
    <w:rsid w:val="00782C82"/>
    <w:rsid w:val="007833E4"/>
    <w:rsid w:val="00783BEF"/>
    <w:rsid w:val="00784341"/>
    <w:rsid w:val="00784811"/>
    <w:rsid w:val="00785501"/>
    <w:rsid w:val="007858FB"/>
    <w:rsid w:val="00785DAE"/>
    <w:rsid w:val="007870D2"/>
    <w:rsid w:val="007871D9"/>
    <w:rsid w:val="0078724E"/>
    <w:rsid w:val="007873C3"/>
    <w:rsid w:val="0079005F"/>
    <w:rsid w:val="00791E74"/>
    <w:rsid w:val="00792176"/>
    <w:rsid w:val="007922F0"/>
    <w:rsid w:val="00792E24"/>
    <w:rsid w:val="00792E39"/>
    <w:rsid w:val="007932BA"/>
    <w:rsid w:val="007932F8"/>
    <w:rsid w:val="00793677"/>
    <w:rsid w:val="00793E11"/>
    <w:rsid w:val="007940BD"/>
    <w:rsid w:val="007940D3"/>
    <w:rsid w:val="00794165"/>
    <w:rsid w:val="0079422C"/>
    <w:rsid w:val="00795707"/>
    <w:rsid w:val="00796916"/>
    <w:rsid w:val="00796C49"/>
    <w:rsid w:val="00797497"/>
    <w:rsid w:val="00797F22"/>
    <w:rsid w:val="007A1D38"/>
    <w:rsid w:val="007A1F57"/>
    <w:rsid w:val="007A2A49"/>
    <w:rsid w:val="007A3AC6"/>
    <w:rsid w:val="007A45D5"/>
    <w:rsid w:val="007A4790"/>
    <w:rsid w:val="007A4956"/>
    <w:rsid w:val="007A58F6"/>
    <w:rsid w:val="007B115E"/>
    <w:rsid w:val="007B1611"/>
    <w:rsid w:val="007B190B"/>
    <w:rsid w:val="007B23B9"/>
    <w:rsid w:val="007B246A"/>
    <w:rsid w:val="007B286A"/>
    <w:rsid w:val="007B2BBE"/>
    <w:rsid w:val="007B2EB6"/>
    <w:rsid w:val="007B35DC"/>
    <w:rsid w:val="007B4ED7"/>
    <w:rsid w:val="007B5A57"/>
    <w:rsid w:val="007B6C17"/>
    <w:rsid w:val="007B6DE2"/>
    <w:rsid w:val="007C0310"/>
    <w:rsid w:val="007C0567"/>
    <w:rsid w:val="007C110B"/>
    <w:rsid w:val="007C232B"/>
    <w:rsid w:val="007C2B8A"/>
    <w:rsid w:val="007C2E1F"/>
    <w:rsid w:val="007C3A3F"/>
    <w:rsid w:val="007C44F2"/>
    <w:rsid w:val="007C54C6"/>
    <w:rsid w:val="007C59F0"/>
    <w:rsid w:val="007C6899"/>
    <w:rsid w:val="007C6B76"/>
    <w:rsid w:val="007C71EC"/>
    <w:rsid w:val="007C77D1"/>
    <w:rsid w:val="007D005F"/>
    <w:rsid w:val="007D0D6C"/>
    <w:rsid w:val="007D1FA4"/>
    <w:rsid w:val="007D2225"/>
    <w:rsid w:val="007D2983"/>
    <w:rsid w:val="007D47B4"/>
    <w:rsid w:val="007D5A53"/>
    <w:rsid w:val="007D6CC2"/>
    <w:rsid w:val="007D76C0"/>
    <w:rsid w:val="007D7FA8"/>
    <w:rsid w:val="007E0581"/>
    <w:rsid w:val="007E1596"/>
    <w:rsid w:val="007E1C1F"/>
    <w:rsid w:val="007E1F54"/>
    <w:rsid w:val="007E23A3"/>
    <w:rsid w:val="007E2482"/>
    <w:rsid w:val="007E3237"/>
    <w:rsid w:val="007E354C"/>
    <w:rsid w:val="007E3DD1"/>
    <w:rsid w:val="007E47DE"/>
    <w:rsid w:val="007E5257"/>
    <w:rsid w:val="007E6B42"/>
    <w:rsid w:val="007E6F0A"/>
    <w:rsid w:val="007E71C8"/>
    <w:rsid w:val="007E76FC"/>
    <w:rsid w:val="007E795C"/>
    <w:rsid w:val="007E7F26"/>
    <w:rsid w:val="007F0687"/>
    <w:rsid w:val="007F1D28"/>
    <w:rsid w:val="007F2985"/>
    <w:rsid w:val="007F299A"/>
    <w:rsid w:val="007F2CDE"/>
    <w:rsid w:val="007F3545"/>
    <w:rsid w:val="007F3719"/>
    <w:rsid w:val="007F3854"/>
    <w:rsid w:val="007F4610"/>
    <w:rsid w:val="007F4952"/>
    <w:rsid w:val="007F4D5D"/>
    <w:rsid w:val="007F4F19"/>
    <w:rsid w:val="007F5C64"/>
    <w:rsid w:val="007F649A"/>
    <w:rsid w:val="007F7188"/>
    <w:rsid w:val="007F754E"/>
    <w:rsid w:val="007F7B11"/>
    <w:rsid w:val="007F7F9F"/>
    <w:rsid w:val="008007AC"/>
    <w:rsid w:val="00800D5F"/>
    <w:rsid w:val="00802168"/>
    <w:rsid w:val="00802292"/>
    <w:rsid w:val="0080427E"/>
    <w:rsid w:val="008043A5"/>
    <w:rsid w:val="00804D6F"/>
    <w:rsid w:val="00805B85"/>
    <w:rsid w:val="00806443"/>
    <w:rsid w:val="00806A50"/>
    <w:rsid w:val="008071EC"/>
    <w:rsid w:val="00807681"/>
    <w:rsid w:val="0080796C"/>
    <w:rsid w:val="00810302"/>
    <w:rsid w:val="0081054B"/>
    <w:rsid w:val="00810B87"/>
    <w:rsid w:val="00812471"/>
    <w:rsid w:val="00812E74"/>
    <w:rsid w:val="00812EFB"/>
    <w:rsid w:val="008133DA"/>
    <w:rsid w:val="008142AC"/>
    <w:rsid w:val="00814B87"/>
    <w:rsid w:val="00814D23"/>
    <w:rsid w:val="00814E1F"/>
    <w:rsid w:val="00814FBA"/>
    <w:rsid w:val="008150FD"/>
    <w:rsid w:val="0081573C"/>
    <w:rsid w:val="00815764"/>
    <w:rsid w:val="00815A4F"/>
    <w:rsid w:val="00815E2B"/>
    <w:rsid w:val="0081628B"/>
    <w:rsid w:val="00816552"/>
    <w:rsid w:val="00816593"/>
    <w:rsid w:val="008179B4"/>
    <w:rsid w:val="00817D62"/>
    <w:rsid w:val="008208D0"/>
    <w:rsid w:val="00820E9A"/>
    <w:rsid w:val="0082193F"/>
    <w:rsid w:val="00821D67"/>
    <w:rsid w:val="00822940"/>
    <w:rsid w:val="00822B0B"/>
    <w:rsid w:val="008238F7"/>
    <w:rsid w:val="00824110"/>
    <w:rsid w:val="00824169"/>
    <w:rsid w:val="00825251"/>
    <w:rsid w:val="00825D43"/>
    <w:rsid w:val="00825D5F"/>
    <w:rsid w:val="00826133"/>
    <w:rsid w:val="00827459"/>
    <w:rsid w:val="00827515"/>
    <w:rsid w:val="00827D6B"/>
    <w:rsid w:val="0083076C"/>
    <w:rsid w:val="00830A6F"/>
    <w:rsid w:val="00830FF5"/>
    <w:rsid w:val="0083131B"/>
    <w:rsid w:val="00832989"/>
    <w:rsid w:val="00833DDE"/>
    <w:rsid w:val="0083423B"/>
    <w:rsid w:val="008344E7"/>
    <w:rsid w:val="00840231"/>
    <w:rsid w:val="008403BE"/>
    <w:rsid w:val="00840877"/>
    <w:rsid w:val="00840E86"/>
    <w:rsid w:val="00840FD1"/>
    <w:rsid w:val="00842872"/>
    <w:rsid w:val="00842CCE"/>
    <w:rsid w:val="008430A3"/>
    <w:rsid w:val="008436FE"/>
    <w:rsid w:val="008439DD"/>
    <w:rsid w:val="00844AEB"/>
    <w:rsid w:val="00845BE3"/>
    <w:rsid w:val="00846272"/>
    <w:rsid w:val="008462D4"/>
    <w:rsid w:val="0084631F"/>
    <w:rsid w:val="0084663C"/>
    <w:rsid w:val="00846845"/>
    <w:rsid w:val="00847DCE"/>
    <w:rsid w:val="00847F32"/>
    <w:rsid w:val="0085049A"/>
    <w:rsid w:val="00850A99"/>
    <w:rsid w:val="0085194B"/>
    <w:rsid w:val="00851D6F"/>
    <w:rsid w:val="00853DF7"/>
    <w:rsid w:val="008559A1"/>
    <w:rsid w:val="00855A82"/>
    <w:rsid w:val="00855DD4"/>
    <w:rsid w:val="00855F46"/>
    <w:rsid w:val="00856407"/>
    <w:rsid w:val="008567B4"/>
    <w:rsid w:val="008571F7"/>
    <w:rsid w:val="0085728C"/>
    <w:rsid w:val="0085736A"/>
    <w:rsid w:val="00857765"/>
    <w:rsid w:val="00860189"/>
    <w:rsid w:val="00860822"/>
    <w:rsid w:val="00860932"/>
    <w:rsid w:val="00861667"/>
    <w:rsid w:val="008622E2"/>
    <w:rsid w:val="0086335E"/>
    <w:rsid w:val="00863392"/>
    <w:rsid w:val="008635DD"/>
    <w:rsid w:val="008637AB"/>
    <w:rsid w:val="008639FF"/>
    <w:rsid w:val="00864352"/>
    <w:rsid w:val="00864A6B"/>
    <w:rsid w:val="00866144"/>
    <w:rsid w:val="008663F3"/>
    <w:rsid w:val="008667F4"/>
    <w:rsid w:val="00866CC1"/>
    <w:rsid w:val="0086749F"/>
    <w:rsid w:val="00867928"/>
    <w:rsid w:val="00870091"/>
    <w:rsid w:val="008708FD"/>
    <w:rsid w:val="00870E27"/>
    <w:rsid w:val="008722CC"/>
    <w:rsid w:val="00872A4E"/>
    <w:rsid w:val="00873138"/>
    <w:rsid w:val="0087350A"/>
    <w:rsid w:val="00873E9D"/>
    <w:rsid w:val="0087470F"/>
    <w:rsid w:val="00874E07"/>
    <w:rsid w:val="0087500F"/>
    <w:rsid w:val="00875EF3"/>
    <w:rsid w:val="00876276"/>
    <w:rsid w:val="008762DD"/>
    <w:rsid w:val="0087674B"/>
    <w:rsid w:val="00877A35"/>
    <w:rsid w:val="00877BF3"/>
    <w:rsid w:val="00881016"/>
    <w:rsid w:val="0088239A"/>
    <w:rsid w:val="00882BAB"/>
    <w:rsid w:val="00883B71"/>
    <w:rsid w:val="0088463D"/>
    <w:rsid w:val="00886191"/>
    <w:rsid w:val="00886231"/>
    <w:rsid w:val="00887691"/>
    <w:rsid w:val="00890DAA"/>
    <w:rsid w:val="00890EB8"/>
    <w:rsid w:val="008912A9"/>
    <w:rsid w:val="00891503"/>
    <w:rsid w:val="00891CBB"/>
    <w:rsid w:val="0089255A"/>
    <w:rsid w:val="00893031"/>
    <w:rsid w:val="008932A1"/>
    <w:rsid w:val="00893594"/>
    <w:rsid w:val="00894F50"/>
    <w:rsid w:val="00895D96"/>
    <w:rsid w:val="00896827"/>
    <w:rsid w:val="008A005A"/>
    <w:rsid w:val="008A025E"/>
    <w:rsid w:val="008A1932"/>
    <w:rsid w:val="008A2247"/>
    <w:rsid w:val="008A22F1"/>
    <w:rsid w:val="008A2A76"/>
    <w:rsid w:val="008A2ACB"/>
    <w:rsid w:val="008A308D"/>
    <w:rsid w:val="008A3A1D"/>
    <w:rsid w:val="008A3A75"/>
    <w:rsid w:val="008A3D1C"/>
    <w:rsid w:val="008A4F36"/>
    <w:rsid w:val="008A5664"/>
    <w:rsid w:val="008A5D98"/>
    <w:rsid w:val="008A61DC"/>
    <w:rsid w:val="008A69BE"/>
    <w:rsid w:val="008A756C"/>
    <w:rsid w:val="008A7C95"/>
    <w:rsid w:val="008B2F7D"/>
    <w:rsid w:val="008B3311"/>
    <w:rsid w:val="008B3858"/>
    <w:rsid w:val="008B3B14"/>
    <w:rsid w:val="008B5409"/>
    <w:rsid w:val="008B5999"/>
    <w:rsid w:val="008B7835"/>
    <w:rsid w:val="008B7864"/>
    <w:rsid w:val="008B7CAB"/>
    <w:rsid w:val="008C00DE"/>
    <w:rsid w:val="008C113A"/>
    <w:rsid w:val="008C130A"/>
    <w:rsid w:val="008C234F"/>
    <w:rsid w:val="008C2388"/>
    <w:rsid w:val="008C271D"/>
    <w:rsid w:val="008C2EE7"/>
    <w:rsid w:val="008C4561"/>
    <w:rsid w:val="008C4AD0"/>
    <w:rsid w:val="008C5600"/>
    <w:rsid w:val="008C563A"/>
    <w:rsid w:val="008C5DA7"/>
    <w:rsid w:val="008C616B"/>
    <w:rsid w:val="008C7616"/>
    <w:rsid w:val="008C7694"/>
    <w:rsid w:val="008C7961"/>
    <w:rsid w:val="008D120E"/>
    <w:rsid w:val="008D16E5"/>
    <w:rsid w:val="008D195F"/>
    <w:rsid w:val="008D1B01"/>
    <w:rsid w:val="008D1BD1"/>
    <w:rsid w:val="008D214A"/>
    <w:rsid w:val="008D2A83"/>
    <w:rsid w:val="008D5891"/>
    <w:rsid w:val="008D631C"/>
    <w:rsid w:val="008D6D1E"/>
    <w:rsid w:val="008D6EA1"/>
    <w:rsid w:val="008D7294"/>
    <w:rsid w:val="008D78EC"/>
    <w:rsid w:val="008E0F35"/>
    <w:rsid w:val="008E1697"/>
    <w:rsid w:val="008E2F6D"/>
    <w:rsid w:val="008E3DDA"/>
    <w:rsid w:val="008E3F06"/>
    <w:rsid w:val="008E4158"/>
    <w:rsid w:val="008E4287"/>
    <w:rsid w:val="008E450E"/>
    <w:rsid w:val="008E5DA3"/>
    <w:rsid w:val="008E6591"/>
    <w:rsid w:val="008E6C9E"/>
    <w:rsid w:val="008E7F08"/>
    <w:rsid w:val="008F017E"/>
    <w:rsid w:val="008F0861"/>
    <w:rsid w:val="008F0B32"/>
    <w:rsid w:val="008F0D43"/>
    <w:rsid w:val="008F1D77"/>
    <w:rsid w:val="008F204E"/>
    <w:rsid w:val="008F275D"/>
    <w:rsid w:val="008F31D9"/>
    <w:rsid w:val="008F33B5"/>
    <w:rsid w:val="008F33C1"/>
    <w:rsid w:val="008F42F9"/>
    <w:rsid w:val="008F448C"/>
    <w:rsid w:val="008F55C3"/>
    <w:rsid w:val="008F5D81"/>
    <w:rsid w:val="008F65D4"/>
    <w:rsid w:val="008F6A3C"/>
    <w:rsid w:val="008F762B"/>
    <w:rsid w:val="009011D4"/>
    <w:rsid w:val="00901E2A"/>
    <w:rsid w:val="0090235A"/>
    <w:rsid w:val="00902EAD"/>
    <w:rsid w:val="00903E45"/>
    <w:rsid w:val="00903E6E"/>
    <w:rsid w:val="009042B9"/>
    <w:rsid w:val="00904505"/>
    <w:rsid w:val="0090485F"/>
    <w:rsid w:val="00904E3D"/>
    <w:rsid w:val="009050D2"/>
    <w:rsid w:val="00905BBE"/>
    <w:rsid w:val="00905C6B"/>
    <w:rsid w:val="0090609D"/>
    <w:rsid w:val="009067F9"/>
    <w:rsid w:val="009068DC"/>
    <w:rsid w:val="00906E39"/>
    <w:rsid w:val="00907889"/>
    <w:rsid w:val="0090796C"/>
    <w:rsid w:val="00907DDC"/>
    <w:rsid w:val="00907FD5"/>
    <w:rsid w:val="0091013B"/>
    <w:rsid w:val="00910FD4"/>
    <w:rsid w:val="00911843"/>
    <w:rsid w:val="00911A50"/>
    <w:rsid w:val="00911A95"/>
    <w:rsid w:val="0091215B"/>
    <w:rsid w:val="009122A2"/>
    <w:rsid w:val="009126EA"/>
    <w:rsid w:val="0091376D"/>
    <w:rsid w:val="00913AD9"/>
    <w:rsid w:val="00913B6F"/>
    <w:rsid w:val="00914240"/>
    <w:rsid w:val="00914338"/>
    <w:rsid w:val="00914666"/>
    <w:rsid w:val="00914B12"/>
    <w:rsid w:val="00916665"/>
    <w:rsid w:val="009169C6"/>
    <w:rsid w:val="00916B5A"/>
    <w:rsid w:val="0092066B"/>
    <w:rsid w:val="0092251D"/>
    <w:rsid w:val="00923550"/>
    <w:rsid w:val="00925552"/>
    <w:rsid w:val="00926828"/>
    <w:rsid w:val="00926B0A"/>
    <w:rsid w:val="00927306"/>
    <w:rsid w:val="009318AB"/>
    <w:rsid w:val="00931CFE"/>
    <w:rsid w:val="00932537"/>
    <w:rsid w:val="00932957"/>
    <w:rsid w:val="00932AD9"/>
    <w:rsid w:val="00932D6E"/>
    <w:rsid w:val="00933187"/>
    <w:rsid w:val="00933DC9"/>
    <w:rsid w:val="00933FAE"/>
    <w:rsid w:val="0093688C"/>
    <w:rsid w:val="0094090D"/>
    <w:rsid w:val="00941233"/>
    <w:rsid w:val="009414A3"/>
    <w:rsid w:val="009415F2"/>
    <w:rsid w:val="009422EE"/>
    <w:rsid w:val="009431A0"/>
    <w:rsid w:val="009431FC"/>
    <w:rsid w:val="009437A8"/>
    <w:rsid w:val="00943DFA"/>
    <w:rsid w:val="009447B7"/>
    <w:rsid w:val="00944809"/>
    <w:rsid w:val="00944873"/>
    <w:rsid w:val="00945C0C"/>
    <w:rsid w:val="00945DC7"/>
    <w:rsid w:val="009463F3"/>
    <w:rsid w:val="0094706C"/>
    <w:rsid w:val="00947E7E"/>
    <w:rsid w:val="00950C95"/>
    <w:rsid w:val="00951543"/>
    <w:rsid w:val="00951581"/>
    <w:rsid w:val="0095187E"/>
    <w:rsid w:val="00951C27"/>
    <w:rsid w:val="009525BD"/>
    <w:rsid w:val="00952691"/>
    <w:rsid w:val="00952EF8"/>
    <w:rsid w:val="00953828"/>
    <w:rsid w:val="00953CC0"/>
    <w:rsid w:val="0095461F"/>
    <w:rsid w:val="00955C4A"/>
    <w:rsid w:val="00955F0D"/>
    <w:rsid w:val="00955F36"/>
    <w:rsid w:val="0095680D"/>
    <w:rsid w:val="00957170"/>
    <w:rsid w:val="00957680"/>
    <w:rsid w:val="009603FF"/>
    <w:rsid w:val="0096094E"/>
    <w:rsid w:val="009611EB"/>
    <w:rsid w:val="00963298"/>
    <w:rsid w:val="009634B9"/>
    <w:rsid w:val="00964900"/>
    <w:rsid w:val="00965B30"/>
    <w:rsid w:val="0096641D"/>
    <w:rsid w:val="0096660C"/>
    <w:rsid w:val="0096679A"/>
    <w:rsid w:val="00967B1C"/>
    <w:rsid w:val="009704C7"/>
    <w:rsid w:val="00970505"/>
    <w:rsid w:val="00970753"/>
    <w:rsid w:val="00971155"/>
    <w:rsid w:val="00971412"/>
    <w:rsid w:val="0097141E"/>
    <w:rsid w:val="00972047"/>
    <w:rsid w:val="0097212C"/>
    <w:rsid w:val="009721B2"/>
    <w:rsid w:val="009732AD"/>
    <w:rsid w:val="00973641"/>
    <w:rsid w:val="009766B1"/>
    <w:rsid w:val="00976B0B"/>
    <w:rsid w:val="00976F3E"/>
    <w:rsid w:val="009775D8"/>
    <w:rsid w:val="00980ACE"/>
    <w:rsid w:val="00980B71"/>
    <w:rsid w:val="0098139E"/>
    <w:rsid w:val="009831E5"/>
    <w:rsid w:val="009835CA"/>
    <w:rsid w:val="00983A50"/>
    <w:rsid w:val="00984D91"/>
    <w:rsid w:val="00986F49"/>
    <w:rsid w:val="009907CB"/>
    <w:rsid w:val="00991321"/>
    <w:rsid w:val="009917D4"/>
    <w:rsid w:val="0099202F"/>
    <w:rsid w:val="00992833"/>
    <w:rsid w:val="0099313C"/>
    <w:rsid w:val="00993F6E"/>
    <w:rsid w:val="009946D0"/>
    <w:rsid w:val="00994E00"/>
    <w:rsid w:val="00995465"/>
    <w:rsid w:val="0099546D"/>
    <w:rsid w:val="00995C64"/>
    <w:rsid w:val="00995EDE"/>
    <w:rsid w:val="00995F32"/>
    <w:rsid w:val="009963C8"/>
    <w:rsid w:val="00996C2F"/>
    <w:rsid w:val="00997016"/>
    <w:rsid w:val="00997657"/>
    <w:rsid w:val="00997ABF"/>
    <w:rsid w:val="009A0A44"/>
    <w:rsid w:val="009A0AA3"/>
    <w:rsid w:val="009A0CBB"/>
    <w:rsid w:val="009A0D40"/>
    <w:rsid w:val="009A15E5"/>
    <w:rsid w:val="009A1CF9"/>
    <w:rsid w:val="009A1F70"/>
    <w:rsid w:val="009A27C5"/>
    <w:rsid w:val="009A3AFA"/>
    <w:rsid w:val="009A4E8D"/>
    <w:rsid w:val="009A51B2"/>
    <w:rsid w:val="009A5B19"/>
    <w:rsid w:val="009A5B4F"/>
    <w:rsid w:val="009A6304"/>
    <w:rsid w:val="009A6843"/>
    <w:rsid w:val="009A6935"/>
    <w:rsid w:val="009A6BDD"/>
    <w:rsid w:val="009A7043"/>
    <w:rsid w:val="009A7332"/>
    <w:rsid w:val="009A751B"/>
    <w:rsid w:val="009B2060"/>
    <w:rsid w:val="009B2462"/>
    <w:rsid w:val="009B24BE"/>
    <w:rsid w:val="009B29E8"/>
    <w:rsid w:val="009B2F4D"/>
    <w:rsid w:val="009B35C1"/>
    <w:rsid w:val="009B43FC"/>
    <w:rsid w:val="009B4432"/>
    <w:rsid w:val="009B584C"/>
    <w:rsid w:val="009B61FC"/>
    <w:rsid w:val="009B64C9"/>
    <w:rsid w:val="009B6665"/>
    <w:rsid w:val="009B70E4"/>
    <w:rsid w:val="009B732A"/>
    <w:rsid w:val="009B7838"/>
    <w:rsid w:val="009C069D"/>
    <w:rsid w:val="009C1D66"/>
    <w:rsid w:val="009C21DE"/>
    <w:rsid w:val="009C288C"/>
    <w:rsid w:val="009C33C5"/>
    <w:rsid w:val="009C3797"/>
    <w:rsid w:val="009C37E7"/>
    <w:rsid w:val="009C3C44"/>
    <w:rsid w:val="009C3F79"/>
    <w:rsid w:val="009C4454"/>
    <w:rsid w:val="009C4CD3"/>
    <w:rsid w:val="009C51CF"/>
    <w:rsid w:val="009C51FB"/>
    <w:rsid w:val="009C526E"/>
    <w:rsid w:val="009C532E"/>
    <w:rsid w:val="009C5A00"/>
    <w:rsid w:val="009C5C88"/>
    <w:rsid w:val="009C6B02"/>
    <w:rsid w:val="009C6F19"/>
    <w:rsid w:val="009C7211"/>
    <w:rsid w:val="009C7749"/>
    <w:rsid w:val="009C7B73"/>
    <w:rsid w:val="009D2487"/>
    <w:rsid w:val="009D2BD9"/>
    <w:rsid w:val="009D313D"/>
    <w:rsid w:val="009D37C5"/>
    <w:rsid w:val="009D45B8"/>
    <w:rsid w:val="009D480E"/>
    <w:rsid w:val="009D4863"/>
    <w:rsid w:val="009D49A0"/>
    <w:rsid w:val="009D4A0B"/>
    <w:rsid w:val="009D5970"/>
    <w:rsid w:val="009D6D9B"/>
    <w:rsid w:val="009D756B"/>
    <w:rsid w:val="009D792C"/>
    <w:rsid w:val="009E0059"/>
    <w:rsid w:val="009E1818"/>
    <w:rsid w:val="009E1F68"/>
    <w:rsid w:val="009E2675"/>
    <w:rsid w:val="009E2A91"/>
    <w:rsid w:val="009E3177"/>
    <w:rsid w:val="009E3BA4"/>
    <w:rsid w:val="009E40F5"/>
    <w:rsid w:val="009E43FB"/>
    <w:rsid w:val="009E481D"/>
    <w:rsid w:val="009E4E1B"/>
    <w:rsid w:val="009E576A"/>
    <w:rsid w:val="009E5C85"/>
    <w:rsid w:val="009E63DF"/>
    <w:rsid w:val="009E66C9"/>
    <w:rsid w:val="009E70BB"/>
    <w:rsid w:val="009E749D"/>
    <w:rsid w:val="009F0034"/>
    <w:rsid w:val="009F0160"/>
    <w:rsid w:val="009F16D7"/>
    <w:rsid w:val="009F18E9"/>
    <w:rsid w:val="009F3188"/>
    <w:rsid w:val="009F3D54"/>
    <w:rsid w:val="009F3D85"/>
    <w:rsid w:val="009F5A92"/>
    <w:rsid w:val="009F61C2"/>
    <w:rsid w:val="009F72DB"/>
    <w:rsid w:val="009F74AE"/>
    <w:rsid w:val="009F7773"/>
    <w:rsid w:val="009F7776"/>
    <w:rsid w:val="00A00540"/>
    <w:rsid w:val="00A012D1"/>
    <w:rsid w:val="00A0233F"/>
    <w:rsid w:val="00A02A94"/>
    <w:rsid w:val="00A02F52"/>
    <w:rsid w:val="00A033D8"/>
    <w:rsid w:val="00A03964"/>
    <w:rsid w:val="00A03D9E"/>
    <w:rsid w:val="00A0461B"/>
    <w:rsid w:val="00A04EA5"/>
    <w:rsid w:val="00A060C9"/>
    <w:rsid w:val="00A06134"/>
    <w:rsid w:val="00A062CF"/>
    <w:rsid w:val="00A06B98"/>
    <w:rsid w:val="00A06CFA"/>
    <w:rsid w:val="00A07DF6"/>
    <w:rsid w:val="00A10AEC"/>
    <w:rsid w:val="00A11E3E"/>
    <w:rsid w:val="00A12110"/>
    <w:rsid w:val="00A125A8"/>
    <w:rsid w:val="00A12660"/>
    <w:rsid w:val="00A12A33"/>
    <w:rsid w:val="00A13322"/>
    <w:rsid w:val="00A14166"/>
    <w:rsid w:val="00A14646"/>
    <w:rsid w:val="00A15170"/>
    <w:rsid w:val="00A1589F"/>
    <w:rsid w:val="00A1624B"/>
    <w:rsid w:val="00A16AAA"/>
    <w:rsid w:val="00A17C07"/>
    <w:rsid w:val="00A2040D"/>
    <w:rsid w:val="00A20842"/>
    <w:rsid w:val="00A20F11"/>
    <w:rsid w:val="00A2134F"/>
    <w:rsid w:val="00A21C96"/>
    <w:rsid w:val="00A22321"/>
    <w:rsid w:val="00A22FA1"/>
    <w:rsid w:val="00A234D2"/>
    <w:rsid w:val="00A239DA"/>
    <w:rsid w:val="00A23F01"/>
    <w:rsid w:val="00A24EE1"/>
    <w:rsid w:val="00A25C99"/>
    <w:rsid w:val="00A26B23"/>
    <w:rsid w:val="00A26B88"/>
    <w:rsid w:val="00A27215"/>
    <w:rsid w:val="00A27FBA"/>
    <w:rsid w:val="00A3137D"/>
    <w:rsid w:val="00A31780"/>
    <w:rsid w:val="00A32101"/>
    <w:rsid w:val="00A32EBA"/>
    <w:rsid w:val="00A33050"/>
    <w:rsid w:val="00A33266"/>
    <w:rsid w:val="00A33978"/>
    <w:rsid w:val="00A36BA2"/>
    <w:rsid w:val="00A37482"/>
    <w:rsid w:val="00A377EA"/>
    <w:rsid w:val="00A4008C"/>
    <w:rsid w:val="00A4100D"/>
    <w:rsid w:val="00A41173"/>
    <w:rsid w:val="00A412E9"/>
    <w:rsid w:val="00A41331"/>
    <w:rsid w:val="00A42AFF"/>
    <w:rsid w:val="00A44FB4"/>
    <w:rsid w:val="00A45076"/>
    <w:rsid w:val="00A455FF"/>
    <w:rsid w:val="00A456E7"/>
    <w:rsid w:val="00A46A53"/>
    <w:rsid w:val="00A47416"/>
    <w:rsid w:val="00A4777A"/>
    <w:rsid w:val="00A504EC"/>
    <w:rsid w:val="00A5101E"/>
    <w:rsid w:val="00A51C51"/>
    <w:rsid w:val="00A5201A"/>
    <w:rsid w:val="00A529FB"/>
    <w:rsid w:val="00A54664"/>
    <w:rsid w:val="00A54A46"/>
    <w:rsid w:val="00A54C27"/>
    <w:rsid w:val="00A54C45"/>
    <w:rsid w:val="00A55899"/>
    <w:rsid w:val="00A55AFA"/>
    <w:rsid w:val="00A55B1D"/>
    <w:rsid w:val="00A56392"/>
    <w:rsid w:val="00A566CA"/>
    <w:rsid w:val="00A56A09"/>
    <w:rsid w:val="00A5702C"/>
    <w:rsid w:val="00A570F2"/>
    <w:rsid w:val="00A579DA"/>
    <w:rsid w:val="00A60220"/>
    <w:rsid w:val="00A61052"/>
    <w:rsid w:val="00A61E20"/>
    <w:rsid w:val="00A62D74"/>
    <w:rsid w:val="00A64259"/>
    <w:rsid w:val="00A64312"/>
    <w:rsid w:val="00A64454"/>
    <w:rsid w:val="00A648A9"/>
    <w:rsid w:val="00A64A4C"/>
    <w:rsid w:val="00A6660D"/>
    <w:rsid w:val="00A677C5"/>
    <w:rsid w:val="00A67BEF"/>
    <w:rsid w:val="00A714F6"/>
    <w:rsid w:val="00A7163B"/>
    <w:rsid w:val="00A71AF9"/>
    <w:rsid w:val="00A720E3"/>
    <w:rsid w:val="00A72187"/>
    <w:rsid w:val="00A727EB"/>
    <w:rsid w:val="00A7282D"/>
    <w:rsid w:val="00A73BB8"/>
    <w:rsid w:val="00A74290"/>
    <w:rsid w:val="00A77449"/>
    <w:rsid w:val="00A7794B"/>
    <w:rsid w:val="00A8051C"/>
    <w:rsid w:val="00A80894"/>
    <w:rsid w:val="00A80ABB"/>
    <w:rsid w:val="00A810D7"/>
    <w:rsid w:val="00A81C39"/>
    <w:rsid w:val="00A82202"/>
    <w:rsid w:val="00A8242F"/>
    <w:rsid w:val="00A82AA5"/>
    <w:rsid w:val="00A82C55"/>
    <w:rsid w:val="00A8319D"/>
    <w:rsid w:val="00A83E2C"/>
    <w:rsid w:val="00A840CB"/>
    <w:rsid w:val="00A84675"/>
    <w:rsid w:val="00A84A06"/>
    <w:rsid w:val="00A8714D"/>
    <w:rsid w:val="00A8740A"/>
    <w:rsid w:val="00A8740B"/>
    <w:rsid w:val="00A87B9A"/>
    <w:rsid w:val="00A87CF3"/>
    <w:rsid w:val="00A91241"/>
    <w:rsid w:val="00A914EF"/>
    <w:rsid w:val="00A91576"/>
    <w:rsid w:val="00A91795"/>
    <w:rsid w:val="00A919CD"/>
    <w:rsid w:val="00A91B03"/>
    <w:rsid w:val="00A91C1A"/>
    <w:rsid w:val="00A9231A"/>
    <w:rsid w:val="00A9241E"/>
    <w:rsid w:val="00A934A3"/>
    <w:rsid w:val="00A93EFF"/>
    <w:rsid w:val="00A940FA"/>
    <w:rsid w:val="00A94139"/>
    <w:rsid w:val="00A94682"/>
    <w:rsid w:val="00A94AC2"/>
    <w:rsid w:val="00A95A89"/>
    <w:rsid w:val="00A961AE"/>
    <w:rsid w:val="00A96365"/>
    <w:rsid w:val="00A96486"/>
    <w:rsid w:val="00A977EC"/>
    <w:rsid w:val="00A979FB"/>
    <w:rsid w:val="00AA06C8"/>
    <w:rsid w:val="00AA0A6E"/>
    <w:rsid w:val="00AA1409"/>
    <w:rsid w:val="00AA23BE"/>
    <w:rsid w:val="00AA2E58"/>
    <w:rsid w:val="00AA304D"/>
    <w:rsid w:val="00AA3230"/>
    <w:rsid w:val="00AA3F99"/>
    <w:rsid w:val="00AA4949"/>
    <w:rsid w:val="00AA7642"/>
    <w:rsid w:val="00AA79FB"/>
    <w:rsid w:val="00AA7A9F"/>
    <w:rsid w:val="00AB086C"/>
    <w:rsid w:val="00AB0DE4"/>
    <w:rsid w:val="00AB140F"/>
    <w:rsid w:val="00AB1ED1"/>
    <w:rsid w:val="00AB25C1"/>
    <w:rsid w:val="00AB2B61"/>
    <w:rsid w:val="00AB2BFE"/>
    <w:rsid w:val="00AB416C"/>
    <w:rsid w:val="00AB42CE"/>
    <w:rsid w:val="00AB4AEF"/>
    <w:rsid w:val="00AB4B0B"/>
    <w:rsid w:val="00AB516D"/>
    <w:rsid w:val="00AB5379"/>
    <w:rsid w:val="00AB6045"/>
    <w:rsid w:val="00AB7148"/>
    <w:rsid w:val="00AB7F4D"/>
    <w:rsid w:val="00AC16A4"/>
    <w:rsid w:val="00AC1D61"/>
    <w:rsid w:val="00AC258B"/>
    <w:rsid w:val="00AC2709"/>
    <w:rsid w:val="00AC2975"/>
    <w:rsid w:val="00AC2D38"/>
    <w:rsid w:val="00AC337C"/>
    <w:rsid w:val="00AC34F9"/>
    <w:rsid w:val="00AC43E7"/>
    <w:rsid w:val="00AC4C85"/>
    <w:rsid w:val="00AC59EE"/>
    <w:rsid w:val="00AC69B5"/>
    <w:rsid w:val="00AC69DA"/>
    <w:rsid w:val="00AD0197"/>
    <w:rsid w:val="00AD0F45"/>
    <w:rsid w:val="00AD120E"/>
    <w:rsid w:val="00AD124D"/>
    <w:rsid w:val="00AD192E"/>
    <w:rsid w:val="00AD1ABF"/>
    <w:rsid w:val="00AD207E"/>
    <w:rsid w:val="00AD3AB9"/>
    <w:rsid w:val="00AD4B35"/>
    <w:rsid w:val="00AD5368"/>
    <w:rsid w:val="00AD5D87"/>
    <w:rsid w:val="00AD6707"/>
    <w:rsid w:val="00AD6AC6"/>
    <w:rsid w:val="00AD6FA8"/>
    <w:rsid w:val="00AD70BB"/>
    <w:rsid w:val="00AD7254"/>
    <w:rsid w:val="00AD7981"/>
    <w:rsid w:val="00AD79E0"/>
    <w:rsid w:val="00AE047D"/>
    <w:rsid w:val="00AE0C97"/>
    <w:rsid w:val="00AE2410"/>
    <w:rsid w:val="00AE2417"/>
    <w:rsid w:val="00AE276F"/>
    <w:rsid w:val="00AE2D84"/>
    <w:rsid w:val="00AE3428"/>
    <w:rsid w:val="00AE3C48"/>
    <w:rsid w:val="00AE3E29"/>
    <w:rsid w:val="00AE4367"/>
    <w:rsid w:val="00AE450E"/>
    <w:rsid w:val="00AE4BFF"/>
    <w:rsid w:val="00AE53AB"/>
    <w:rsid w:val="00AE60B1"/>
    <w:rsid w:val="00AE6E9A"/>
    <w:rsid w:val="00AE6F28"/>
    <w:rsid w:val="00AE73DA"/>
    <w:rsid w:val="00AE7930"/>
    <w:rsid w:val="00AE7B6B"/>
    <w:rsid w:val="00AF09F0"/>
    <w:rsid w:val="00AF18CD"/>
    <w:rsid w:val="00AF1924"/>
    <w:rsid w:val="00AF20EB"/>
    <w:rsid w:val="00AF248F"/>
    <w:rsid w:val="00AF27DF"/>
    <w:rsid w:val="00AF2EA8"/>
    <w:rsid w:val="00AF4177"/>
    <w:rsid w:val="00AF4B57"/>
    <w:rsid w:val="00AF5D7F"/>
    <w:rsid w:val="00AF6DAB"/>
    <w:rsid w:val="00B00F64"/>
    <w:rsid w:val="00B00FEB"/>
    <w:rsid w:val="00B0200C"/>
    <w:rsid w:val="00B022B2"/>
    <w:rsid w:val="00B02629"/>
    <w:rsid w:val="00B02B80"/>
    <w:rsid w:val="00B036BD"/>
    <w:rsid w:val="00B043D7"/>
    <w:rsid w:val="00B04CBE"/>
    <w:rsid w:val="00B04F76"/>
    <w:rsid w:val="00B0553F"/>
    <w:rsid w:val="00B05B31"/>
    <w:rsid w:val="00B05B3B"/>
    <w:rsid w:val="00B0622E"/>
    <w:rsid w:val="00B063DD"/>
    <w:rsid w:val="00B06B26"/>
    <w:rsid w:val="00B06CF0"/>
    <w:rsid w:val="00B06D9B"/>
    <w:rsid w:val="00B10444"/>
    <w:rsid w:val="00B10C3D"/>
    <w:rsid w:val="00B11517"/>
    <w:rsid w:val="00B119A0"/>
    <w:rsid w:val="00B12C68"/>
    <w:rsid w:val="00B1315B"/>
    <w:rsid w:val="00B1391D"/>
    <w:rsid w:val="00B13A22"/>
    <w:rsid w:val="00B13C51"/>
    <w:rsid w:val="00B13EC0"/>
    <w:rsid w:val="00B140BB"/>
    <w:rsid w:val="00B15692"/>
    <w:rsid w:val="00B16305"/>
    <w:rsid w:val="00B16E0E"/>
    <w:rsid w:val="00B17852"/>
    <w:rsid w:val="00B179FE"/>
    <w:rsid w:val="00B17F6A"/>
    <w:rsid w:val="00B222A5"/>
    <w:rsid w:val="00B23554"/>
    <w:rsid w:val="00B23D02"/>
    <w:rsid w:val="00B23D62"/>
    <w:rsid w:val="00B23F05"/>
    <w:rsid w:val="00B24448"/>
    <w:rsid w:val="00B251E7"/>
    <w:rsid w:val="00B253BC"/>
    <w:rsid w:val="00B254E2"/>
    <w:rsid w:val="00B258A4"/>
    <w:rsid w:val="00B25CBE"/>
    <w:rsid w:val="00B26B92"/>
    <w:rsid w:val="00B2700A"/>
    <w:rsid w:val="00B27F5D"/>
    <w:rsid w:val="00B3050A"/>
    <w:rsid w:val="00B32760"/>
    <w:rsid w:val="00B33034"/>
    <w:rsid w:val="00B337BA"/>
    <w:rsid w:val="00B365E4"/>
    <w:rsid w:val="00B36A78"/>
    <w:rsid w:val="00B37B24"/>
    <w:rsid w:val="00B37CE9"/>
    <w:rsid w:val="00B41C3B"/>
    <w:rsid w:val="00B432DD"/>
    <w:rsid w:val="00B43B3B"/>
    <w:rsid w:val="00B44185"/>
    <w:rsid w:val="00B449CF"/>
    <w:rsid w:val="00B45053"/>
    <w:rsid w:val="00B45778"/>
    <w:rsid w:val="00B47387"/>
    <w:rsid w:val="00B50002"/>
    <w:rsid w:val="00B5104D"/>
    <w:rsid w:val="00B52986"/>
    <w:rsid w:val="00B52B59"/>
    <w:rsid w:val="00B53551"/>
    <w:rsid w:val="00B53D02"/>
    <w:rsid w:val="00B53F0B"/>
    <w:rsid w:val="00B54C3E"/>
    <w:rsid w:val="00B55555"/>
    <w:rsid w:val="00B5576C"/>
    <w:rsid w:val="00B558AA"/>
    <w:rsid w:val="00B5796C"/>
    <w:rsid w:val="00B57CE2"/>
    <w:rsid w:val="00B6394F"/>
    <w:rsid w:val="00B647B8"/>
    <w:rsid w:val="00B64B38"/>
    <w:rsid w:val="00B64DCA"/>
    <w:rsid w:val="00B64E42"/>
    <w:rsid w:val="00B6568C"/>
    <w:rsid w:val="00B65731"/>
    <w:rsid w:val="00B660D7"/>
    <w:rsid w:val="00B66E88"/>
    <w:rsid w:val="00B66FDA"/>
    <w:rsid w:val="00B6785C"/>
    <w:rsid w:val="00B708FB"/>
    <w:rsid w:val="00B70B01"/>
    <w:rsid w:val="00B70B1D"/>
    <w:rsid w:val="00B70F79"/>
    <w:rsid w:val="00B71642"/>
    <w:rsid w:val="00B719F5"/>
    <w:rsid w:val="00B71E39"/>
    <w:rsid w:val="00B723D1"/>
    <w:rsid w:val="00B72D38"/>
    <w:rsid w:val="00B73076"/>
    <w:rsid w:val="00B73669"/>
    <w:rsid w:val="00B74012"/>
    <w:rsid w:val="00B7410E"/>
    <w:rsid w:val="00B74522"/>
    <w:rsid w:val="00B74E8F"/>
    <w:rsid w:val="00B75061"/>
    <w:rsid w:val="00B75550"/>
    <w:rsid w:val="00B75AF8"/>
    <w:rsid w:val="00B76725"/>
    <w:rsid w:val="00B76792"/>
    <w:rsid w:val="00B771C5"/>
    <w:rsid w:val="00B77880"/>
    <w:rsid w:val="00B80052"/>
    <w:rsid w:val="00B80469"/>
    <w:rsid w:val="00B809A8"/>
    <w:rsid w:val="00B819CE"/>
    <w:rsid w:val="00B82CCD"/>
    <w:rsid w:val="00B83152"/>
    <w:rsid w:val="00B8319E"/>
    <w:rsid w:val="00B83D15"/>
    <w:rsid w:val="00B849F5"/>
    <w:rsid w:val="00B84B86"/>
    <w:rsid w:val="00B85530"/>
    <w:rsid w:val="00B85C66"/>
    <w:rsid w:val="00B8656B"/>
    <w:rsid w:val="00B8707C"/>
    <w:rsid w:val="00B87ABE"/>
    <w:rsid w:val="00B87D6E"/>
    <w:rsid w:val="00B87E4F"/>
    <w:rsid w:val="00B90124"/>
    <w:rsid w:val="00B90614"/>
    <w:rsid w:val="00B90A3E"/>
    <w:rsid w:val="00B90D78"/>
    <w:rsid w:val="00B90F1A"/>
    <w:rsid w:val="00B9154B"/>
    <w:rsid w:val="00B927BB"/>
    <w:rsid w:val="00B930F6"/>
    <w:rsid w:val="00B931DA"/>
    <w:rsid w:val="00B9381A"/>
    <w:rsid w:val="00B93A3E"/>
    <w:rsid w:val="00B93F61"/>
    <w:rsid w:val="00B9412A"/>
    <w:rsid w:val="00B941EB"/>
    <w:rsid w:val="00B95902"/>
    <w:rsid w:val="00B95EB5"/>
    <w:rsid w:val="00B966A6"/>
    <w:rsid w:val="00B972A5"/>
    <w:rsid w:val="00B97DAB"/>
    <w:rsid w:val="00BA02CF"/>
    <w:rsid w:val="00BA039D"/>
    <w:rsid w:val="00BA063F"/>
    <w:rsid w:val="00BA0720"/>
    <w:rsid w:val="00BA0751"/>
    <w:rsid w:val="00BA0957"/>
    <w:rsid w:val="00BA0F61"/>
    <w:rsid w:val="00BA1554"/>
    <w:rsid w:val="00BA2342"/>
    <w:rsid w:val="00BA3172"/>
    <w:rsid w:val="00BA39F5"/>
    <w:rsid w:val="00BA3B13"/>
    <w:rsid w:val="00BA4B63"/>
    <w:rsid w:val="00BA514E"/>
    <w:rsid w:val="00BA5B59"/>
    <w:rsid w:val="00BA7F19"/>
    <w:rsid w:val="00BB1108"/>
    <w:rsid w:val="00BB27B8"/>
    <w:rsid w:val="00BB301B"/>
    <w:rsid w:val="00BB319E"/>
    <w:rsid w:val="00BB329B"/>
    <w:rsid w:val="00BB38CC"/>
    <w:rsid w:val="00BB4DEE"/>
    <w:rsid w:val="00BB4E7F"/>
    <w:rsid w:val="00BB517A"/>
    <w:rsid w:val="00BB538B"/>
    <w:rsid w:val="00BB54C7"/>
    <w:rsid w:val="00BB6436"/>
    <w:rsid w:val="00BB6FD4"/>
    <w:rsid w:val="00BB7887"/>
    <w:rsid w:val="00BC0563"/>
    <w:rsid w:val="00BC09C2"/>
    <w:rsid w:val="00BC2562"/>
    <w:rsid w:val="00BC25A2"/>
    <w:rsid w:val="00BC28E2"/>
    <w:rsid w:val="00BC2BE4"/>
    <w:rsid w:val="00BC32F9"/>
    <w:rsid w:val="00BC417F"/>
    <w:rsid w:val="00BC4232"/>
    <w:rsid w:val="00BC53DA"/>
    <w:rsid w:val="00BC542D"/>
    <w:rsid w:val="00BC5527"/>
    <w:rsid w:val="00BC5648"/>
    <w:rsid w:val="00BC5C0F"/>
    <w:rsid w:val="00BC6761"/>
    <w:rsid w:val="00BC6909"/>
    <w:rsid w:val="00BC69EA"/>
    <w:rsid w:val="00BC6D8E"/>
    <w:rsid w:val="00BC73C0"/>
    <w:rsid w:val="00BC76C1"/>
    <w:rsid w:val="00BC78AB"/>
    <w:rsid w:val="00BD07BF"/>
    <w:rsid w:val="00BD081C"/>
    <w:rsid w:val="00BD0ECB"/>
    <w:rsid w:val="00BD202F"/>
    <w:rsid w:val="00BD20F8"/>
    <w:rsid w:val="00BD2E4C"/>
    <w:rsid w:val="00BD3F2C"/>
    <w:rsid w:val="00BD5345"/>
    <w:rsid w:val="00BD550E"/>
    <w:rsid w:val="00BD59AC"/>
    <w:rsid w:val="00BD5B31"/>
    <w:rsid w:val="00BD62D3"/>
    <w:rsid w:val="00BD6724"/>
    <w:rsid w:val="00BD6B10"/>
    <w:rsid w:val="00BE0491"/>
    <w:rsid w:val="00BE0D5C"/>
    <w:rsid w:val="00BE19B6"/>
    <w:rsid w:val="00BE2B0A"/>
    <w:rsid w:val="00BE2F0E"/>
    <w:rsid w:val="00BE31A7"/>
    <w:rsid w:val="00BE4A8D"/>
    <w:rsid w:val="00BE4C23"/>
    <w:rsid w:val="00BE4ECB"/>
    <w:rsid w:val="00BE5131"/>
    <w:rsid w:val="00BE5B8D"/>
    <w:rsid w:val="00BE5FF5"/>
    <w:rsid w:val="00BE61CF"/>
    <w:rsid w:val="00BE6843"/>
    <w:rsid w:val="00BE6F83"/>
    <w:rsid w:val="00BE7B18"/>
    <w:rsid w:val="00BE7C3F"/>
    <w:rsid w:val="00BF021F"/>
    <w:rsid w:val="00BF0DC6"/>
    <w:rsid w:val="00BF1375"/>
    <w:rsid w:val="00BF151C"/>
    <w:rsid w:val="00BF1D0A"/>
    <w:rsid w:val="00BF1F22"/>
    <w:rsid w:val="00BF1F2C"/>
    <w:rsid w:val="00BF2DA8"/>
    <w:rsid w:val="00BF334E"/>
    <w:rsid w:val="00BF39CD"/>
    <w:rsid w:val="00BF4579"/>
    <w:rsid w:val="00BF5088"/>
    <w:rsid w:val="00BF55E4"/>
    <w:rsid w:val="00BF5664"/>
    <w:rsid w:val="00BF5830"/>
    <w:rsid w:val="00BF5B39"/>
    <w:rsid w:val="00BF6235"/>
    <w:rsid w:val="00BF77C7"/>
    <w:rsid w:val="00C001AB"/>
    <w:rsid w:val="00C0077B"/>
    <w:rsid w:val="00C00A60"/>
    <w:rsid w:val="00C00D9F"/>
    <w:rsid w:val="00C0114E"/>
    <w:rsid w:val="00C01624"/>
    <w:rsid w:val="00C016C8"/>
    <w:rsid w:val="00C01F39"/>
    <w:rsid w:val="00C02E2C"/>
    <w:rsid w:val="00C03408"/>
    <w:rsid w:val="00C0340D"/>
    <w:rsid w:val="00C03C4A"/>
    <w:rsid w:val="00C03F03"/>
    <w:rsid w:val="00C049B6"/>
    <w:rsid w:val="00C05723"/>
    <w:rsid w:val="00C06241"/>
    <w:rsid w:val="00C06BDA"/>
    <w:rsid w:val="00C06EBC"/>
    <w:rsid w:val="00C07260"/>
    <w:rsid w:val="00C0750F"/>
    <w:rsid w:val="00C078CE"/>
    <w:rsid w:val="00C0795E"/>
    <w:rsid w:val="00C1024C"/>
    <w:rsid w:val="00C1054C"/>
    <w:rsid w:val="00C10805"/>
    <w:rsid w:val="00C115DF"/>
    <w:rsid w:val="00C1184A"/>
    <w:rsid w:val="00C11947"/>
    <w:rsid w:val="00C11EC8"/>
    <w:rsid w:val="00C12167"/>
    <w:rsid w:val="00C1519A"/>
    <w:rsid w:val="00C1559C"/>
    <w:rsid w:val="00C15AAF"/>
    <w:rsid w:val="00C15D95"/>
    <w:rsid w:val="00C15F65"/>
    <w:rsid w:val="00C1758A"/>
    <w:rsid w:val="00C1784E"/>
    <w:rsid w:val="00C202C7"/>
    <w:rsid w:val="00C20921"/>
    <w:rsid w:val="00C217EE"/>
    <w:rsid w:val="00C2248A"/>
    <w:rsid w:val="00C225C6"/>
    <w:rsid w:val="00C22F33"/>
    <w:rsid w:val="00C230EA"/>
    <w:rsid w:val="00C23BA3"/>
    <w:rsid w:val="00C24652"/>
    <w:rsid w:val="00C24DF6"/>
    <w:rsid w:val="00C3121D"/>
    <w:rsid w:val="00C3233E"/>
    <w:rsid w:val="00C32994"/>
    <w:rsid w:val="00C33171"/>
    <w:rsid w:val="00C33924"/>
    <w:rsid w:val="00C33E09"/>
    <w:rsid w:val="00C33E0D"/>
    <w:rsid w:val="00C3432D"/>
    <w:rsid w:val="00C36157"/>
    <w:rsid w:val="00C36624"/>
    <w:rsid w:val="00C373AC"/>
    <w:rsid w:val="00C373DB"/>
    <w:rsid w:val="00C37810"/>
    <w:rsid w:val="00C37E42"/>
    <w:rsid w:val="00C41165"/>
    <w:rsid w:val="00C41615"/>
    <w:rsid w:val="00C429C6"/>
    <w:rsid w:val="00C439CD"/>
    <w:rsid w:val="00C43B23"/>
    <w:rsid w:val="00C43EC6"/>
    <w:rsid w:val="00C443D7"/>
    <w:rsid w:val="00C45695"/>
    <w:rsid w:val="00C4688E"/>
    <w:rsid w:val="00C46E0A"/>
    <w:rsid w:val="00C4712B"/>
    <w:rsid w:val="00C4743D"/>
    <w:rsid w:val="00C47BCE"/>
    <w:rsid w:val="00C5022E"/>
    <w:rsid w:val="00C50F12"/>
    <w:rsid w:val="00C5112B"/>
    <w:rsid w:val="00C51694"/>
    <w:rsid w:val="00C518F3"/>
    <w:rsid w:val="00C5463F"/>
    <w:rsid w:val="00C54858"/>
    <w:rsid w:val="00C5521C"/>
    <w:rsid w:val="00C57046"/>
    <w:rsid w:val="00C5797E"/>
    <w:rsid w:val="00C57E4E"/>
    <w:rsid w:val="00C60243"/>
    <w:rsid w:val="00C60BA2"/>
    <w:rsid w:val="00C6114C"/>
    <w:rsid w:val="00C61BC9"/>
    <w:rsid w:val="00C639F0"/>
    <w:rsid w:val="00C63BD1"/>
    <w:rsid w:val="00C651AA"/>
    <w:rsid w:val="00C65FD2"/>
    <w:rsid w:val="00C6603A"/>
    <w:rsid w:val="00C66BBF"/>
    <w:rsid w:val="00C67342"/>
    <w:rsid w:val="00C67426"/>
    <w:rsid w:val="00C6796D"/>
    <w:rsid w:val="00C701C2"/>
    <w:rsid w:val="00C7097E"/>
    <w:rsid w:val="00C71222"/>
    <w:rsid w:val="00C71F06"/>
    <w:rsid w:val="00C72275"/>
    <w:rsid w:val="00C722C1"/>
    <w:rsid w:val="00C723E8"/>
    <w:rsid w:val="00C73AD1"/>
    <w:rsid w:val="00C74BDB"/>
    <w:rsid w:val="00C751D4"/>
    <w:rsid w:val="00C75723"/>
    <w:rsid w:val="00C76986"/>
    <w:rsid w:val="00C77B1D"/>
    <w:rsid w:val="00C81438"/>
    <w:rsid w:val="00C8188D"/>
    <w:rsid w:val="00C8290B"/>
    <w:rsid w:val="00C82CAC"/>
    <w:rsid w:val="00C8371B"/>
    <w:rsid w:val="00C84997"/>
    <w:rsid w:val="00C87D62"/>
    <w:rsid w:val="00C9003F"/>
    <w:rsid w:val="00C90F94"/>
    <w:rsid w:val="00C912F9"/>
    <w:rsid w:val="00C91B07"/>
    <w:rsid w:val="00C91D7B"/>
    <w:rsid w:val="00C91E26"/>
    <w:rsid w:val="00C9217F"/>
    <w:rsid w:val="00C92799"/>
    <w:rsid w:val="00C92B7F"/>
    <w:rsid w:val="00C93390"/>
    <w:rsid w:val="00C945B5"/>
    <w:rsid w:val="00C949A6"/>
    <w:rsid w:val="00C958A2"/>
    <w:rsid w:val="00C964B9"/>
    <w:rsid w:val="00C969C7"/>
    <w:rsid w:val="00C97068"/>
    <w:rsid w:val="00CA094A"/>
    <w:rsid w:val="00CA10AD"/>
    <w:rsid w:val="00CA1783"/>
    <w:rsid w:val="00CA198A"/>
    <w:rsid w:val="00CA2578"/>
    <w:rsid w:val="00CA274F"/>
    <w:rsid w:val="00CA3A9F"/>
    <w:rsid w:val="00CA3D3F"/>
    <w:rsid w:val="00CA51B8"/>
    <w:rsid w:val="00CA6CBA"/>
    <w:rsid w:val="00CA70AD"/>
    <w:rsid w:val="00CA73DF"/>
    <w:rsid w:val="00CA778A"/>
    <w:rsid w:val="00CA7790"/>
    <w:rsid w:val="00CA7C57"/>
    <w:rsid w:val="00CB15C6"/>
    <w:rsid w:val="00CB16BB"/>
    <w:rsid w:val="00CB1740"/>
    <w:rsid w:val="00CB18C6"/>
    <w:rsid w:val="00CB2133"/>
    <w:rsid w:val="00CB3A83"/>
    <w:rsid w:val="00CB3B88"/>
    <w:rsid w:val="00CB3DE5"/>
    <w:rsid w:val="00CB4147"/>
    <w:rsid w:val="00CB6032"/>
    <w:rsid w:val="00CB6696"/>
    <w:rsid w:val="00CB7317"/>
    <w:rsid w:val="00CB7C3E"/>
    <w:rsid w:val="00CC094B"/>
    <w:rsid w:val="00CC1256"/>
    <w:rsid w:val="00CC1AB7"/>
    <w:rsid w:val="00CC23A4"/>
    <w:rsid w:val="00CC2F2D"/>
    <w:rsid w:val="00CC3065"/>
    <w:rsid w:val="00CC31D8"/>
    <w:rsid w:val="00CC385B"/>
    <w:rsid w:val="00CC4811"/>
    <w:rsid w:val="00CC4B3D"/>
    <w:rsid w:val="00CC5737"/>
    <w:rsid w:val="00CC5A70"/>
    <w:rsid w:val="00CC6B69"/>
    <w:rsid w:val="00CC6DDD"/>
    <w:rsid w:val="00CC75CF"/>
    <w:rsid w:val="00CD1516"/>
    <w:rsid w:val="00CD1733"/>
    <w:rsid w:val="00CD1CCE"/>
    <w:rsid w:val="00CD2678"/>
    <w:rsid w:val="00CD26F1"/>
    <w:rsid w:val="00CD2D3B"/>
    <w:rsid w:val="00CD2EA4"/>
    <w:rsid w:val="00CD314E"/>
    <w:rsid w:val="00CD345C"/>
    <w:rsid w:val="00CD40C2"/>
    <w:rsid w:val="00CD4305"/>
    <w:rsid w:val="00CD5C83"/>
    <w:rsid w:val="00CD6164"/>
    <w:rsid w:val="00CD6F46"/>
    <w:rsid w:val="00CD7F0C"/>
    <w:rsid w:val="00CE06A5"/>
    <w:rsid w:val="00CE0A45"/>
    <w:rsid w:val="00CE0A9F"/>
    <w:rsid w:val="00CE24FF"/>
    <w:rsid w:val="00CE2BDE"/>
    <w:rsid w:val="00CE4803"/>
    <w:rsid w:val="00CE4B52"/>
    <w:rsid w:val="00CE5193"/>
    <w:rsid w:val="00CE639D"/>
    <w:rsid w:val="00CE63B8"/>
    <w:rsid w:val="00CE642B"/>
    <w:rsid w:val="00CE65FC"/>
    <w:rsid w:val="00CE677E"/>
    <w:rsid w:val="00CE739A"/>
    <w:rsid w:val="00CF05D1"/>
    <w:rsid w:val="00CF07F1"/>
    <w:rsid w:val="00CF088B"/>
    <w:rsid w:val="00CF17A5"/>
    <w:rsid w:val="00CF2569"/>
    <w:rsid w:val="00CF3568"/>
    <w:rsid w:val="00CF37B7"/>
    <w:rsid w:val="00CF3FDE"/>
    <w:rsid w:val="00CF458E"/>
    <w:rsid w:val="00CF5089"/>
    <w:rsid w:val="00CF511A"/>
    <w:rsid w:val="00CF582C"/>
    <w:rsid w:val="00CF6134"/>
    <w:rsid w:val="00CF6A78"/>
    <w:rsid w:val="00CF6E13"/>
    <w:rsid w:val="00CF75A9"/>
    <w:rsid w:val="00CF78B8"/>
    <w:rsid w:val="00CF7CB7"/>
    <w:rsid w:val="00D000D0"/>
    <w:rsid w:val="00D000F5"/>
    <w:rsid w:val="00D00B28"/>
    <w:rsid w:val="00D01100"/>
    <w:rsid w:val="00D011A8"/>
    <w:rsid w:val="00D02C6C"/>
    <w:rsid w:val="00D03236"/>
    <w:rsid w:val="00D032C7"/>
    <w:rsid w:val="00D032D5"/>
    <w:rsid w:val="00D03744"/>
    <w:rsid w:val="00D03D7D"/>
    <w:rsid w:val="00D04854"/>
    <w:rsid w:val="00D050AF"/>
    <w:rsid w:val="00D062F0"/>
    <w:rsid w:val="00D06517"/>
    <w:rsid w:val="00D074C8"/>
    <w:rsid w:val="00D12B1D"/>
    <w:rsid w:val="00D13105"/>
    <w:rsid w:val="00D133D5"/>
    <w:rsid w:val="00D138AC"/>
    <w:rsid w:val="00D139C5"/>
    <w:rsid w:val="00D148DA"/>
    <w:rsid w:val="00D14FAE"/>
    <w:rsid w:val="00D158CE"/>
    <w:rsid w:val="00D16001"/>
    <w:rsid w:val="00D161AF"/>
    <w:rsid w:val="00D1767D"/>
    <w:rsid w:val="00D20680"/>
    <w:rsid w:val="00D21684"/>
    <w:rsid w:val="00D21A02"/>
    <w:rsid w:val="00D21E75"/>
    <w:rsid w:val="00D22F62"/>
    <w:rsid w:val="00D231FD"/>
    <w:rsid w:val="00D23C88"/>
    <w:rsid w:val="00D23D16"/>
    <w:rsid w:val="00D23EC0"/>
    <w:rsid w:val="00D24820"/>
    <w:rsid w:val="00D24918"/>
    <w:rsid w:val="00D24ACA"/>
    <w:rsid w:val="00D254CD"/>
    <w:rsid w:val="00D2667D"/>
    <w:rsid w:val="00D269E9"/>
    <w:rsid w:val="00D26E3C"/>
    <w:rsid w:val="00D27683"/>
    <w:rsid w:val="00D30C78"/>
    <w:rsid w:val="00D31A18"/>
    <w:rsid w:val="00D31ADD"/>
    <w:rsid w:val="00D31C5A"/>
    <w:rsid w:val="00D31E72"/>
    <w:rsid w:val="00D32014"/>
    <w:rsid w:val="00D320A4"/>
    <w:rsid w:val="00D321F1"/>
    <w:rsid w:val="00D33490"/>
    <w:rsid w:val="00D33E54"/>
    <w:rsid w:val="00D344DC"/>
    <w:rsid w:val="00D34C18"/>
    <w:rsid w:val="00D3578D"/>
    <w:rsid w:val="00D36108"/>
    <w:rsid w:val="00D36A9B"/>
    <w:rsid w:val="00D37072"/>
    <w:rsid w:val="00D3768B"/>
    <w:rsid w:val="00D377B3"/>
    <w:rsid w:val="00D40C53"/>
    <w:rsid w:val="00D40FE6"/>
    <w:rsid w:val="00D410D6"/>
    <w:rsid w:val="00D4135C"/>
    <w:rsid w:val="00D4149F"/>
    <w:rsid w:val="00D43AA2"/>
    <w:rsid w:val="00D44810"/>
    <w:rsid w:val="00D449BF"/>
    <w:rsid w:val="00D44DFE"/>
    <w:rsid w:val="00D45295"/>
    <w:rsid w:val="00D464E5"/>
    <w:rsid w:val="00D465F6"/>
    <w:rsid w:val="00D46A01"/>
    <w:rsid w:val="00D47741"/>
    <w:rsid w:val="00D50875"/>
    <w:rsid w:val="00D508D8"/>
    <w:rsid w:val="00D5193E"/>
    <w:rsid w:val="00D51956"/>
    <w:rsid w:val="00D51959"/>
    <w:rsid w:val="00D521DF"/>
    <w:rsid w:val="00D532BD"/>
    <w:rsid w:val="00D53B70"/>
    <w:rsid w:val="00D5403D"/>
    <w:rsid w:val="00D55185"/>
    <w:rsid w:val="00D55431"/>
    <w:rsid w:val="00D55600"/>
    <w:rsid w:val="00D56177"/>
    <w:rsid w:val="00D56447"/>
    <w:rsid w:val="00D57492"/>
    <w:rsid w:val="00D602AE"/>
    <w:rsid w:val="00D60DDA"/>
    <w:rsid w:val="00D611D9"/>
    <w:rsid w:val="00D62784"/>
    <w:rsid w:val="00D6470F"/>
    <w:rsid w:val="00D647FA"/>
    <w:rsid w:val="00D648A7"/>
    <w:rsid w:val="00D65255"/>
    <w:rsid w:val="00D654DE"/>
    <w:rsid w:val="00D65DE5"/>
    <w:rsid w:val="00D666FD"/>
    <w:rsid w:val="00D670B1"/>
    <w:rsid w:val="00D67EE5"/>
    <w:rsid w:val="00D71AF3"/>
    <w:rsid w:val="00D71B45"/>
    <w:rsid w:val="00D720F4"/>
    <w:rsid w:val="00D72141"/>
    <w:rsid w:val="00D72350"/>
    <w:rsid w:val="00D72539"/>
    <w:rsid w:val="00D726C4"/>
    <w:rsid w:val="00D727DD"/>
    <w:rsid w:val="00D73E6D"/>
    <w:rsid w:val="00D74344"/>
    <w:rsid w:val="00D74383"/>
    <w:rsid w:val="00D7439F"/>
    <w:rsid w:val="00D74D18"/>
    <w:rsid w:val="00D74D66"/>
    <w:rsid w:val="00D74DF5"/>
    <w:rsid w:val="00D74EF1"/>
    <w:rsid w:val="00D74FD8"/>
    <w:rsid w:val="00D76888"/>
    <w:rsid w:val="00D76950"/>
    <w:rsid w:val="00D76B52"/>
    <w:rsid w:val="00D76E8A"/>
    <w:rsid w:val="00D77B05"/>
    <w:rsid w:val="00D77F24"/>
    <w:rsid w:val="00D77F59"/>
    <w:rsid w:val="00D805F3"/>
    <w:rsid w:val="00D81512"/>
    <w:rsid w:val="00D81855"/>
    <w:rsid w:val="00D818E2"/>
    <w:rsid w:val="00D81B27"/>
    <w:rsid w:val="00D82AE1"/>
    <w:rsid w:val="00D82D23"/>
    <w:rsid w:val="00D83069"/>
    <w:rsid w:val="00D83BBD"/>
    <w:rsid w:val="00D841ED"/>
    <w:rsid w:val="00D84703"/>
    <w:rsid w:val="00D84968"/>
    <w:rsid w:val="00D84A08"/>
    <w:rsid w:val="00D84DC0"/>
    <w:rsid w:val="00D85BA4"/>
    <w:rsid w:val="00D86198"/>
    <w:rsid w:val="00D8658D"/>
    <w:rsid w:val="00D86AAC"/>
    <w:rsid w:val="00D86CD9"/>
    <w:rsid w:val="00D86F63"/>
    <w:rsid w:val="00D87338"/>
    <w:rsid w:val="00D9087C"/>
    <w:rsid w:val="00D90B30"/>
    <w:rsid w:val="00D90D6D"/>
    <w:rsid w:val="00D91C64"/>
    <w:rsid w:val="00D91EE8"/>
    <w:rsid w:val="00D921EC"/>
    <w:rsid w:val="00D923B8"/>
    <w:rsid w:val="00D92605"/>
    <w:rsid w:val="00D92A30"/>
    <w:rsid w:val="00D931C6"/>
    <w:rsid w:val="00D93281"/>
    <w:rsid w:val="00D93587"/>
    <w:rsid w:val="00D93C3F"/>
    <w:rsid w:val="00D93D4F"/>
    <w:rsid w:val="00D9491D"/>
    <w:rsid w:val="00D94F4A"/>
    <w:rsid w:val="00D954A7"/>
    <w:rsid w:val="00D9736F"/>
    <w:rsid w:val="00D9738F"/>
    <w:rsid w:val="00D97792"/>
    <w:rsid w:val="00D97B34"/>
    <w:rsid w:val="00D97D88"/>
    <w:rsid w:val="00DA15A4"/>
    <w:rsid w:val="00DA2B57"/>
    <w:rsid w:val="00DA2E1D"/>
    <w:rsid w:val="00DA3189"/>
    <w:rsid w:val="00DA3212"/>
    <w:rsid w:val="00DA339C"/>
    <w:rsid w:val="00DA3494"/>
    <w:rsid w:val="00DA3994"/>
    <w:rsid w:val="00DA52BE"/>
    <w:rsid w:val="00DA5B26"/>
    <w:rsid w:val="00DA6993"/>
    <w:rsid w:val="00DA6DD4"/>
    <w:rsid w:val="00DA6E4E"/>
    <w:rsid w:val="00DA75FE"/>
    <w:rsid w:val="00DA789B"/>
    <w:rsid w:val="00DB0EE4"/>
    <w:rsid w:val="00DB137B"/>
    <w:rsid w:val="00DB2727"/>
    <w:rsid w:val="00DB3710"/>
    <w:rsid w:val="00DB3C89"/>
    <w:rsid w:val="00DB4451"/>
    <w:rsid w:val="00DB4AAC"/>
    <w:rsid w:val="00DB4DE0"/>
    <w:rsid w:val="00DB52EB"/>
    <w:rsid w:val="00DB6337"/>
    <w:rsid w:val="00DB6EDF"/>
    <w:rsid w:val="00DB72F0"/>
    <w:rsid w:val="00DB73FF"/>
    <w:rsid w:val="00DB7B7D"/>
    <w:rsid w:val="00DC04C8"/>
    <w:rsid w:val="00DC051D"/>
    <w:rsid w:val="00DC262A"/>
    <w:rsid w:val="00DC2662"/>
    <w:rsid w:val="00DC2C93"/>
    <w:rsid w:val="00DC3C16"/>
    <w:rsid w:val="00DC4C98"/>
    <w:rsid w:val="00DC5905"/>
    <w:rsid w:val="00DC6914"/>
    <w:rsid w:val="00DC698E"/>
    <w:rsid w:val="00DC7B2E"/>
    <w:rsid w:val="00DD0A63"/>
    <w:rsid w:val="00DD0A95"/>
    <w:rsid w:val="00DD10F9"/>
    <w:rsid w:val="00DD153B"/>
    <w:rsid w:val="00DD154B"/>
    <w:rsid w:val="00DD1843"/>
    <w:rsid w:val="00DD1CF0"/>
    <w:rsid w:val="00DD216B"/>
    <w:rsid w:val="00DD21BB"/>
    <w:rsid w:val="00DD2226"/>
    <w:rsid w:val="00DD2576"/>
    <w:rsid w:val="00DD490E"/>
    <w:rsid w:val="00DD530B"/>
    <w:rsid w:val="00DD55A1"/>
    <w:rsid w:val="00DD55BF"/>
    <w:rsid w:val="00DD6CC5"/>
    <w:rsid w:val="00DD6CFA"/>
    <w:rsid w:val="00DD6FD1"/>
    <w:rsid w:val="00DD7A4B"/>
    <w:rsid w:val="00DD7D26"/>
    <w:rsid w:val="00DD7EE4"/>
    <w:rsid w:val="00DD7F47"/>
    <w:rsid w:val="00DE000E"/>
    <w:rsid w:val="00DE186E"/>
    <w:rsid w:val="00DE203E"/>
    <w:rsid w:val="00DE221D"/>
    <w:rsid w:val="00DE25CD"/>
    <w:rsid w:val="00DE3371"/>
    <w:rsid w:val="00DE3BE5"/>
    <w:rsid w:val="00DE3CD5"/>
    <w:rsid w:val="00DE43CA"/>
    <w:rsid w:val="00DE4412"/>
    <w:rsid w:val="00DE49C3"/>
    <w:rsid w:val="00DE4A06"/>
    <w:rsid w:val="00DE4C16"/>
    <w:rsid w:val="00DE50A2"/>
    <w:rsid w:val="00DE50E3"/>
    <w:rsid w:val="00DE5480"/>
    <w:rsid w:val="00DE5967"/>
    <w:rsid w:val="00DE5E32"/>
    <w:rsid w:val="00DE6257"/>
    <w:rsid w:val="00DE66A2"/>
    <w:rsid w:val="00DE67BC"/>
    <w:rsid w:val="00DE6CF8"/>
    <w:rsid w:val="00DE7318"/>
    <w:rsid w:val="00DE7DD1"/>
    <w:rsid w:val="00DF07DD"/>
    <w:rsid w:val="00DF080D"/>
    <w:rsid w:val="00DF0B79"/>
    <w:rsid w:val="00DF1202"/>
    <w:rsid w:val="00DF125C"/>
    <w:rsid w:val="00DF1274"/>
    <w:rsid w:val="00DF27AE"/>
    <w:rsid w:val="00DF285D"/>
    <w:rsid w:val="00DF3015"/>
    <w:rsid w:val="00DF4016"/>
    <w:rsid w:val="00DF47D6"/>
    <w:rsid w:val="00DF4FEE"/>
    <w:rsid w:val="00DF506E"/>
    <w:rsid w:val="00DF5908"/>
    <w:rsid w:val="00DF5C6B"/>
    <w:rsid w:val="00DF6156"/>
    <w:rsid w:val="00DF6306"/>
    <w:rsid w:val="00DF66AD"/>
    <w:rsid w:val="00DF6975"/>
    <w:rsid w:val="00DF6A57"/>
    <w:rsid w:val="00DF7287"/>
    <w:rsid w:val="00DF7B15"/>
    <w:rsid w:val="00E00C4B"/>
    <w:rsid w:val="00E00DA2"/>
    <w:rsid w:val="00E03072"/>
    <w:rsid w:val="00E0311F"/>
    <w:rsid w:val="00E03B57"/>
    <w:rsid w:val="00E03CAA"/>
    <w:rsid w:val="00E043C5"/>
    <w:rsid w:val="00E04547"/>
    <w:rsid w:val="00E05A48"/>
    <w:rsid w:val="00E061D2"/>
    <w:rsid w:val="00E06F6C"/>
    <w:rsid w:val="00E07587"/>
    <w:rsid w:val="00E07C1F"/>
    <w:rsid w:val="00E07F7E"/>
    <w:rsid w:val="00E11024"/>
    <w:rsid w:val="00E12052"/>
    <w:rsid w:val="00E1262E"/>
    <w:rsid w:val="00E126D6"/>
    <w:rsid w:val="00E12BF4"/>
    <w:rsid w:val="00E137DD"/>
    <w:rsid w:val="00E13884"/>
    <w:rsid w:val="00E14154"/>
    <w:rsid w:val="00E1489E"/>
    <w:rsid w:val="00E14A17"/>
    <w:rsid w:val="00E159F4"/>
    <w:rsid w:val="00E15C68"/>
    <w:rsid w:val="00E15F02"/>
    <w:rsid w:val="00E1681C"/>
    <w:rsid w:val="00E17212"/>
    <w:rsid w:val="00E177C1"/>
    <w:rsid w:val="00E20936"/>
    <w:rsid w:val="00E21314"/>
    <w:rsid w:val="00E225D4"/>
    <w:rsid w:val="00E226B5"/>
    <w:rsid w:val="00E22971"/>
    <w:rsid w:val="00E23C4A"/>
    <w:rsid w:val="00E24B8D"/>
    <w:rsid w:val="00E25397"/>
    <w:rsid w:val="00E25C7F"/>
    <w:rsid w:val="00E26842"/>
    <w:rsid w:val="00E26DE1"/>
    <w:rsid w:val="00E275DF"/>
    <w:rsid w:val="00E27872"/>
    <w:rsid w:val="00E30180"/>
    <w:rsid w:val="00E30A0D"/>
    <w:rsid w:val="00E30A1E"/>
    <w:rsid w:val="00E30C7F"/>
    <w:rsid w:val="00E311E3"/>
    <w:rsid w:val="00E313B5"/>
    <w:rsid w:val="00E314AB"/>
    <w:rsid w:val="00E3183F"/>
    <w:rsid w:val="00E3239F"/>
    <w:rsid w:val="00E32A23"/>
    <w:rsid w:val="00E32AEB"/>
    <w:rsid w:val="00E32E12"/>
    <w:rsid w:val="00E33040"/>
    <w:rsid w:val="00E337C2"/>
    <w:rsid w:val="00E33AE9"/>
    <w:rsid w:val="00E33BCB"/>
    <w:rsid w:val="00E3471B"/>
    <w:rsid w:val="00E34DAF"/>
    <w:rsid w:val="00E35650"/>
    <w:rsid w:val="00E35796"/>
    <w:rsid w:val="00E35A3A"/>
    <w:rsid w:val="00E35A84"/>
    <w:rsid w:val="00E35ADD"/>
    <w:rsid w:val="00E35B85"/>
    <w:rsid w:val="00E368C2"/>
    <w:rsid w:val="00E37C87"/>
    <w:rsid w:val="00E37DD3"/>
    <w:rsid w:val="00E37EB9"/>
    <w:rsid w:val="00E406DA"/>
    <w:rsid w:val="00E408EB"/>
    <w:rsid w:val="00E40B80"/>
    <w:rsid w:val="00E42249"/>
    <w:rsid w:val="00E42E8E"/>
    <w:rsid w:val="00E43076"/>
    <w:rsid w:val="00E43EE4"/>
    <w:rsid w:val="00E4449F"/>
    <w:rsid w:val="00E45B61"/>
    <w:rsid w:val="00E45CC7"/>
    <w:rsid w:val="00E468A7"/>
    <w:rsid w:val="00E46C1E"/>
    <w:rsid w:val="00E46D5E"/>
    <w:rsid w:val="00E47046"/>
    <w:rsid w:val="00E477AF"/>
    <w:rsid w:val="00E47AF6"/>
    <w:rsid w:val="00E50F58"/>
    <w:rsid w:val="00E5104F"/>
    <w:rsid w:val="00E517E3"/>
    <w:rsid w:val="00E51B56"/>
    <w:rsid w:val="00E51EBA"/>
    <w:rsid w:val="00E52398"/>
    <w:rsid w:val="00E5379A"/>
    <w:rsid w:val="00E546E8"/>
    <w:rsid w:val="00E5485F"/>
    <w:rsid w:val="00E558BF"/>
    <w:rsid w:val="00E55968"/>
    <w:rsid w:val="00E56097"/>
    <w:rsid w:val="00E56719"/>
    <w:rsid w:val="00E56CC3"/>
    <w:rsid w:val="00E56E52"/>
    <w:rsid w:val="00E57AB4"/>
    <w:rsid w:val="00E6079F"/>
    <w:rsid w:val="00E61509"/>
    <w:rsid w:val="00E61B36"/>
    <w:rsid w:val="00E62F0C"/>
    <w:rsid w:val="00E63528"/>
    <w:rsid w:val="00E63C68"/>
    <w:rsid w:val="00E63EFE"/>
    <w:rsid w:val="00E63F32"/>
    <w:rsid w:val="00E64110"/>
    <w:rsid w:val="00E64902"/>
    <w:rsid w:val="00E65A8E"/>
    <w:rsid w:val="00E6633E"/>
    <w:rsid w:val="00E66ED3"/>
    <w:rsid w:val="00E679AD"/>
    <w:rsid w:val="00E700F7"/>
    <w:rsid w:val="00E705C9"/>
    <w:rsid w:val="00E717B2"/>
    <w:rsid w:val="00E726A5"/>
    <w:rsid w:val="00E735A4"/>
    <w:rsid w:val="00E73880"/>
    <w:rsid w:val="00E73D0F"/>
    <w:rsid w:val="00E73DD3"/>
    <w:rsid w:val="00E74ECC"/>
    <w:rsid w:val="00E75384"/>
    <w:rsid w:val="00E758F4"/>
    <w:rsid w:val="00E758FD"/>
    <w:rsid w:val="00E76476"/>
    <w:rsid w:val="00E76A98"/>
    <w:rsid w:val="00E76E6F"/>
    <w:rsid w:val="00E77748"/>
    <w:rsid w:val="00E77A34"/>
    <w:rsid w:val="00E80FE2"/>
    <w:rsid w:val="00E81B27"/>
    <w:rsid w:val="00E81BA4"/>
    <w:rsid w:val="00E825EF"/>
    <w:rsid w:val="00E8268D"/>
    <w:rsid w:val="00E83A05"/>
    <w:rsid w:val="00E841CD"/>
    <w:rsid w:val="00E84437"/>
    <w:rsid w:val="00E84D87"/>
    <w:rsid w:val="00E8522A"/>
    <w:rsid w:val="00E85B9F"/>
    <w:rsid w:val="00E861C4"/>
    <w:rsid w:val="00E86269"/>
    <w:rsid w:val="00E86543"/>
    <w:rsid w:val="00E8692E"/>
    <w:rsid w:val="00E86D1C"/>
    <w:rsid w:val="00E901B7"/>
    <w:rsid w:val="00E908A6"/>
    <w:rsid w:val="00E90BC4"/>
    <w:rsid w:val="00E91048"/>
    <w:rsid w:val="00E914F1"/>
    <w:rsid w:val="00E91577"/>
    <w:rsid w:val="00E915CD"/>
    <w:rsid w:val="00E91C94"/>
    <w:rsid w:val="00E91F9B"/>
    <w:rsid w:val="00E92418"/>
    <w:rsid w:val="00E9280F"/>
    <w:rsid w:val="00E92B44"/>
    <w:rsid w:val="00E92C49"/>
    <w:rsid w:val="00E93280"/>
    <w:rsid w:val="00E93285"/>
    <w:rsid w:val="00E93BCC"/>
    <w:rsid w:val="00E941AC"/>
    <w:rsid w:val="00E9454B"/>
    <w:rsid w:val="00E94E5D"/>
    <w:rsid w:val="00E95493"/>
    <w:rsid w:val="00E95545"/>
    <w:rsid w:val="00E96027"/>
    <w:rsid w:val="00E9699B"/>
    <w:rsid w:val="00E96BDD"/>
    <w:rsid w:val="00E96C75"/>
    <w:rsid w:val="00E97110"/>
    <w:rsid w:val="00E97A64"/>
    <w:rsid w:val="00EA043F"/>
    <w:rsid w:val="00EA110D"/>
    <w:rsid w:val="00EA1377"/>
    <w:rsid w:val="00EA1BFB"/>
    <w:rsid w:val="00EA2578"/>
    <w:rsid w:val="00EA2809"/>
    <w:rsid w:val="00EA3DF0"/>
    <w:rsid w:val="00EA4423"/>
    <w:rsid w:val="00EA45AF"/>
    <w:rsid w:val="00EA48A5"/>
    <w:rsid w:val="00EA56B1"/>
    <w:rsid w:val="00EA5B93"/>
    <w:rsid w:val="00EA5C40"/>
    <w:rsid w:val="00EA6516"/>
    <w:rsid w:val="00EA6B44"/>
    <w:rsid w:val="00EB02DC"/>
    <w:rsid w:val="00EB2C11"/>
    <w:rsid w:val="00EB2F6C"/>
    <w:rsid w:val="00EB3DFA"/>
    <w:rsid w:val="00EB3FAA"/>
    <w:rsid w:val="00EB42C2"/>
    <w:rsid w:val="00EB463C"/>
    <w:rsid w:val="00EB5031"/>
    <w:rsid w:val="00EB51DE"/>
    <w:rsid w:val="00EB695C"/>
    <w:rsid w:val="00EB6C82"/>
    <w:rsid w:val="00EB6E40"/>
    <w:rsid w:val="00EC05C4"/>
    <w:rsid w:val="00EC06D0"/>
    <w:rsid w:val="00EC1844"/>
    <w:rsid w:val="00EC1CD4"/>
    <w:rsid w:val="00EC22FA"/>
    <w:rsid w:val="00EC2A2F"/>
    <w:rsid w:val="00EC2A5B"/>
    <w:rsid w:val="00EC30EF"/>
    <w:rsid w:val="00EC3355"/>
    <w:rsid w:val="00EC3F31"/>
    <w:rsid w:val="00EC53A2"/>
    <w:rsid w:val="00EC67F7"/>
    <w:rsid w:val="00EC7D48"/>
    <w:rsid w:val="00ED135D"/>
    <w:rsid w:val="00ED159A"/>
    <w:rsid w:val="00ED15FD"/>
    <w:rsid w:val="00ED191F"/>
    <w:rsid w:val="00ED2320"/>
    <w:rsid w:val="00ED2F8C"/>
    <w:rsid w:val="00ED3029"/>
    <w:rsid w:val="00ED4DA7"/>
    <w:rsid w:val="00ED4ECE"/>
    <w:rsid w:val="00ED535A"/>
    <w:rsid w:val="00ED6AFC"/>
    <w:rsid w:val="00ED6E8F"/>
    <w:rsid w:val="00ED7195"/>
    <w:rsid w:val="00ED7250"/>
    <w:rsid w:val="00ED7B92"/>
    <w:rsid w:val="00EE0F75"/>
    <w:rsid w:val="00EE1227"/>
    <w:rsid w:val="00EE17E9"/>
    <w:rsid w:val="00EE1B6D"/>
    <w:rsid w:val="00EE1FB2"/>
    <w:rsid w:val="00EE2813"/>
    <w:rsid w:val="00EE3540"/>
    <w:rsid w:val="00EE36EF"/>
    <w:rsid w:val="00EE391B"/>
    <w:rsid w:val="00EE48B1"/>
    <w:rsid w:val="00EE4A00"/>
    <w:rsid w:val="00EE583C"/>
    <w:rsid w:val="00EE6D28"/>
    <w:rsid w:val="00EE78F5"/>
    <w:rsid w:val="00EE79DB"/>
    <w:rsid w:val="00EE7D80"/>
    <w:rsid w:val="00EF0B4D"/>
    <w:rsid w:val="00EF11AF"/>
    <w:rsid w:val="00EF155B"/>
    <w:rsid w:val="00EF18C7"/>
    <w:rsid w:val="00EF1C39"/>
    <w:rsid w:val="00EF25CF"/>
    <w:rsid w:val="00EF2C44"/>
    <w:rsid w:val="00EF47F6"/>
    <w:rsid w:val="00EF60D1"/>
    <w:rsid w:val="00EF637D"/>
    <w:rsid w:val="00EF64BE"/>
    <w:rsid w:val="00EF73A3"/>
    <w:rsid w:val="00EF7774"/>
    <w:rsid w:val="00F00D63"/>
    <w:rsid w:val="00F00DFA"/>
    <w:rsid w:val="00F01A35"/>
    <w:rsid w:val="00F02008"/>
    <w:rsid w:val="00F0255C"/>
    <w:rsid w:val="00F02B2F"/>
    <w:rsid w:val="00F02C84"/>
    <w:rsid w:val="00F051CF"/>
    <w:rsid w:val="00F0521C"/>
    <w:rsid w:val="00F0543C"/>
    <w:rsid w:val="00F05B0F"/>
    <w:rsid w:val="00F05BA1"/>
    <w:rsid w:val="00F05F6A"/>
    <w:rsid w:val="00F06016"/>
    <w:rsid w:val="00F07AA5"/>
    <w:rsid w:val="00F122AB"/>
    <w:rsid w:val="00F12A51"/>
    <w:rsid w:val="00F12D39"/>
    <w:rsid w:val="00F131E8"/>
    <w:rsid w:val="00F13225"/>
    <w:rsid w:val="00F13626"/>
    <w:rsid w:val="00F13DBB"/>
    <w:rsid w:val="00F13E8A"/>
    <w:rsid w:val="00F14B00"/>
    <w:rsid w:val="00F154A8"/>
    <w:rsid w:val="00F15881"/>
    <w:rsid w:val="00F15B45"/>
    <w:rsid w:val="00F15B56"/>
    <w:rsid w:val="00F16136"/>
    <w:rsid w:val="00F16624"/>
    <w:rsid w:val="00F1738A"/>
    <w:rsid w:val="00F17DF1"/>
    <w:rsid w:val="00F21087"/>
    <w:rsid w:val="00F21468"/>
    <w:rsid w:val="00F21AC7"/>
    <w:rsid w:val="00F22897"/>
    <w:rsid w:val="00F22CF2"/>
    <w:rsid w:val="00F235D6"/>
    <w:rsid w:val="00F238A7"/>
    <w:rsid w:val="00F23F43"/>
    <w:rsid w:val="00F24DD4"/>
    <w:rsid w:val="00F251A4"/>
    <w:rsid w:val="00F25FD2"/>
    <w:rsid w:val="00F274C4"/>
    <w:rsid w:val="00F27D4E"/>
    <w:rsid w:val="00F30B8B"/>
    <w:rsid w:val="00F31D74"/>
    <w:rsid w:val="00F32745"/>
    <w:rsid w:val="00F33094"/>
    <w:rsid w:val="00F336F6"/>
    <w:rsid w:val="00F33EB4"/>
    <w:rsid w:val="00F33F99"/>
    <w:rsid w:val="00F344B2"/>
    <w:rsid w:val="00F347FC"/>
    <w:rsid w:val="00F34C53"/>
    <w:rsid w:val="00F35178"/>
    <w:rsid w:val="00F3526E"/>
    <w:rsid w:val="00F35624"/>
    <w:rsid w:val="00F359E4"/>
    <w:rsid w:val="00F3621D"/>
    <w:rsid w:val="00F36980"/>
    <w:rsid w:val="00F36F06"/>
    <w:rsid w:val="00F36FF6"/>
    <w:rsid w:val="00F37D22"/>
    <w:rsid w:val="00F37EE1"/>
    <w:rsid w:val="00F402CE"/>
    <w:rsid w:val="00F40913"/>
    <w:rsid w:val="00F40A12"/>
    <w:rsid w:val="00F40F0B"/>
    <w:rsid w:val="00F41C84"/>
    <w:rsid w:val="00F42179"/>
    <w:rsid w:val="00F42660"/>
    <w:rsid w:val="00F42E6A"/>
    <w:rsid w:val="00F4336B"/>
    <w:rsid w:val="00F437C2"/>
    <w:rsid w:val="00F45968"/>
    <w:rsid w:val="00F45B01"/>
    <w:rsid w:val="00F460AC"/>
    <w:rsid w:val="00F46343"/>
    <w:rsid w:val="00F46FC7"/>
    <w:rsid w:val="00F47AE0"/>
    <w:rsid w:val="00F5028B"/>
    <w:rsid w:val="00F50A50"/>
    <w:rsid w:val="00F50EBB"/>
    <w:rsid w:val="00F50FE0"/>
    <w:rsid w:val="00F52B56"/>
    <w:rsid w:val="00F5300F"/>
    <w:rsid w:val="00F530F9"/>
    <w:rsid w:val="00F53603"/>
    <w:rsid w:val="00F544B1"/>
    <w:rsid w:val="00F5467A"/>
    <w:rsid w:val="00F546B6"/>
    <w:rsid w:val="00F54AD2"/>
    <w:rsid w:val="00F54E40"/>
    <w:rsid w:val="00F5550D"/>
    <w:rsid w:val="00F55777"/>
    <w:rsid w:val="00F55C1F"/>
    <w:rsid w:val="00F57777"/>
    <w:rsid w:val="00F57DC0"/>
    <w:rsid w:val="00F57E76"/>
    <w:rsid w:val="00F60F37"/>
    <w:rsid w:val="00F611E5"/>
    <w:rsid w:val="00F6171C"/>
    <w:rsid w:val="00F62E17"/>
    <w:rsid w:val="00F6311E"/>
    <w:rsid w:val="00F631C4"/>
    <w:rsid w:val="00F63560"/>
    <w:rsid w:val="00F63F04"/>
    <w:rsid w:val="00F640DA"/>
    <w:rsid w:val="00F64381"/>
    <w:rsid w:val="00F647E3"/>
    <w:rsid w:val="00F65405"/>
    <w:rsid w:val="00F65C12"/>
    <w:rsid w:val="00F661B8"/>
    <w:rsid w:val="00F66DFA"/>
    <w:rsid w:val="00F679E4"/>
    <w:rsid w:val="00F715FB"/>
    <w:rsid w:val="00F71839"/>
    <w:rsid w:val="00F719EC"/>
    <w:rsid w:val="00F72432"/>
    <w:rsid w:val="00F72573"/>
    <w:rsid w:val="00F73C04"/>
    <w:rsid w:val="00F73D60"/>
    <w:rsid w:val="00F747C3"/>
    <w:rsid w:val="00F74E81"/>
    <w:rsid w:val="00F7594D"/>
    <w:rsid w:val="00F75C05"/>
    <w:rsid w:val="00F766AA"/>
    <w:rsid w:val="00F769A3"/>
    <w:rsid w:val="00F76B2D"/>
    <w:rsid w:val="00F77223"/>
    <w:rsid w:val="00F8046E"/>
    <w:rsid w:val="00F804FA"/>
    <w:rsid w:val="00F81363"/>
    <w:rsid w:val="00F81397"/>
    <w:rsid w:val="00F81491"/>
    <w:rsid w:val="00F8150D"/>
    <w:rsid w:val="00F826F9"/>
    <w:rsid w:val="00F82B78"/>
    <w:rsid w:val="00F8495A"/>
    <w:rsid w:val="00F84CCA"/>
    <w:rsid w:val="00F853E5"/>
    <w:rsid w:val="00F8645F"/>
    <w:rsid w:val="00F8673A"/>
    <w:rsid w:val="00F86C21"/>
    <w:rsid w:val="00F8724D"/>
    <w:rsid w:val="00F9025D"/>
    <w:rsid w:val="00F90A63"/>
    <w:rsid w:val="00F91088"/>
    <w:rsid w:val="00F918CA"/>
    <w:rsid w:val="00F91A26"/>
    <w:rsid w:val="00F91E4A"/>
    <w:rsid w:val="00F927BC"/>
    <w:rsid w:val="00F949F0"/>
    <w:rsid w:val="00F94B29"/>
    <w:rsid w:val="00F94E76"/>
    <w:rsid w:val="00F94E90"/>
    <w:rsid w:val="00F9512D"/>
    <w:rsid w:val="00F956C0"/>
    <w:rsid w:val="00F956F9"/>
    <w:rsid w:val="00F958BD"/>
    <w:rsid w:val="00F959A1"/>
    <w:rsid w:val="00F95E55"/>
    <w:rsid w:val="00F9651D"/>
    <w:rsid w:val="00F97704"/>
    <w:rsid w:val="00FA0427"/>
    <w:rsid w:val="00FA21A7"/>
    <w:rsid w:val="00FA25F5"/>
    <w:rsid w:val="00FA306C"/>
    <w:rsid w:val="00FA3E39"/>
    <w:rsid w:val="00FA467A"/>
    <w:rsid w:val="00FA5988"/>
    <w:rsid w:val="00FA5F0E"/>
    <w:rsid w:val="00FA6B88"/>
    <w:rsid w:val="00FA772F"/>
    <w:rsid w:val="00FA7BB2"/>
    <w:rsid w:val="00FB0F3B"/>
    <w:rsid w:val="00FB0F5D"/>
    <w:rsid w:val="00FB10CD"/>
    <w:rsid w:val="00FB115E"/>
    <w:rsid w:val="00FB1CE2"/>
    <w:rsid w:val="00FB39D2"/>
    <w:rsid w:val="00FB3F50"/>
    <w:rsid w:val="00FB4520"/>
    <w:rsid w:val="00FB4A49"/>
    <w:rsid w:val="00FB4B4E"/>
    <w:rsid w:val="00FB4DA6"/>
    <w:rsid w:val="00FB5C3E"/>
    <w:rsid w:val="00FB5C59"/>
    <w:rsid w:val="00FB5F29"/>
    <w:rsid w:val="00FB6AA5"/>
    <w:rsid w:val="00FB78A8"/>
    <w:rsid w:val="00FB78EE"/>
    <w:rsid w:val="00FC12FB"/>
    <w:rsid w:val="00FC185D"/>
    <w:rsid w:val="00FC20CA"/>
    <w:rsid w:val="00FC2276"/>
    <w:rsid w:val="00FC2BF8"/>
    <w:rsid w:val="00FC3119"/>
    <w:rsid w:val="00FC4045"/>
    <w:rsid w:val="00FC4258"/>
    <w:rsid w:val="00FC4719"/>
    <w:rsid w:val="00FC62F9"/>
    <w:rsid w:val="00FC6E8D"/>
    <w:rsid w:val="00FC6F0C"/>
    <w:rsid w:val="00FC7424"/>
    <w:rsid w:val="00FC7583"/>
    <w:rsid w:val="00FC76F3"/>
    <w:rsid w:val="00FC7995"/>
    <w:rsid w:val="00FC7B20"/>
    <w:rsid w:val="00FC7C51"/>
    <w:rsid w:val="00FD05D0"/>
    <w:rsid w:val="00FD13D0"/>
    <w:rsid w:val="00FD14ED"/>
    <w:rsid w:val="00FD15DF"/>
    <w:rsid w:val="00FD1A3D"/>
    <w:rsid w:val="00FD2C6A"/>
    <w:rsid w:val="00FD38FF"/>
    <w:rsid w:val="00FD3B80"/>
    <w:rsid w:val="00FD4B7A"/>
    <w:rsid w:val="00FD597F"/>
    <w:rsid w:val="00FD5B86"/>
    <w:rsid w:val="00FD5E13"/>
    <w:rsid w:val="00FD7459"/>
    <w:rsid w:val="00FD7733"/>
    <w:rsid w:val="00FD7D91"/>
    <w:rsid w:val="00FE0487"/>
    <w:rsid w:val="00FE0F8B"/>
    <w:rsid w:val="00FE152E"/>
    <w:rsid w:val="00FE28CC"/>
    <w:rsid w:val="00FE350F"/>
    <w:rsid w:val="00FE3525"/>
    <w:rsid w:val="00FE3A81"/>
    <w:rsid w:val="00FE3C9A"/>
    <w:rsid w:val="00FE4172"/>
    <w:rsid w:val="00FE4860"/>
    <w:rsid w:val="00FE4882"/>
    <w:rsid w:val="00FE63C0"/>
    <w:rsid w:val="00FF045E"/>
    <w:rsid w:val="00FF09AF"/>
    <w:rsid w:val="00FF0C1B"/>
    <w:rsid w:val="00FF0DBB"/>
    <w:rsid w:val="00FF17A0"/>
    <w:rsid w:val="00FF1A7F"/>
    <w:rsid w:val="00FF2280"/>
    <w:rsid w:val="00FF3557"/>
    <w:rsid w:val="00FF35FA"/>
    <w:rsid w:val="00FF4600"/>
    <w:rsid w:val="00FF528F"/>
    <w:rsid w:val="00FF5319"/>
    <w:rsid w:val="00FF533E"/>
    <w:rsid w:val="00FF57E7"/>
    <w:rsid w:val="00FF5D52"/>
    <w:rsid w:val="00FF631C"/>
    <w:rsid w:val="00FF6AE8"/>
    <w:rsid w:val="00FF7039"/>
    <w:rsid w:val="00FF707E"/>
    <w:rsid w:val="00FF7AEC"/>
    <w:rsid w:val="00FF7B3D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3B9CD8"/>
  <w15:docId w15:val="{CED391E8-0A91-4FEB-A93F-5C6E9D24B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063F"/>
    <w:pPr>
      <w:spacing w:after="200" w:line="276" w:lineRule="auto"/>
    </w:pPr>
    <w:rPr>
      <w:sz w:val="21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AA5"/>
    <w:pPr>
      <w:tabs>
        <w:tab w:val="center" w:pos="4252"/>
        <w:tab w:val="right" w:pos="8504"/>
      </w:tabs>
      <w:snapToGrid w:val="0"/>
    </w:pPr>
    <w:rPr>
      <w:sz w:val="22"/>
      <w:szCs w:val="20"/>
    </w:rPr>
  </w:style>
  <w:style w:type="character" w:customStyle="1" w:styleId="a4">
    <w:name w:val="ヘッダー (文字)"/>
    <w:link w:val="a3"/>
    <w:uiPriority w:val="99"/>
    <w:rsid w:val="00F07AA5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F07AA5"/>
    <w:pPr>
      <w:tabs>
        <w:tab w:val="center" w:pos="4252"/>
        <w:tab w:val="right" w:pos="8504"/>
      </w:tabs>
      <w:snapToGrid w:val="0"/>
    </w:pPr>
    <w:rPr>
      <w:sz w:val="22"/>
      <w:szCs w:val="20"/>
    </w:rPr>
  </w:style>
  <w:style w:type="character" w:customStyle="1" w:styleId="a6">
    <w:name w:val="フッター (文字)"/>
    <w:link w:val="a5"/>
    <w:uiPriority w:val="99"/>
    <w:rsid w:val="00F07AA5"/>
    <w:rPr>
      <w:kern w:val="0"/>
      <w:sz w:val="22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F07AA5"/>
    <w:pPr>
      <w:spacing w:after="0"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F07AA5"/>
    <w:rPr>
      <w:rFonts w:ascii="Arial" w:eastAsia="ＭＳ ゴシック" w:hAnsi="Arial" w:cs="Times New Roman"/>
      <w:kern w:val="0"/>
      <w:sz w:val="18"/>
      <w:szCs w:val="18"/>
      <w:lang w:eastAsia="en-US"/>
    </w:rPr>
  </w:style>
  <w:style w:type="character" w:styleId="a9">
    <w:name w:val="annotation reference"/>
    <w:uiPriority w:val="99"/>
    <w:semiHidden/>
    <w:unhideWhenUsed/>
    <w:rsid w:val="00EE36EF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E36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link w:val="aa"/>
    <w:uiPriority w:val="99"/>
    <w:rsid w:val="00EE36EF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E36EF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EE36EF"/>
    <w:rPr>
      <w:b/>
      <w:bCs/>
      <w:kern w:val="0"/>
      <w:sz w:val="20"/>
      <w:szCs w:val="20"/>
      <w:lang w:eastAsia="en-US"/>
    </w:rPr>
  </w:style>
  <w:style w:type="paragraph" w:styleId="ae">
    <w:name w:val="Revision"/>
    <w:hidden/>
    <w:uiPriority w:val="99"/>
    <w:semiHidden/>
    <w:rsid w:val="00A566CA"/>
    <w:rPr>
      <w:sz w:val="22"/>
      <w:szCs w:val="22"/>
      <w:lang w:eastAsia="en-US"/>
    </w:rPr>
  </w:style>
  <w:style w:type="table" w:customStyle="1" w:styleId="11">
    <w:name w:val="表 (モノトーン)  11"/>
    <w:basedOn w:val="a1"/>
    <w:uiPriority w:val="60"/>
    <w:rsid w:val="005273D7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f">
    <w:name w:val="Table Grid"/>
    <w:basedOn w:val="a1"/>
    <w:uiPriority w:val="59"/>
    <w:rsid w:val="00A04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uiPriority w:val="99"/>
    <w:unhideWhenUsed/>
    <w:rsid w:val="00904E3D"/>
    <w:rPr>
      <w:color w:val="0000FF"/>
      <w:u w:val="single"/>
    </w:rPr>
  </w:style>
  <w:style w:type="character" w:customStyle="1" w:styleId="highlight2">
    <w:name w:val="highlight2"/>
    <w:rsid w:val="00D65255"/>
  </w:style>
  <w:style w:type="paragraph" w:styleId="af1">
    <w:name w:val="List Paragraph"/>
    <w:basedOn w:val="a"/>
    <w:uiPriority w:val="34"/>
    <w:qFormat/>
    <w:rsid w:val="00371F43"/>
    <w:pPr>
      <w:ind w:leftChars="400" w:left="840"/>
    </w:pPr>
  </w:style>
  <w:style w:type="character" w:customStyle="1" w:styleId="highlight">
    <w:name w:val="highlight"/>
    <w:basedOn w:val="a0"/>
    <w:rsid w:val="00A977EC"/>
  </w:style>
  <w:style w:type="character" w:styleId="af2">
    <w:name w:val="line number"/>
    <w:basedOn w:val="a0"/>
    <w:uiPriority w:val="99"/>
    <w:semiHidden/>
    <w:unhideWhenUsed/>
    <w:rsid w:val="00D83069"/>
  </w:style>
  <w:style w:type="paragraph" w:styleId="Web">
    <w:name w:val="Normal (Web)"/>
    <w:basedOn w:val="a"/>
    <w:uiPriority w:val="99"/>
    <w:unhideWhenUsed/>
    <w:rsid w:val="00F01A3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styleId="af3">
    <w:name w:val="Emphasis"/>
    <w:basedOn w:val="a0"/>
    <w:uiPriority w:val="20"/>
    <w:qFormat/>
    <w:rsid w:val="004E24C7"/>
    <w:rPr>
      <w:i/>
      <w:iCs/>
    </w:rPr>
  </w:style>
  <w:style w:type="character" w:customStyle="1" w:styleId="apple-converted-space">
    <w:name w:val="apple-converted-space"/>
    <w:basedOn w:val="a0"/>
    <w:rsid w:val="005E5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482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5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62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5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038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1733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326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259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03806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25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5852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50914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846794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4593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353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1669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1345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9852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666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23777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3117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32630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6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5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330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105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6945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70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0997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4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49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8751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9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749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685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63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2183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5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3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6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06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223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453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476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6410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2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5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9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478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563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7147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1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156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5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136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4960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7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52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541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6005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2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1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84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77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614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030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008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354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225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2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3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0812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1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847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988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352486">
                                  <w:marLeft w:val="27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379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6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45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82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54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681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892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96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56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9336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9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3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4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85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45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271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336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481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801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8908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1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130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094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2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69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3243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42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182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0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8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1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13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54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878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330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118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541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6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5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8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86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12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342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6359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7455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2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1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52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3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62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154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73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050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9461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8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4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5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27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700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112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974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8540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8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728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5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4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789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864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496301">
                                  <w:marLeft w:val="0"/>
                                  <w:marRight w:val="0"/>
                                  <w:marTop w:val="185"/>
                                  <w:marBottom w:val="517"/>
                                  <w:divBdr>
                                    <w:top w:val="single" w:sz="36" w:space="6" w:color="97B0C8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980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4610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8644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9682984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4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85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0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498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646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275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157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8209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7825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4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8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7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04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167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160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811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024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4984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7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158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9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7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92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270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714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437215">
                                  <w:marLeft w:val="27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05172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2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6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2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7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07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04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81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3291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 bwMode="auto">
        <a:noFill/>
        <a:ln w="6350">
          <a:solidFill>
            <a:srgbClr val="000000"/>
          </a:solidFill>
          <a:round/>
          <a:headEnd/>
          <a:tailEnd/>
        </a:ln>
        <a:extLst>
          <a:ext uri="{909E8E84-426E-40dd-AFC4-6F175D3DCCD1}">
            <a14:hiddenFill xmlns="" xmlns:a14="http://schemas.microsoft.com/office/drawing/2010/main">
              <a:noFill/>
            </a14:hiddenFill>
          </a:ext>
        </a:extLst>
      </a:spPr>
      <a:bodyPr/>
      <a:lstStyle/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E6E27B-6195-4B9C-8515-A67DE12BB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oue</dc:creator>
  <cp:lastModifiedBy>Microsoft アカウント</cp:lastModifiedBy>
  <cp:revision>3</cp:revision>
  <cp:lastPrinted>2019-10-05T02:32:00Z</cp:lastPrinted>
  <dcterms:created xsi:type="dcterms:W3CDTF">2023-08-30T11:26:00Z</dcterms:created>
  <dcterms:modified xsi:type="dcterms:W3CDTF">2024-03-07T15:16:00Z</dcterms:modified>
</cp:coreProperties>
</file>